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BE22A5" w14:textId="4BD4E5DF" w:rsidR="006F4165" w:rsidRPr="006037BD" w:rsidRDefault="003171CF" w:rsidP="006F416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Table 4</w:t>
      </w:r>
      <w:r w:rsidR="006F4165" w:rsidRPr="006037BD">
        <w:rPr>
          <w:rFonts w:ascii="Times New Roman" w:hAnsi="Times New Roman" w:cs="Times New Roman"/>
          <w:szCs w:val="21"/>
        </w:rPr>
        <w:t xml:space="preserve">. </w:t>
      </w:r>
      <w:r w:rsidR="006037BD" w:rsidRPr="006037BD">
        <w:rPr>
          <w:rFonts w:ascii="Times New Roman" w:hAnsi="Times New Roman" w:cs="Times New Roman"/>
          <w:szCs w:val="21"/>
        </w:rPr>
        <w:t xml:space="preserve">DALYs number and </w:t>
      </w:r>
      <w:proofErr w:type="gramStart"/>
      <w:r w:rsidR="006037BD" w:rsidRPr="006037BD">
        <w:rPr>
          <w:rFonts w:ascii="Times New Roman" w:hAnsi="Times New Roman" w:cs="Times New Roman"/>
          <w:szCs w:val="21"/>
        </w:rPr>
        <w:t>age-standardized</w:t>
      </w:r>
      <w:proofErr w:type="gramEnd"/>
      <w:r w:rsidR="006037BD" w:rsidRPr="006037BD">
        <w:rPr>
          <w:rFonts w:ascii="Times New Roman" w:hAnsi="Times New Roman" w:cs="Times New Roman"/>
          <w:szCs w:val="21"/>
        </w:rPr>
        <w:t xml:space="preserve"> DALYs rate of kidney cancer attributable to smoking for both sexes combined in 1990 and 2019, and EAPC of ASMR from 1990 to 2019 in 204 countries and territories</w:t>
      </w:r>
    </w:p>
    <w:tbl>
      <w:tblPr>
        <w:tblStyle w:val="PlainTable2"/>
        <w:tblW w:w="5000" w:type="pct"/>
        <w:tblBorders>
          <w:top w:val="single" w:sz="12" w:space="0" w:color="ED7D31" w:themeColor="accent2"/>
          <w:bottom w:val="single" w:sz="12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8"/>
        <w:gridCol w:w="2325"/>
        <w:gridCol w:w="2325"/>
        <w:gridCol w:w="2328"/>
      </w:tblGrid>
      <w:tr w:rsidR="006037BD" w:rsidRPr="006037BD" w14:paraId="016BA0CB" w14:textId="77777777" w:rsidTr="00603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543BF2C" w14:textId="77777777" w:rsidR="006037BD" w:rsidRPr="006037BD" w:rsidRDefault="006037BD" w:rsidP="006A25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4309F3C5" w14:textId="1A792AE2" w:rsidR="006037BD" w:rsidRPr="006037BD" w:rsidRDefault="006037BD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DALYs number in 1990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6FD99EE9" w14:textId="4C70B4FC" w:rsidR="006037BD" w:rsidRPr="006037BD" w:rsidRDefault="006037BD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DALYs number in 2019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0AB24264" w14:textId="3F9B17CC" w:rsidR="006037BD" w:rsidRPr="006037BD" w:rsidRDefault="006037BD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SDR in 1990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3A99F9C" w14:textId="727612F2" w:rsidR="006037BD" w:rsidRPr="006037BD" w:rsidRDefault="006037BD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SDR in 2019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09B1B4A4" w14:textId="77777777" w:rsidR="006037BD" w:rsidRPr="006037BD" w:rsidRDefault="006037BD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EAPC 1990-2019</w:t>
            </w:r>
          </w:p>
        </w:tc>
      </w:tr>
      <w:tr w:rsidR="006037BD" w:rsidRPr="006037BD" w14:paraId="37DDB7C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9043B7A" w14:textId="77777777" w:rsidR="006037BD" w:rsidRPr="006037BD" w:rsidRDefault="006037BD" w:rsidP="006037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26A85D8" w14:textId="3C6FFCE8" w:rsidR="006037BD" w:rsidRPr="006037BD" w:rsidRDefault="006037BD" w:rsidP="006037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0.94(56.32to323.9)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B9DA298" w14:textId="5A2325E8" w:rsidR="006037BD" w:rsidRPr="006037BD" w:rsidRDefault="006037BD" w:rsidP="006037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84.65(289.61to1044.97)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97391C3" w14:textId="7665728C" w:rsidR="006037BD" w:rsidRPr="006037BD" w:rsidRDefault="006037BD" w:rsidP="006037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95(0.72to4.19)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1ABB8EF" w14:textId="2A7F5618" w:rsidR="006037BD" w:rsidRPr="006037BD" w:rsidRDefault="006037BD" w:rsidP="006037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93(1.99to6.78)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6424856" w14:textId="06192D4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 (2.44 to 4.16)</w:t>
            </w:r>
          </w:p>
        </w:tc>
      </w:tr>
      <w:tr w:rsidR="006037BD" w:rsidRPr="006037BD" w14:paraId="53ECC4B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FDF168B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833" w:type="pct"/>
          </w:tcPr>
          <w:p w14:paraId="3C70AB83" w14:textId="308D174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2.97(56.3to183.23)</w:t>
            </w:r>
          </w:p>
        </w:tc>
        <w:tc>
          <w:tcPr>
            <w:tcW w:w="834" w:type="pct"/>
          </w:tcPr>
          <w:p w14:paraId="49709256" w14:textId="643B961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77.74(247.24to791.45)</w:t>
            </w:r>
          </w:p>
        </w:tc>
        <w:tc>
          <w:tcPr>
            <w:tcW w:w="833" w:type="pct"/>
          </w:tcPr>
          <w:p w14:paraId="7EAACD99" w14:textId="6652586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22(2.6to8.45)</w:t>
            </w:r>
          </w:p>
        </w:tc>
        <w:tc>
          <w:tcPr>
            <w:tcW w:w="833" w:type="pct"/>
          </w:tcPr>
          <w:p w14:paraId="799E570C" w14:textId="673EC0A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38(5.89to18.63)</w:t>
            </w:r>
          </w:p>
        </w:tc>
        <w:tc>
          <w:tcPr>
            <w:tcW w:w="834" w:type="pct"/>
          </w:tcPr>
          <w:p w14:paraId="6C4CA898" w14:textId="757A98B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65 (3.25 to 4.06)</w:t>
            </w:r>
          </w:p>
        </w:tc>
      </w:tr>
      <w:tr w:rsidR="006037BD" w:rsidRPr="006037BD" w14:paraId="07ED440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432666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424FE4E" w14:textId="49B3DCB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93.03(210.61to641.5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3CDBB7" w14:textId="5E4E608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80.71(1170.19to3152.1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BC5CC1A" w14:textId="7BD633C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91(1.56to4.7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33EC5E" w14:textId="2273896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58(3.15to8.4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4A0CD35" w14:textId="3035488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24 (2.12 to 2.36)</w:t>
            </w:r>
          </w:p>
        </w:tc>
      </w:tr>
      <w:tr w:rsidR="006037BD" w:rsidRPr="006037BD" w14:paraId="17B1F1B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4573E8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833" w:type="pct"/>
          </w:tcPr>
          <w:p w14:paraId="120651D4" w14:textId="6B7E423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61(0.98to2.43)</w:t>
            </w:r>
          </w:p>
        </w:tc>
        <w:tc>
          <w:tcPr>
            <w:tcW w:w="834" w:type="pct"/>
          </w:tcPr>
          <w:p w14:paraId="177DFFDE" w14:textId="554F863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45(2.14to5.07)</w:t>
            </w:r>
          </w:p>
        </w:tc>
        <w:tc>
          <w:tcPr>
            <w:tcW w:w="833" w:type="pct"/>
          </w:tcPr>
          <w:p w14:paraId="57CDB6EC" w14:textId="3E6D769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86(3.55to8.81)</w:t>
            </w:r>
          </w:p>
        </w:tc>
        <w:tc>
          <w:tcPr>
            <w:tcW w:w="833" w:type="pct"/>
          </w:tcPr>
          <w:p w14:paraId="09EF5C52" w14:textId="4A256FC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65(4.11to9.81)</w:t>
            </w:r>
          </w:p>
        </w:tc>
        <w:tc>
          <w:tcPr>
            <w:tcW w:w="834" w:type="pct"/>
          </w:tcPr>
          <w:p w14:paraId="515A7E73" w14:textId="2B94B96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11 (-0.33 to 0.55)</w:t>
            </w:r>
          </w:p>
        </w:tc>
      </w:tr>
      <w:tr w:rsidR="006037BD" w:rsidRPr="006037BD" w14:paraId="7BC6A18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9307EC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A3A7AD" w14:textId="7F776F1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28(3.9to14.8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8646180" w14:textId="1506B9F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.99(12.09to39.3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FD5A8B" w14:textId="1939563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39(6.81to25.5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8767D4" w14:textId="1392AB9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33(8.75to28.2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6EA0B77" w14:textId="2BBF8A0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61 (0.57 to 0.66)</w:t>
            </w:r>
          </w:p>
        </w:tc>
      </w:tr>
      <w:tr w:rsidR="006037BD" w:rsidRPr="006037BD" w14:paraId="3EDBF46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E30AFD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833" w:type="pct"/>
          </w:tcPr>
          <w:p w14:paraId="7CD56F56" w14:textId="7A0D681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2.18(6.09to86.6)</w:t>
            </w:r>
          </w:p>
        </w:tc>
        <w:tc>
          <w:tcPr>
            <w:tcW w:w="834" w:type="pct"/>
          </w:tcPr>
          <w:p w14:paraId="231D3FF6" w14:textId="7EF6B9A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93.09(177.67to730.02)</w:t>
            </w:r>
          </w:p>
        </w:tc>
        <w:tc>
          <w:tcPr>
            <w:tcW w:w="833" w:type="pct"/>
          </w:tcPr>
          <w:p w14:paraId="342B94D0" w14:textId="5393574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69(0.13to1.87)</w:t>
            </w:r>
          </w:p>
        </w:tc>
        <w:tc>
          <w:tcPr>
            <w:tcW w:w="833" w:type="pct"/>
          </w:tcPr>
          <w:p w14:paraId="06F8BE3E" w14:textId="79E0ED0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86(1.26to5.37)</w:t>
            </w:r>
          </w:p>
        </w:tc>
        <w:tc>
          <w:tcPr>
            <w:tcW w:w="834" w:type="pct"/>
          </w:tcPr>
          <w:p w14:paraId="13B9180A" w14:textId="2C90680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37 (5.01 to 5.74)</w:t>
            </w:r>
          </w:p>
        </w:tc>
      </w:tr>
      <w:tr w:rsidR="006037BD" w:rsidRPr="006037BD" w14:paraId="72748FF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3BD2C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131C4C" w14:textId="0F42914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36(2.14to7.2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1318C4B" w14:textId="7829430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47(5.97to16.0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DFD650" w14:textId="41420CB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79(4.37to14.5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2D9654" w14:textId="3C3CC7E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72(5.54to14.8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1FDD2B" w14:textId="1BFDAE8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29 (-0.19 to 0.76)</w:t>
            </w:r>
          </w:p>
        </w:tc>
      </w:tr>
      <w:tr w:rsidR="006037BD" w:rsidRPr="006037BD" w14:paraId="3D10715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C3CC4C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833" w:type="pct"/>
          </w:tcPr>
          <w:p w14:paraId="7E816A3B" w14:textId="586B308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654.13(3668.66to12568.46)</w:t>
            </w:r>
          </w:p>
        </w:tc>
        <w:tc>
          <w:tcPr>
            <w:tcW w:w="834" w:type="pct"/>
          </w:tcPr>
          <w:p w14:paraId="45D5458E" w14:textId="5990A47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430.54(7186.4to20701.67)</w:t>
            </w:r>
          </w:p>
        </w:tc>
        <w:tc>
          <w:tcPr>
            <w:tcW w:w="833" w:type="pct"/>
          </w:tcPr>
          <w:p w14:paraId="21DA36A0" w14:textId="512D0EE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.4(11.19to38.44)</w:t>
            </w:r>
          </w:p>
        </w:tc>
        <w:tc>
          <w:tcPr>
            <w:tcW w:w="833" w:type="pct"/>
          </w:tcPr>
          <w:p w14:paraId="4B6E4A07" w14:textId="38AA5D6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5.78(13.8to39.68)</w:t>
            </w:r>
          </w:p>
        </w:tc>
        <w:tc>
          <w:tcPr>
            <w:tcW w:w="834" w:type="pct"/>
          </w:tcPr>
          <w:p w14:paraId="5B5DEB15" w14:textId="0DFB2FD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27 (-0.01 to 0.56)</w:t>
            </w:r>
          </w:p>
        </w:tc>
      </w:tr>
      <w:tr w:rsidR="006037BD" w:rsidRPr="006037BD" w14:paraId="0035A2F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AD952A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458D8A" w14:textId="68D073F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4.04(44.3to134.6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D53C70B" w14:textId="2BDCC67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16.11(375to914.0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207B7A7" w14:textId="2234201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86(1.49to4.5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D1D6685" w14:textId="45C91C6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9(9.13to22.0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0DD2DDF" w14:textId="11DCA89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29 (6.35 to 8.23)</w:t>
            </w:r>
          </w:p>
        </w:tc>
      </w:tr>
      <w:tr w:rsidR="006037BD" w:rsidRPr="006037BD" w14:paraId="5C689A0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4B8FD1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833" w:type="pct"/>
          </w:tcPr>
          <w:p w14:paraId="67D18F9A" w14:textId="39248D6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376.33(1892.15to5114.26)</w:t>
            </w:r>
          </w:p>
        </w:tc>
        <w:tc>
          <w:tcPr>
            <w:tcW w:w="834" w:type="pct"/>
          </w:tcPr>
          <w:p w14:paraId="6D7EFD08" w14:textId="0E40C07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578.79(4550.23to10923.72)</w:t>
            </w:r>
          </w:p>
        </w:tc>
        <w:tc>
          <w:tcPr>
            <w:tcW w:w="833" w:type="pct"/>
          </w:tcPr>
          <w:p w14:paraId="3BBDFFF0" w14:textId="6DAA4C6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5(9.8to26.51)</w:t>
            </w:r>
          </w:p>
        </w:tc>
        <w:tc>
          <w:tcPr>
            <w:tcW w:w="833" w:type="pct"/>
          </w:tcPr>
          <w:p w14:paraId="0310608D" w14:textId="79B9537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.74(11.87to28.28)</w:t>
            </w:r>
          </w:p>
        </w:tc>
        <w:tc>
          <w:tcPr>
            <w:tcW w:w="834" w:type="pct"/>
          </w:tcPr>
          <w:p w14:paraId="181E45CD" w14:textId="28AFF43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2 (0.08 to 0.32)</w:t>
            </w:r>
          </w:p>
        </w:tc>
      </w:tr>
      <w:tr w:rsidR="006037BD" w:rsidRPr="006037BD" w14:paraId="7F75B64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E995C6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238C3F" w14:textId="4EEBF98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50.1(1085.95to3217.1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5C81306" w14:textId="1260991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35.32(1272.62to3552.2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8E8142" w14:textId="247CCB7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28(9.57to28.7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1017DAC" w14:textId="75828B7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05(7.81to21.4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5538081" w14:textId="75541DF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1.01 (-1.09 to -0.93)</w:t>
            </w:r>
          </w:p>
        </w:tc>
      </w:tr>
      <w:tr w:rsidR="006037BD" w:rsidRPr="006037BD" w14:paraId="72DC472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1DFC3F9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833" w:type="pct"/>
          </w:tcPr>
          <w:p w14:paraId="606E0830" w14:textId="50C59D1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12.17(415.22to1374.48)</w:t>
            </w:r>
          </w:p>
        </w:tc>
        <w:tc>
          <w:tcPr>
            <w:tcW w:w="834" w:type="pct"/>
          </w:tcPr>
          <w:p w14:paraId="783D0661" w14:textId="49390F1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647.88(1430.29to4124.92)</w:t>
            </w:r>
          </w:p>
        </w:tc>
        <w:tc>
          <w:tcPr>
            <w:tcW w:w="833" w:type="pct"/>
          </w:tcPr>
          <w:p w14:paraId="582ABB7C" w14:textId="41D285A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36(7.38to24.01)</w:t>
            </w:r>
          </w:p>
        </w:tc>
        <w:tc>
          <w:tcPr>
            <w:tcW w:w="833" w:type="pct"/>
          </w:tcPr>
          <w:p w14:paraId="7A6774D0" w14:textId="0F3ECF7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.14(12.56to36.08)</w:t>
            </w:r>
          </w:p>
        </w:tc>
        <w:tc>
          <w:tcPr>
            <w:tcW w:w="834" w:type="pct"/>
          </w:tcPr>
          <w:p w14:paraId="0CD56DA7" w14:textId="25D9685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6 (1.13 to 2.06)</w:t>
            </w:r>
          </w:p>
        </w:tc>
      </w:tr>
      <w:tr w:rsidR="006037BD" w:rsidRPr="006037BD" w14:paraId="2FB9275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A298C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CCF793" w14:textId="7F3CBDB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9.53(17.42to44.2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942629F" w14:textId="13C6D49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0.6(34.3to93.4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2CE4BA6" w14:textId="6657423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31(9.61to24.6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F38E9A3" w14:textId="435C99E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07(8.01to21.8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A2BDC8E" w14:textId="05EF6C3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23 (-0.52 to 0.07)</w:t>
            </w:r>
          </w:p>
        </w:tc>
      </w:tr>
      <w:tr w:rsidR="006037BD" w:rsidRPr="006037BD" w14:paraId="2F32A75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D27738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833" w:type="pct"/>
          </w:tcPr>
          <w:p w14:paraId="1D87AEA1" w14:textId="69A8087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5.87(14.79to39.77)</w:t>
            </w:r>
          </w:p>
        </w:tc>
        <w:tc>
          <w:tcPr>
            <w:tcW w:w="834" w:type="pct"/>
          </w:tcPr>
          <w:p w14:paraId="79430CF5" w14:textId="2DBDA37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8.63(96.34to250.09)</w:t>
            </w:r>
          </w:p>
        </w:tc>
        <w:tc>
          <w:tcPr>
            <w:tcW w:w="833" w:type="pct"/>
          </w:tcPr>
          <w:p w14:paraId="1C55153B" w14:textId="7534A1C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14(6.85to18.88)</w:t>
            </w:r>
          </w:p>
        </w:tc>
        <w:tc>
          <w:tcPr>
            <w:tcW w:w="833" w:type="pct"/>
          </w:tcPr>
          <w:p w14:paraId="071C4696" w14:textId="6F9B760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37(7.64to20.1)</w:t>
            </w:r>
          </w:p>
        </w:tc>
        <w:tc>
          <w:tcPr>
            <w:tcW w:w="834" w:type="pct"/>
          </w:tcPr>
          <w:p w14:paraId="61204CE4" w14:textId="286C99D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37 (-0.79 to 0.06)</w:t>
            </w:r>
          </w:p>
        </w:tc>
      </w:tr>
      <w:tr w:rsidR="006037BD" w:rsidRPr="006037BD" w14:paraId="5D30FC0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54A6648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242C267" w14:textId="2CC3E4D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2.13(21.36to375.7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628D8FC" w14:textId="0906CDC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19.1(613.42to2961.1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192725" w14:textId="65FB29A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25(0.04to0.7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FF89FD" w14:textId="21F87B4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08(0.43to2.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9F3E97" w14:textId="1DDEA23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7 (5.46 to 5.94)</w:t>
            </w:r>
          </w:p>
        </w:tc>
      </w:tr>
      <w:tr w:rsidR="006037BD" w:rsidRPr="006037BD" w14:paraId="31A33F6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B42465B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Barbados</w:t>
            </w:r>
          </w:p>
        </w:tc>
        <w:tc>
          <w:tcPr>
            <w:tcW w:w="833" w:type="pct"/>
          </w:tcPr>
          <w:p w14:paraId="7891DD68" w14:textId="79C85AF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1.35(27.68to78.6)</w:t>
            </w:r>
          </w:p>
        </w:tc>
        <w:tc>
          <w:tcPr>
            <w:tcW w:w="834" w:type="pct"/>
          </w:tcPr>
          <w:p w14:paraId="0EE7E282" w14:textId="404B0EC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8.24(43.84to120.94)</w:t>
            </w:r>
          </w:p>
        </w:tc>
        <w:tc>
          <w:tcPr>
            <w:tcW w:w="833" w:type="pct"/>
          </w:tcPr>
          <w:p w14:paraId="70E9554A" w14:textId="32B9A2E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.88(10.77to30.29)</w:t>
            </w:r>
          </w:p>
        </w:tc>
        <w:tc>
          <w:tcPr>
            <w:tcW w:w="833" w:type="pct"/>
          </w:tcPr>
          <w:p w14:paraId="4279DD56" w14:textId="56E6093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15(9.63to26.41)</w:t>
            </w:r>
          </w:p>
        </w:tc>
        <w:tc>
          <w:tcPr>
            <w:tcW w:w="834" w:type="pct"/>
          </w:tcPr>
          <w:p w14:paraId="51FEA8EC" w14:textId="1B9C38A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62 (-1.01 to -0.22)</w:t>
            </w:r>
          </w:p>
        </w:tc>
      </w:tr>
      <w:tr w:rsidR="006037BD" w:rsidRPr="006037BD" w14:paraId="19BAFC4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EC4FC5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6112A83" w14:textId="6BB85C7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18.43(447.2to1282.9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B98B111" w14:textId="0F70809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366.99(2386.3to6907.0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CDABF9" w14:textId="67F6435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24(3.4to9.8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4B3E48" w14:textId="42859EB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8.15(15.34to44.6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B53679F" w14:textId="3CBBBF2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88 (3.9 to 5.86)</w:t>
            </w:r>
          </w:p>
        </w:tc>
      </w:tr>
      <w:tr w:rsidR="006037BD" w:rsidRPr="006037BD" w14:paraId="33D5E93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56D0E81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833" w:type="pct"/>
          </w:tcPr>
          <w:p w14:paraId="33D2351E" w14:textId="4E7DD3B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60.25(1037.57to3123.24)</w:t>
            </w:r>
          </w:p>
        </w:tc>
        <w:tc>
          <w:tcPr>
            <w:tcW w:w="834" w:type="pct"/>
          </w:tcPr>
          <w:p w14:paraId="224C99F7" w14:textId="733BBA4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056.87(1677.1to4774.82)</w:t>
            </w:r>
          </w:p>
        </w:tc>
        <w:tc>
          <w:tcPr>
            <w:tcW w:w="833" w:type="pct"/>
          </w:tcPr>
          <w:p w14:paraId="6FBB58F1" w14:textId="3B3F141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29(7.04to21.21)</w:t>
            </w:r>
          </w:p>
        </w:tc>
        <w:tc>
          <w:tcPr>
            <w:tcW w:w="833" w:type="pct"/>
          </w:tcPr>
          <w:p w14:paraId="015008F2" w14:textId="127FCCA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65(8.04to22.83)</w:t>
            </w:r>
          </w:p>
        </w:tc>
        <w:tc>
          <w:tcPr>
            <w:tcW w:w="834" w:type="pct"/>
          </w:tcPr>
          <w:p w14:paraId="54BB631B" w14:textId="32CA40E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34 (0.07 to 0.61)</w:t>
            </w:r>
          </w:p>
        </w:tc>
      </w:tr>
      <w:tr w:rsidR="006037BD" w:rsidRPr="006037BD" w14:paraId="466366D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61884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B4D6D8" w14:textId="5C613FA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8(4.33to14.0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CA2DCE8" w14:textId="2FF23A5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3.14(26to63.4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019236" w14:textId="6A9909D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77(4.35to14.0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530AF8" w14:textId="17331DF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18(7.92to19.4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4DBFC1B" w14:textId="52E8773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3 (1.09 to 1.37)</w:t>
            </w:r>
          </w:p>
        </w:tc>
      </w:tr>
      <w:tr w:rsidR="006037BD" w:rsidRPr="006037BD" w14:paraId="399AB7E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E6DD199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833" w:type="pct"/>
          </w:tcPr>
          <w:p w14:paraId="060EC5F5" w14:textId="08FB361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0.83(13.43to55.21)</w:t>
            </w:r>
          </w:p>
        </w:tc>
        <w:tc>
          <w:tcPr>
            <w:tcW w:w="834" w:type="pct"/>
          </w:tcPr>
          <w:p w14:paraId="7FCD06B7" w14:textId="1D89352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47.52(124.32to406.91)</w:t>
            </w:r>
          </w:p>
        </w:tc>
        <w:tc>
          <w:tcPr>
            <w:tcW w:w="833" w:type="pct"/>
          </w:tcPr>
          <w:p w14:paraId="77879BF4" w14:textId="6F98478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44(0.63to2.6)</w:t>
            </w:r>
          </w:p>
        </w:tc>
        <w:tc>
          <w:tcPr>
            <w:tcW w:w="833" w:type="pct"/>
          </w:tcPr>
          <w:p w14:paraId="2876DB0D" w14:textId="4CF0E30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25(2.15to6.97)</w:t>
            </w:r>
          </w:p>
        </w:tc>
        <w:tc>
          <w:tcPr>
            <w:tcW w:w="834" w:type="pct"/>
          </w:tcPr>
          <w:p w14:paraId="06FD2C57" w14:textId="4000406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87 (3.54 to 4.2)</w:t>
            </w:r>
          </w:p>
        </w:tc>
      </w:tr>
      <w:tr w:rsidR="006037BD" w:rsidRPr="006037BD" w14:paraId="5A67C8C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8D2E5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38C11C" w14:textId="4498387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28(10.87to26.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553DD8" w14:textId="43A2F16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.08(11.03to28.4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3245D0" w14:textId="62C3F73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8.27(16.83to4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ACF4D5" w14:textId="2F72560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45(9.49to24.6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E4DFBB" w14:textId="2E8128F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1.77 (-2.3 to -1.24)</w:t>
            </w:r>
          </w:p>
        </w:tc>
      </w:tr>
      <w:tr w:rsidR="006037BD" w:rsidRPr="006037BD" w14:paraId="3BA1F71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A8E247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833" w:type="pct"/>
          </w:tcPr>
          <w:p w14:paraId="1A1A4047" w14:textId="1D57F9E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17(0.51to5.56)</w:t>
            </w:r>
          </w:p>
        </w:tc>
        <w:tc>
          <w:tcPr>
            <w:tcW w:w="834" w:type="pct"/>
          </w:tcPr>
          <w:p w14:paraId="7C20A31B" w14:textId="676F7C2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26(6.77to34.6)</w:t>
            </w:r>
          </w:p>
        </w:tc>
        <w:tc>
          <w:tcPr>
            <w:tcW w:w="833" w:type="pct"/>
          </w:tcPr>
          <w:p w14:paraId="0B1E2F4F" w14:textId="426FEE0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5(0.17to1.96)</w:t>
            </w:r>
          </w:p>
        </w:tc>
        <w:tc>
          <w:tcPr>
            <w:tcW w:w="833" w:type="pct"/>
          </w:tcPr>
          <w:p w14:paraId="20099DC7" w14:textId="7461BB4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01(1.1to5.7)</w:t>
            </w:r>
          </w:p>
        </w:tc>
        <w:tc>
          <w:tcPr>
            <w:tcW w:w="834" w:type="pct"/>
          </w:tcPr>
          <w:p w14:paraId="2E317D55" w14:textId="3B9C750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15 (4.88 to 5.42)</w:t>
            </w:r>
          </w:p>
        </w:tc>
      </w:tr>
      <w:tr w:rsidR="006037BD" w:rsidRPr="006037BD" w14:paraId="5BEC9C6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91766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olivia (</w:t>
            </w:r>
            <w:proofErr w:type="spellStart"/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Plurinational</w:t>
            </w:r>
            <w:proofErr w:type="spellEnd"/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tate of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779AEB" w14:textId="29AEBF9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8.28(86.2to308.4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97EF2DF" w14:textId="3ECB763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41.39(622.73to1834.2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385C7C" w14:textId="458925C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04(2.42to8.6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40C41C" w14:textId="597F423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23(6.68to19.5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8194157" w14:textId="712A289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04 (2.92 to 3.15)</w:t>
            </w:r>
          </w:p>
        </w:tc>
      </w:tr>
      <w:tr w:rsidR="006037BD" w:rsidRPr="006037BD" w14:paraId="2D6AF89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F3896D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833" w:type="pct"/>
          </w:tcPr>
          <w:p w14:paraId="58FFD999" w14:textId="07B4823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86.57(204.45to601.01)</w:t>
            </w:r>
          </w:p>
        </w:tc>
        <w:tc>
          <w:tcPr>
            <w:tcW w:w="834" w:type="pct"/>
          </w:tcPr>
          <w:p w14:paraId="6A4BA975" w14:textId="4E0745A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91(664.33to1917.12)</w:t>
            </w:r>
          </w:p>
        </w:tc>
        <w:tc>
          <w:tcPr>
            <w:tcW w:w="833" w:type="pct"/>
          </w:tcPr>
          <w:p w14:paraId="73B0D667" w14:textId="48C511B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66(4.62to13.44)</w:t>
            </w:r>
          </w:p>
        </w:tc>
        <w:tc>
          <w:tcPr>
            <w:tcW w:w="833" w:type="pct"/>
          </w:tcPr>
          <w:p w14:paraId="621E12A5" w14:textId="74AE8B4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.32(11.32to32.68)</w:t>
            </w:r>
          </w:p>
        </w:tc>
        <w:tc>
          <w:tcPr>
            <w:tcW w:w="834" w:type="pct"/>
          </w:tcPr>
          <w:p w14:paraId="38D3B8F2" w14:textId="7F20D5A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7 (3.05 to 3.7)</w:t>
            </w:r>
          </w:p>
        </w:tc>
      </w:tr>
      <w:tr w:rsidR="006037BD" w:rsidRPr="006037BD" w14:paraId="7994616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BCFF9D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4B1B640" w14:textId="389EB30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1(6.11to27.0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0A9B826" w14:textId="3B4343C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2.52(73.46to210.3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A0A703B" w14:textId="40E793A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22(0.95to4.2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D806CE3" w14:textId="009FECC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23(4.69to12.9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D4DB7E4" w14:textId="2BBEAC5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11 (3.72 to 4.51)</w:t>
            </w:r>
          </w:p>
        </w:tc>
      </w:tr>
      <w:tr w:rsidR="006037BD" w:rsidRPr="006037BD" w14:paraId="586DBFA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C69490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833" w:type="pct"/>
          </w:tcPr>
          <w:p w14:paraId="7E23ED74" w14:textId="10A7AA5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388.08(2790.85to8674.5)</w:t>
            </w:r>
          </w:p>
        </w:tc>
        <w:tc>
          <w:tcPr>
            <w:tcW w:w="834" w:type="pct"/>
          </w:tcPr>
          <w:p w14:paraId="43597FC4" w14:textId="6DB12A2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6918.34(16515.43to38620.14)</w:t>
            </w:r>
          </w:p>
        </w:tc>
        <w:tc>
          <w:tcPr>
            <w:tcW w:w="833" w:type="pct"/>
          </w:tcPr>
          <w:p w14:paraId="5B874929" w14:textId="3E90E13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49(2.85to8.87)</w:t>
            </w:r>
          </w:p>
        </w:tc>
        <w:tc>
          <w:tcPr>
            <w:tcW w:w="833" w:type="pct"/>
          </w:tcPr>
          <w:p w14:paraId="700E8441" w14:textId="4F4E607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07(6.78to15.9)</w:t>
            </w:r>
          </w:p>
        </w:tc>
        <w:tc>
          <w:tcPr>
            <w:tcW w:w="834" w:type="pct"/>
          </w:tcPr>
          <w:p w14:paraId="01ACACCC" w14:textId="4A5EEF0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64 (2.44 to 2.83)</w:t>
            </w:r>
          </w:p>
        </w:tc>
      </w:tr>
      <w:tr w:rsidR="006037BD" w:rsidRPr="006037BD" w14:paraId="44A203F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55DAC88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B09F7D" w14:textId="5DF5E1C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97(1.33to11.0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3E3868F" w14:textId="2478121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5.99(16.93to61.0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ADD113" w14:textId="23F32D5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47(1.2to9.8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93A976D" w14:textId="574ECFA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69(4.96to17.8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1055532" w14:textId="469FCBF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82 (3.55 to 4.09)</w:t>
            </w:r>
          </w:p>
        </w:tc>
      </w:tr>
      <w:tr w:rsidR="006037BD" w:rsidRPr="006037BD" w14:paraId="16FDC4D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67E889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833" w:type="pct"/>
          </w:tcPr>
          <w:p w14:paraId="0F4B3C89" w14:textId="2BD53FB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72.84(507.3to1265.07)</w:t>
            </w:r>
          </w:p>
        </w:tc>
        <w:tc>
          <w:tcPr>
            <w:tcW w:w="834" w:type="pct"/>
          </w:tcPr>
          <w:p w14:paraId="545E1D46" w14:textId="3E2C63B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534.44(1425.05to3990.96)</w:t>
            </w:r>
          </w:p>
        </w:tc>
        <w:tc>
          <w:tcPr>
            <w:tcW w:w="833" w:type="pct"/>
          </w:tcPr>
          <w:p w14:paraId="3995E78A" w14:textId="41141A5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97(4.03to10.12)</w:t>
            </w:r>
          </w:p>
        </w:tc>
        <w:tc>
          <w:tcPr>
            <w:tcW w:w="833" w:type="pct"/>
          </w:tcPr>
          <w:p w14:paraId="46E05C32" w14:textId="4323FBE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.32(11.52to32.22)</w:t>
            </w:r>
          </w:p>
        </w:tc>
        <w:tc>
          <w:tcPr>
            <w:tcW w:w="834" w:type="pct"/>
          </w:tcPr>
          <w:p w14:paraId="6219E89D" w14:textId="2529665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1 (5.18 to 7.03)</w:t>
            </w:r>
          </w:p>
        </w:tc>
      </w:tr>
      <w:tr w:rsidR="006037BD" w:rsidRPr="006037BD" w14:paraId="3F49CBE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749AC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63CDF8" w14:textId="280DD63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0.84(8.63to69.1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E1639B" w14:textId="15ED3D2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55.51(116.26to458.6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B71A36" w14:textId="3E55187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65(0.18to1.4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375487C" w14:textId="289AC09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37(1.09to4.1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1B31C19" w14:textId="49B7F66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64 (4.57 to 4.7)</w:t>
            </w:r>
          </w:p>
        </w:tc>
      </w:tr>
      <w:tr w:rsidR="006037BD" w:rsidRPr="006037BD" w14:paraId="5D62380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D1FB762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833" w:type="pct"/>
          </w:tcPr>
          <w:p w14:paraId="14CADE01" w14:textId="7BDD9BD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.02(6.83to50.63)</w:t>
            </w:r>
          </w:p>
        </w:tc>
        <w:tc>
          <w:tcPr>
            <w:tcW w:w="834" w:type="pct"/>
          </w:tcPr>
          <w:p w14:paraId="45B39711" w14:textId="0C5A0E9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6.76(27.29to157.54)</w:t>
            </w:r>
          </w:p>
        </w:tc>
        <w:tc>
          <w:tcPr>
            <w:tcW w:w="833" w:type="pct"/>
          </w:tcPr>
          <w:p w14:paraId="15B744B0" w14:textId="4CC5F50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9(0.26to2)</w:t>
            </w:r>
          </w:p>
        </w:tc>
        <w:tc>
          <w:tcPr>
            <w:tcW w:w="833" w:type="pct"/>
          </w:tcPr>
          <w:p w14:paraId="32D2E1CA" w14:textId="7BC6482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44(0.51to2.97)</w:t>
            </w:r>
          </w:p>
        </w:tc>
        <w:tc>
          <w:tcPr>
            <w:tcW w:w="834" w:type="pct"/>
          </w:tcPr>
          <w:p w14:paraId="5573FA9D" w14:textId="0A6B9D9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54 (1.41 to 1.67)</w:t>
            </w:r>
          </w:p>
        </w:tc>
      </w:tr>
      <w:tr w:rsidR="006037BD" w:rsidRPr="006037BD" w14:paraId="52EA1D3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0CE42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986935" w14:textId="28DDBFC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6(1.12to4.5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308D7F8" w14:textId="63AF181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9.63(27.19to78.4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520408" w14:textId="1785FDC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(0.53to2.1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7196EC" w14:textId="07C003E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54(5.74to16.6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BEDF558" w14:textId="534AD32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31 (6.63 to 7.99)</w:t>
            </w:r>
          </w:p>
        </w:tc>
      </w:tr>
      <w:tr w:rsidR="006037BD" w:rsidRPr="006037BD" w14:paraId="10FC4DC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A70990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833" w:type="pct"/>
          </w:tcPr>
          <w:p w14:paraId="4CAC9D81" w14:textId="0C80121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0.28(6.7to77.85)</w:t>
            </w:r>
          </w:p>
        </w:tc>
        <w:tc>
          <w:tcPr>
            <w:tcW w:w="834" w:type="pct"/>
          </w:tcPr>
          <w:p w14:paraId="15233B9A" w14:textId="376EF63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78.75(117.54to506.47)</w:t>
            </w:r>
          </w:p>
        </w:tc>
        <w:tc>
          <w:tcPr>
            <w:tcW w:w="833" w:type="pct"/>
          </w:tcPr>
          <w:p w14:paraId="03B23F57" w14:textId="58BA3D3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59(0.13to1.52)</w:t>
            </w:r>
          </w:p>
        </w:tc>
        <w:tc>
          <w:tcPr>
            <w:tcW w:w="833" w:type="pct"/>
          </w:tcPr>
          <w:p w14:paraId="6834AF84" w14:textId="2ADAFB1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11(0.89to3.87)</w:t>
            </w:r>
          </w:p>
        </w:tc>
        <w:tc>
          <w:tcPr>
            <w:tcW w:w="834" w:type="pct"/>
          </w:tcPr>
          <w:p w14:paraId="16A9F3D7" w14:textId="335ADEC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89 (4.64 to 5.14)</w:t>
            </w:r>
          </w:p>
        </w:tc>
      </w:tr>
      <w:tr w:rsidR="006037BD" w:rsidRPr="006037BD" w14:paraId="02218EA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A40C0DB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1336B2C" w14:textId="180E7B6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4.41(64.78to204.6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CA35A1E" w14:textId="6E33449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66.55(284.39to914.3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1C4F049" w14:textId="392A730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46(1.28to4.0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4313FC" w14:textId="52F59ED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05(2.08to6.5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8F96196" w14:textId="50B9175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62 (1.53 to 1.72)</w:t>
            </w:r>
          </w:p>
        </w:tc>
      </w:tr>
      <w:tr w:rsidR="006037BD" w:rsidRPr="006037BD" w14:paraId="4EE5CE7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69C03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833" w:type="pct"/>
          </w:tcPr>
          <w:p w14:paraId="5FFF858D" w14:textId="6FFC0A7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878.1(2134.15to6000.22)</w:t>
            </w:r>
          </w:p>
        </w:tc>
        <w:tc>
          <w:tcPr>
            <w:tcW w:w="834" w:type="pct"/>
          </w:tcPr>
          <w:p w14:paraId="68B349F6" w14:textId="5A66C8B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517.02(6783.54to16786.44)</w:t>
            </w:r>
          </w:p>
        </w:tc>
        <w:tc>
          <w:tcPr>
            <w:tcW w:w="833" w:type="pct"/>
          </w:tcPr>
          <w:p w14:paraId="4129571B" w14:textId="09756D0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32(6.79to19.04)</w:t>
            </w:r>
          </w:p>
        </w:tc>
        <w:tc>
          <w:tcPr>
            <w:tcW w:w="833" w:type="pct"/>
          </w:tcPr>
          <w:p w14:paraId="69FF807F" w14:textId="2492EBA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94(10.53to25.89)</w:t>
            </w:r>
          </w:p>
        </w:tc>
        <w:tc>
          <w:tcPr>
            <w:tcW w:w="834" w:type="pct"/>
          </w:tcPr>
          <w:p w14:paraId="0EB8496F" w14:textId="0413CA8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53 (1.2 to 1.87)</w:t>
            </w:r>
          </w:p>
        </w:tc>
      </w:tr>
      <w:tr w:rsidR="006037BD" w:rsidRPr="006037BD" w14:paraId="2D9B3AB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12D717B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Central African Republic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6770E0" w14:textId="7877FCA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3(3.23to25.1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661F826" w14:textId="6FAE838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3.26(11.54to70.6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7799B2D" w14:textId="5677D57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2(0.23to1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42F13A" w14:textId="126252F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5(0.42to2.7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BB5EEEA" w14:textId="76D93E5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74 (1.56 to 1.93)</w:t>
            </w:r>
          </w:p>
        </w:tc>
      </w:tr>
      <w:tr w:rsidR="006037BD" w:rsidRPr="006037BD" w14:paraId="3835DDC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728185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833" w:type="pct"/>
          </w:tcPr>
          <w:p w14:paraId="183A41E8" w14:textId="5B37B92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19(3.7to29.25)</w:t>
            </w:r>
          </w:p>
        </w:tc>
        <w:tc>
          <w:tcPr>
            <w:tcW w:w="834" w:type="pct"/>
          </w:tcPr>
          <w:p w14:paraId="0DFF30A2" w14:textId="7E3215B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8.55(38.13to162.7)</w:t>
            </w:r>
          </w:p>
        </w:tc>
        <w:tc>
          <w:tcPr>
            <w:tcW w:w="833" w:type="pct"/>
          </w:tcPr>
          <w:p w14:paraId="11F9780B" w14:textId="6470A9B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45(0.13to1)</w:t>
            </w:r>
          </w:p>
        </w:tc>
        <w:tc>
          <w:tcPr>
            <w:tcW w:w="833" w:type="pct"/>
          </w:tcPr>
          <w:p w14:paraId="2A7EF286" w14:textId="129D0DD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35(0.59to2.49)</w:t>
            </w:r>
          </w:p>
        </w:tc>
        <w:tc>
          <w:tcPr>
            <w:tcW w:w="834" w:type="pct"/>
          </w:tcPr>
          <w:p w14:paraId="79E74458" w14:textId="38FDA35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92 (3.83 to 4.01)</w:t>
            </w:r>
          </w:p>
        </w:tc>
      </w:tr>
      <w:tr w:rsidR="006037BD" w:rsidRPr="006037BD" w14:paraId="6707712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58AE8C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11C675" w14:textId="7B54E60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70.54(1073.52to3266.7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DF74301" w14:textId="07A7D41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907.08(3431.03to8864.0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1D268A9" w14:textId="24EDAFF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.57(10.13to30.7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05F96E" w14:textId="50F5060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4.69(14.3to36.9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3BA8EDC" w14:textId="54FE9C0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15 (1.03 to 1.26)</w:t>
            </w:r>
          </w:p>
        </w:tc>
      </w:tr>
      <w:tr w:rsidR="006037BD" w:rsidRPr="006037BD" w14:paraId="0E66C2C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38BC559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833" w:type="pct"/>
          </w:tcPr>
          <w:p w14:paraId="441EB050" w14:textId="41605F8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117.04(1905.54to18423.87)</w:t>
            </w:r>
          </w:p>
        </w:tc>
        <w:tc>
          <w:tcPr>
            <w:tcW w:w="834" w:type="pct"/>
          </w:tcPr>
          <w:p w14:paraId="685EC3C1" w14:textId="0363329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0543.6(29312.42to127228.96)</w:t>
            </w:r>
          </w:p>
        </w:tc>
        <w:tc>
          <w:tcPr>
            <w:tcW w:w="833" w:type="pct"/>
          </w:tcPr>
          <w:p w14:paraId="1688A306" w14:textId="434841B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6(0.2to1.95)</w:t>
            </w:r>
          </w:p>
        </w:tc>
        <w:tc>
          <w:tcPr>
            <w:tcW w:w="833" w:type="pct"/>
          </w:tcPr>
          <w:p w14:paraId="12E2E3D7" w14:textId="681A15F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45(1.44to6.26)</w:t>
            </w:r>
          </w:p>
        </w:tc>
        <w:tc>
          <w:tcPr>
            <w:tcW w:w="834" w:type="pct"/>
          </w:tcPr>
          <w:p w14:paraId="59B84CCA" w14:textId="3DD5DBD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71 (5.23 to 6.19)</w:t>
            </w:r>
          </w:p>
        </w:tc>
      </w:tr>
      <w:tr w:rsidR="006037BD" w:rsidRPr="006037BD" w14:paraId="451C049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4B9E52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056896" w14:textId="5028CDB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81.51(395.91to1278.8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8A1032" w14:textId="76A10E5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819.04(2011.48to6321.0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9C0F81" w14:textId="39E30F6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03(2.05to6.5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0B8A52" w14:textId="17A5B2F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23(3.82to11.9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6D35978" w14:textId="034BCBF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02 (1.89 to 2.15)</w:t>
            </w:r>
          </w:p>
        </w:tc>
      </w:tr>
      <w:tr w:rsidR="006037BD" w:rsidRPr="006037BD" w14:paraId="4AE4CC5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EE9174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833" w:type="pct"/>
          </w:tcPr>
          <w:p w14:paraId="2F2FEE3E" w14:textId="1843EE1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85(1.13to8.18)</w:t>
            </w:r>
          </w:p>
        </w:tc>
        <w:tc>
          <w:tcPr>
            <w:tcW w:w="834" w:type="pct"/>
          </w:tcPr>
          <w:p w14:paraId="5CD3915F" w14:textId="70F7AFF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.87(9.52to34.5)</w:t>
            </w:r>
          </w:p>
        </w:tc>
        <w:tc>
          <w:tcPr>
            <w:tcW w:w="833" w:type="pct"/>
          </w:tcPr>
          <w:p w14:paraId="3B7CC2FA" w14:textId="714756B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63(0.51to3.45)</w:t>
            </w:r>
          </w:p>
        </w:tc>
        <w:tc>
          <w:tcPr>
            <w:tcW w:w="833" w:type="pct"/>
          </w:tcPr>
          <w:p w14:paraId="3C50C604" w14:textId="3890B61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78(1.81to6.61)</w:t>
            </w:r>
          </w:p>
        </w:tc>
        <w:tc>
          <w:tcPr>
            <w:tcW w:w="834" w:type="pct"/>
          </w:tcPr>
          <w:p w14:paraId="22EBCB59" w14:textId="433B519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86 (2.7 to 3.02)</w:t>
            </w:r>
          </w:p>
        </w:tc>
      </w:tr>
      <w:tr w:rsidR="006037BD" w:rsidRPr="006037BD" w14:paraId="6F30265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67FAFCC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87F390" w14:textId="0130FBF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6.55(14.58to69.1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997959C" w14:textId="02F0006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3(94.94to345.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7534149" w14:textId="34BC7C4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03(1.22to5.6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FC6F86" w14:textId="061F976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12(3.05to10.6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8EFB645" w14:textId="6AA44D3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36 (2.19 to 2.54)</w:t>
            </w:r>
          </w:p>
        </w:tc>
      </w:tr>
      <w:tr w:rsidR="006037BD" w:rsidRPr="006037BD" w14:paraId="236B43D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53CD1EC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833" w:type="pct"/>
          </w:tcPr>
          <w:p w14:paraId="294E0242" w14:textId="434A7DC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54(0.3to0.85)</w:t>
            </w:r>
          </w:p>
        </w:tc>
        <w:tc>
          <w:tcPr>
            <w:tcW w:w="834" w:type="pct"/>
          </w:tcPr>
          <w:p w14:paraId="30B9684F" w14:textId="276C461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9(0.77to1.94)</w:t>
            </w:r>
          </w:p>
        </w:tc>
        <w:tc>
          <w:tcPr>
            <w:tcW w:w="833" w:type="pct"/>
          </w:tcPr>
          <w:p w14:paraId="53E3595E" w14:textId="0A75E4F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84(2.09to6.05)</w:t>
            </w:r>
          </w:p>
        </w:tc>
        <w:tc>
          <w:tcPr>
            <w:tcW w:w="833" w:type="pct"/>
          </w:tcPr>
          <w:p w14:paraId="53E84D9A" w14:textId="17D70FE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51(3.33to8.35)</w:t>
            </w:r>
          </w:p>
        </w:tc>
        <w:tc>
          <w:tcPr>
            <w:tcW w:w="834" w:type="pct"/>
          </w:tcPr>
          <w:p w14:paraId="258611F2" w14:textId="0DAEBEC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99 (0.85 to 1.13)</w:t>
            </w:r>
          </w:p>
        </w:tc>
      </w:tr>
      <w:tr w:rsidR="006037BD" w:rsidRPr="006037BD" w14:paraId="564E0A6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5172BA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F3AD78" w14:textId="49ECECE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9.02(58.36to171.4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352A6B7" w14:textId="7624826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31.1(324.91to1050.2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4D29752" w14:textId="134716A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93(3.18to9.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03DA4A" w14:textId="0835B58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03(6.2to20.0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DACB950" w14:textId="235F083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7 (2.51 to 2.88)</w:t>
            </w:r>
          </w:p>
        </w:tc>
      </w:tr>
      <w:tr w:rsidR="006037BD" w:rsidRPr="006037BD" w14:paraId="443834B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AF1F12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833" w:type="pct"/>
          </w:tcPr>
          <w:p w14:paraId="7EBE2A6E" w14:textId="23A66C9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07.34(273.68to767.57)</w:t>
            </w:r>
          </w:p>
        </w:tc>
        <w:tc>
          <w:tcPr>
            <w:tcW w:w="834" w:type="pct"/>
          </w:tcPr>
          <w:p w14:paraId="606EAB0E" w14:textId="7EB1BB4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161.54(1203.44to3304.04)</w:t>
            </w:r>
          </w:p>
        </w:tc>
        <w:tc>
          <w:tcPr>
            <w:tcW w:w="833" w:type="pct"/>
          </w:tcPr>
          <w:p w14:paraId="10A523E9" w14:textId="29435EE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74(4.2to11.67)</w:t>
            </w:r>
          </w:p>
        </w:tc>
        <w:tc>
          <w:tcPr>
            <w:tcW w:w="833" w:type="pct"/>
          </w:tcPr>
          <w:p w14:paraId="2A5F63BC" w14:textId="1486C68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6.58(14.89to40.61)</w:t>
            </w:r>
          </w:p>
        </w:tc>
        <w:tc>
          <w:tcPr>
            <w:tcW w:w="834" w:type="pct"/>
          </w:tcPr>
          <w:p w14:paraId="1949EDE5" w14:textId="62F113E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5 (3.85 to 5.16)</w:t>
            </w:r>
          </w:p>
        </w:tc>
      </w:tr>
      <w:tr w:rsidR="006037BD" w:rsidRPr="006037BD" w14:paraId="752AC8A9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4C52F6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177D75" w14:textId="19F7FB5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37.61(777.32to2007.7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234E664" w14:textId="400E1B1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80.61(1108.02to3126.9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27771F4" w14:textId="3DBE2A0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91(7.46to19.3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5B7F92" w14:textId="1A4EF62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15(6.26to17.5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957B796" w14:textId="3E0D5E7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36 (-1.02 to 0.31)</w:t>
            </w:r>
          </w:p>
        </w:tc>
      </w:tr>
      <w:tr w:rsidR="006037BD" w:rsidRPr="006037BD" w14:paraId="1F3CBD0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560ED11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833" w:type="pct"/>
          </w:tcPr>
          <w:p w14:paraId="7273476A" w14:textId="1777219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5.47(12.08to43.84)</w:t>
            </w:r>
          </w:p>
        </w:tc>
        <w:tc>
          <w:tcPr>
            <w:tcW w:w="834" w:type="pct"/>
          </w:tcPr>
          <w:p w14:paraId="4B87AE16" w14:textId="5683C02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8.62(74.37to218.53)</w:t>
            </w:r>
          </w:p>
        </w:tc>
        <w:tc>
          <w:tcPr>
            <w:tcW w:w="833" w:type="pct"/>
          </w:tcPr>
          <w:p w14:paraId="2F2E5025" w14:textId="2AC9DA6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09(1.45to5.33)</w:t>
            </w:r>
          </w:p>
        </w:tc>
        <w:tc>
          <w:tcPr>
            <w:tcW w:w="833" w:type="pct"/>
          </w:tcPr>
          <w:p w14:paraId="1EC5603A" w14:textId="23FDB0E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28(3.91to11.49)</w:t>
            </w:r>
          </w:p>
        </w:tc>
        <w:tc>
          <w:tcPr>
            <w:tcW w:w="834" w:type="pct"/>
          </w:tcPr>
          <w:p w14:paraId="23E18F21" w14:textId="4ECBADA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57 (3.2 to 3.95)</w:t>
            </w:r>
          </w:p>
        </w:tc>
      </w:tr>
      <w:tr w:rsidR="006037BD" w:rsidRPr="006037BD" w14:paraId="57A65F8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82C9FC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2FAF7F3" w14:textId="3B4BCAF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858.82(2216.07to5697.5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10710F3" w14:textId="35B2BB6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080.14(4752.94to12078.8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2214CB" w14:textId="1985741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8.64(16.41to42.4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1847369" w14:textId="675BEAA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0.4(23.51to60.0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3F7E204" w14:textId="3E0CB6F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9 (0.4 to 1.38)</w:t>
            </w:r>
          </w:p>
        </w:tc>
      </w:tr>
      <w:tr w:rsidR="006037BD" w:rsidRPr="006037BD" w14:paraId="235B723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4AAF6F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么</w:t>
            </w:r>
            <w:proofErr w:type="spellStart"/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e</w:t>
            </w:r>
            <w:proofErr w:type="spellEnd"/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d'Ivoire</w:t>
            </w:r>
          </w:p>
        </w:tc>
        <w:tc>
          <w:tcPr>
            <w:tcW w:w="833" w:type="pct"/>
          </w:tcPr>
          <w:p w14:paraId="4DD02091" w14:textId="330F689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8.95(45.05to181.29)</w:t>
            </w:r>
          </w:p>
        </w:tc>
        <w:tc>
          <w:tcPr>
            <w:tcW w:w="834" w:type="pct"/>
          </w:tcPr>
          <w:p w14:paraId="447E2A2D" w14:textId="76FF82A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21.9(262.19to911.02)</w:t>
            </w:r>
          </w:p>
        </w:tc>
        <w:tc>
          <w:tcPr>
            <w:tcW w:w="833" w:type="pct"/>
          </w:tcPr>
          <w:p w14:paraId="3724CF79" w14:textId="7D31A09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97(0.87to3.64)</w:t>
            </w:r>
          </w:p>
        </w:tc>
        <w:tc>
          <w:tcPr>
            <w:tcW w:w="833" w:type="pct"/>
          </w:tcPr>
          <w:p w14:paraId="1A38279B" w14:textId="568D2B9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85(1.93to6.71)</w:t>
            </w:r>
          </w:p>
        </w:tc>
        <w:tc>
          <w:tcPr>
            <w:tcW w:w="834" w:type="pct"/>
          </w:tcPr>
          <w:p w14:paraId="724A318A" w14:textId="4527FB9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08 (1.96 to 2.19)</w:t>
            </w:r>
          </w:p>
        </w:tc>
      </w:tr>
      <w:tr w:rsidR="006037BD" w:rsidRPr="006037BD" w14:paraId="54540F19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638B3C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554A9B" w14:textId="41147F6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7.42(29.43to43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B1C0570" w14:textId="2A06D8F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83.53(72.75to974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094718" w14:textId="12A0AFE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92(0.16to2.3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F94067" w14:textId="5F882F3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16(0.22to2.9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21D2D00" w14:textId="3C928CE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3 (0.79 to 0.88)</w:t>
            </w:r>
          </w:p>
        </w:tc>
      </w:tr>
      <w:tr w:rsidR="006037BD" w:rsidRPr="006037BD" w14:paraId="40D178F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7D41177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Democratic Republic of the Congo</w:t>
            </w:r>
          </w:p>
        </w:tc>
        <w:tc>
          <w:tcPr>
            <w:tcW w:w="833" w:type="pct"/>
          </w:tcPr>
          <w:p w14:paraId="5DAEE4D6" w14:textId="2C48C75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88.49(120.68to538.55)</w:t>
            </w:r>
          </w:p>
        </w:tc>
        <w:tc>
          <w:tcPr>
            <w:tcW w:w="834" w:type="pct"/>
          </w:tcPr>
          <w:p w14:paraId="198DC115" w14:textId="0447D5A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10.86(294.1to1351.36)</w:t>
            </w:r>
          </w:p>
        </w:tc>
        <w:tc>
          <w:tcPr>
            <w:tcW w:w="833" w:type="pct"/>
          </w:tcPr>
          <w:p w14:paraId="6E350636" w14:textId="37910C3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6(0.65to3)</w:t>
            </w:r>
          </w:p>
        </w:tc>
        <w:tc>
          <w:tcPr>
            <w:tcW w:w="833" w:type="pct"/>
          </w:tcPr>
          <w:p w14:paraId="033C3FAE" w14:textId="3C1A161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71(0.7to3.28)</w:t>
            </w:r>
          </w:p>
        </w:tc>
        <w:tc>
          <w:tcPr>
            <w:tcW w:w="834" w:type="pct"/>
          </w:tcPr>
          <w:p w14:paraId="3ED65D98" w14:textId="35B2CDE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62 (-1.33 to 0.09)</w:t>
            </w:r>
          </w:p>
        </w:tc>
      </w:tr>
      <w:tr w:rsidR="006037BD" w:rsidRPr="006037BD" w14:paraId="0A49990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F1A996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7B35E4" w14:textId="483A6F9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34.1(385.49to1159.6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CF5E3E" w14:textId="594DA53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89.75(997.66to2827.7</w:t>
            </w:r>
            <w:r w:rsidRPr="006037BD">
              <w:rPr>
                <w:rFonts w:ascii="Times New Roman" w:hAnsi="Times New Roman" w:cs="Times New Roman"/>
              </w:rPr>
              <w:lastRenderedPageBreak/>
              <w:t>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55F5873" w14:textId="21171DD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lastRenderedPageBreak/>
              <w:t>9.74(5.11to15.3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D10B25" w14:textId="458EB5B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11(9.53to26.8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5D43D8A" w14:textId="04B6C5C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2 (0.62 to 1.83)</w:t>
            </w:r>
          </w:p>
        </w:tc>
      </w:tr>
      <w:tr w:rsidR="006037BD" w:rsidRPr="006037BD" w14:paraId="4D26E9B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47F3B8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833" w:type="pct"/>
          </w:tcPr>
          <w:p w14:paraId="601AF85D" w14:textId="3EC53AF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44(0.31to3.61)</w:t>
            </w:r>
          </w:p>
        </w:tc>
        <w:tc>
          <w:tcPr>
            <w:tcW w:w="834" w:type="pct"/>
          </w:tcPr>
          <w:p w14:paraId="05B6F795" w14:textId="24C9CF9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0.26(12.92to56.88)</w:t>
            </w:r>
          </w:p>
        </w:tc>
        <w:tc>
          <w:tcPr>
            <w:tcW w:w="833" w:type="pct"/>
          </w:tcPr>
          <w:p w14:paraId="5744C2E7" w14:textId="623924C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3(0.17to2.07)</w:t>
            </w:r>
          </w:p>
        </w:tc>
        <w:tc>
          <w:tcPr>
            <w:tcW w:w="833" w:type="pct"/>
          </w:tcPr>
          <w:p w14:paraId="03F60578" w14:textId="1B2FE35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22(1.84to7.9)</w:t>
            </w:r>
          </w:p>
        </w:tc>
        <w:tc>
          <w:tcPr>
            <w:tcW w:w="834" w:type="pct"/>
          </w:tcPr>
          <w:p w14:paraId="7980616F" w14:textId="560D1BE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52 (6.22 to 6.82)</w:t>
            </w:r>
          </w:p>
        </w:tc>
      </w:tr>
      <w:tr w:rsidR="006037BD" w:rsidRPr="006037BD" w14:paraId="0B7001C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E0FE3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84D9E0" w14:textId="6BD74C0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15(5.01to14.0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5A716B3" w14:textId="33FC2FB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3(7.42to20.8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61ED74D" w14:textId="7ED2AD3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28(7.83to21.6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8366BA2" w14:textId="37F4D15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.5(8.64to24.2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B03CA2D" w14:textId="4C811DB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42 (0.1 to 0.74)</w:t>
            </w:r>
          </w:p>
        </w:tc>
      </w:tr>
      <w:tr w:rsidR="006037BD" w:rsidRPr="006037BD" w14:paraId="702F8FF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300280C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833" w:type="pct"/>
          </w:tcPr>
          <w:p w14:paraId="180D3385" w14:textId="4247759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21.29(98.42to389.83)</w:t>
            </w:r>
          </w:p>
        </w:tc>
        <w:tc>
          <w:tcPr>
            <w:tcW w:w="834" w:type="pct"/>
          </w:tcPr>
          <w:p w14:paraId="4D7E4304" w14:textId="0CB14A4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99.34(708.31to2442.23)</w:t>
            </w:r>
          </w:p>
        </w:tc>
        <w:tc>
          <w:tcPr>
            <w:tcW w:w="833" w:type="pct"/>
          </w:tcPr>
          <w:p w14:paraId="7FDDD826" w14:textId="68C0CBA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02(2.28to8.83)</w:t>
            </w:r>
          </w:p>
        </w:tc>
        <w:tc>
          <w:tcPr>
            <w:tcW w:w="833" w:type="pct"/>
          </w:tcPr>
          <w:p w14:paraId="7CBA38FD" w14:textId="10A9FFB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89(7.01to24.29)</w:t>
            </w:r>
          </w:p>
        </w:tc>
        <w:tc>
          <w:tcPr>
            <w:tcW w:w="834" w:type="pct"/>
          </w:tcPr>
          <w:p w14:paraId="3D869C86" w14:textId="1ECCE58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22 (3.48 to 4.96)</w:t>
            </w:r>
          </w:p>
        </w:tc>
      </w:tr>
      <w:tr w:rsidR="006037BD" w:rsidRPr="006037BD" w14:paraId="51E89BA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B26439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BBBDCB" w14:textId="3F919D6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71.85(287.97to690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E6CDB8D" w14:textId="17C78A6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123.93(1216.17to3222.9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2FA304" w14:textId="0E3EEC4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88(4.76to11.4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8D8E6C" w14:textId="2ADD50E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45(7.7to20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6BC16F" w14:textId="001DD27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29 (1.88 to 2.69)</w:t>
            </w:r>
          </w:p>
        </w:tc>
      </w:tr>
      <w:tr w:rsidR="006037BD" w:rsidRPr="006037BD" w14:paraId="2C22272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3A78DA9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833" w:type="pct"/>
          </w:tcPr>
          <w:p w14:paraId="2DF2773E" w14:textId="50351FD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33.96(589.58to1555.34)</w:t>
            </w:r>
          </w:p>
        </w:tc>
        <w:tc>
          <w:tcPr>
            <w:tcW w:w="834" w:type="pct"/>
          </w:tcPr>
          <w:p w14:paraId="49D5601D" w14:textId="0368560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731.68(3139.87to9670.85)</w:t>
            </w:r>
          </w:p>
        </w:tc>
        <w:tc>
          <w:tcPr>
            <w:tcW w:w="833" w:type="pct"/>
          </w:tcPr>
          <w:p w14:paraId="19D5032B" w14:textId="1B930FA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07(1.75to4.62)</w:t>
            </w:r>
          </w:p>
        </w:tc>
        <w:tc>
          <w:tcPr>
            <w:tcW w:w="833" w:type="pct"/>
          </w:tcPr>
          <w:p w14:paraId="1BE738CD" w14:textId="4E96488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69(4.21to13.09)</w:t>
            </w:r>
          </w:p>
        </w:tc>
        <w:tc>
          <w:tcPr>
            <w:tcW w:w="834" w:type="pct"/>
          </w:tcPr>
          <w:p w14:paraId="554DFE50" w14:textId="74CFEA7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02 (2.83 to 3.21)</w:t>
            </w:r>
          </w:p>
        </w:tc>
      </w:tr>
      <w:tr w:rsidR="006037BD" w:rsidRPr="006037BD" w14:paraId="06E7D40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4569E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2FB7444" w14:textId="689B2C5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9.2(65.88to207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3A82FE4" w14:textId="3F92706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95.55(258.94to813.3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64219D8" w14:textId="58BEBFC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06(2.07to6.4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E6290B" w14:textId="33C0957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46(4.4to13.8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8B5FD3" w14:textId="6CF94DA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49 (2.25 to 2.74)</w:t>
            </w:r>
          </w:p>
        </w:tc>
      </w:tr>
      <w:tr w:rsidR="006037BD" w:rsidRPr="006037BD" w14:paraId="79F9B01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6BD069B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833" w:type="pct"/>
          </w:tcPr>
          <w:p w14:paraId="1CB30C6D" w14:textId="42D8E7B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6(0.34to4.02)</w:t>
            </w:r>
          </w:p>
        </w:tc>
        <w:tc>
          <w:tcPr>
            <w:tcW w:w="834" w:type="pct"/>
          </w:tcPr>
          <w:p w14:paraId="1BF07A35" w14:textId="22E4A14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0.82(22.11to102)</w:t>
            </w:r>
          </w:p>
        </w:tc>
        <w:tc>
          <w:tcPr>
            <w:tcW w:w="833" w:type="pct"/>
          </w:tcPr>
          <w:p w14:paraId="738CF71A" w14:textId="568A1BD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1(0.15to1.81)</w:t>
            </w:r>
          </w:p>
        </w:tc>
        <w:tc>
          <w:tcPr>
            <w:tcW w:w="833" w:type="pct"/>
          </w:tcPr>
          <w:p w14:paraId="01F094F7" w14:textId="04920D1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86(4.01to17.69)</w:t>
            </w:r>
          </w:p>
        </w:tc>
        <w:tc>
          <w:tcPr>
            <w:tcW w:w="834" w:type="pct"/>
          </w:tcPr>
          <w:p w14:paraId="69519623" w14:textId="42588F6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11 (10.22 to 12)</w:t>
            </w:r>
          </w:p>
        </w:tc>
      </w:tr>
      <w:tr w:rsidR="006037BD" w:rsidRPr="006037BD" w14:paraId="5AB64C2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E56F2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EE5C3F8" w14:textId="0756C1A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85(2.04to15.5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F9BDFBA" w14:textId="4FF122D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6.88(32.84to144.9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9E2CC37" w14:textId="3D53FD7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61(0.19to1.3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CC15E88" w14:textId="6C83AB7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67(1.16to4.8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940EC4E" w14:textId="6650AFA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1 (4.52 to 5.69)</w:t>
            </w:r>
          </w:p>
        </w:tc>
      </w:tr>
      <w:tr w:rsidR="006037BD" w:rsidRPr="006037BD" w14:paraId="3EE1BE7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E94F3A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833" w:type="pct"/>
          </w:tcPr>
          <w:p w14:paraId="5354F675" w14:textId="68CDF29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9.83(117.44to322.2)</w:t>
            </w:r>
          </w:p>
        </w:tc>
        <w:tc>
          <w:tcPr>
            <w:tcW w:w="834" w:type="pct"/>
          </w:tcPr>
          <w:p w14:paraId="7D7FD2B2" w14:textId="5A0169D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43.95(497.62to1296.44)</w:t>
            </w:r>
          </w:p>
        </w:tc>
        <w:tc>
          <w:tcPr>
            <w:tcW w:w="833" w:type="pct"/>
          </w:tcPr>
          <w:p w14:paraId="2BC301F5" w14:textId="6586A85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29(5.78to15.78)</w:t>
            </w:r>
          </w:p>
        </w:tc>
        <w:tc>
          <w:tcPr>
            <w:tcW w:w="833" w:type="pct"/>
          </w:tcPr>
          <w:p w14:paraId="732EE141" w14:textId="0D294C0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4.86(20.66to53.86)</w:t>
            </w:r>
          </w:p>
        </w:tc>
        <w:tc>
          <w:tcPr>
            <w:tcW w:w="834" w:type="pct"/>
          </w:tcPr>
          <w:p w14:paraId="393845FD" w14:textId="36F0244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38 (3.59 to 5.18)</w:t>
            </w:r>
          </w:p>
        </w:tc>
      </w:tr>
      <w:tr w:rsidR="006037BD" w:rsidRPr="006037BD" w14:paraId="7F2DCE9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55E1D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C57E18" w14:textId="2252467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04(8.77to27.7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5835722" w14:textId="31617C8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3.93(36.78to126.8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B262EF" w14:textId="31895A7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21(2.76to8.5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8A2B6A" w14:textId="05DD5AE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42(5.82to19.5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13A9332" w14:textId="266D340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42 (1.59 to 3.26)</w:t>
            </w:r>
          </w:p>
        </w:tc>
      </w:tr>
      <w:tr w:rsidR="006037BD" w:rsidRPr="006037BD" w14:paraId="4AF5F24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B5B402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833" w:type="pct"/>
          </w:tcPr>
          <w:p w14:paraId="16B84B12" w14:textId="18FE77D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8.82(41.71to584.59)</w:t>
            </w:r>
          </w:p>
        </w:tc>
        <w:tc>
          <w:tcPr>
            <w:tcW w:w="834" w:type="pct"/>
          </w:tcPr>
          <w:p w14:paraId="3724A88A" w14:textId="1ECEC2F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78.6(460.45to2283.99)</w:t>
            </w:r>
          </w:p>
        </w:tc>
        <w:tc>
          <w:tcPr>
            <w:tcW w:w="833" w:type="pct"/>
          </w:tcPr>
          <w:p w14:paraId="1462760D" w14:textId="4F6277E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93(0.18to2.68)</w:t>
            </w:r>
          </w:p>
        </w:tc>
        <w:tc>
          <w:tcPr>
            <w:tcW w:w="833" w:type="pct"/>
          </w:tcPr>
          <w:p w14:paraId="205781E1" w14:textId="1A65482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57(0.96to5.05)</w:t>
            </w:r>
          </w:p>
        </w:tc>
        <w:tc>
          <w:tcPr>
            <w:tcW w:w="834" w:type="pct"/>
          </w:tcPr>
          <w:p w14:paraId="1DAB2D4F" w14:textId="41C84FF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71 (3.15 to 4.26)</w:t>
            </w:r>
          </w:p>
        </w:tc>
      </w:tr>
      <w:tr w:rsidR="006037BD" w:rsidRPr="006037BD" w14:paraId="314EEEE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85DACE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BEB21F" w14:textId="4C727F1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26(7.65to22.8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AC41C70" w14:textId="7D58203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0.81(23.72to63.3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83D1F9" w14:textId="3B9A40E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19(1.66to5.1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C1B1CC4" w14:textId="43016A7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9(2.83to7.5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7152590" w14:textId="413E5E6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1 (0.88 to 1.32)</w:t>
            </w:r>
          </w:p>
        </w:tc>
      </w:tr>
      <w:tr w:rsidR="006037BD" w:rsidRPr="006037BD" w14:paraId="53F3343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C2F51A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833" w:type="pct"/>
          </w:tcPr>
          <w:p w14:paraId="7E5D6A88" w14:textId="17303AD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77.74(635.98to1845.84)</w:t>
            </w:r>
          </w:p>
        </w:tc>
        <w:tc>
          <w:tcPr>
            <w:tcW w:w="834" w:type="pct"/>
          </w:tcPr>
          <w:p w14:paraId="60CCD9F1" w14:textId="19038AD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54.34(1090.36to2971.17)</w:t>
            </w:r>
          </w:p>
        </w:tc>
        <w:tc>
          <w:tcPr>
            <w:tcW w:w="833" w:type="pct"/>
          </w:tcPr>
          <w:p w14:paraId="2DD1DA2E" w14:textId="7EBD286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14(9.21to26.94)</w:t>
            </w:r>
          </w:p>
        </w:tc>
        <w:tc>
          <w:tcPr>
            <w:tcW w:w="833" w:type="pct"/>
          </w:tcPr>
          <w:p w14:paraId="66ABD234" w14:textId="2B74243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62(9.95to26.71)</w:t>
            </w:r>
          </w:p>
        </w:tc>
        <w:tc>
          <w:tcPr>
            <w:tcW w:w="834" w:type="pct"/>
          </w:tcPr>
          <w:p w14:paraId="2839FEDD" w14:textId="043F5F8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08 (-0.21 to 0.04)</w:t>
            </w:r>
          </w:p>
        </w:tc>
      </w:tr>
      <w:tr w:rsidR="006037BD" w:rsidRPr="006037BD" w14:paraId="3C362D0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27B45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23F5A6E" w14:textId="14FB44F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718.71(5594.36to17166.4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37D1777" w14:textId="7723863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143.16(10708.74to29507.3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0F9DA1D" w14:textId="4CE5FC9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97(7.26to22.3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3178FB" w14:textId="4B0F93F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01(9.01to24.7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900BBEC" w14:textId="35250D8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42 (0.36 to 0.48)</w:t>
            </w:r>
          </w:p>
        </w:tc>
      </w:tr>
      <w:tr w:rsidR="006037BD" w:rsidRPr="006037BD" w14:paraId="61F5417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569DBF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833" w:type="pct"/>
          </w:tcPr>
          <w:p w14:paraId="4927EFE3" w14:textId="0DA9288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.51(8.28to45.3)</w:t>
            </w:r>
          </w:p>
        </w:tc>
        <w:tc>
          <w:tcPr>
            <w:tcW w:w="834" w:type="pct"/>
          </w:tcPr>
          <w:p w14:paraId="1C2AC5E9" w14:textId="59D421B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1.33(64.97to236.6)</w:t>
            </w:r>
          </w:p>
        </w:tc>
        <w:tc>
          <w:tcPr>
            <w:tcW w:w="833" w:type="pct"/>
          </w:tcPr>
          <w:p w14:paraId="2FF74B72" w14:textId="7F26E19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8(1.35to7.51)</w:t>
            </w:r>
          </w:p>
        </w:tc>
        <w:tc>
          <w:tcPr>
            <w:tcW w:w="833" w:type="pct"/>
          </w:tcPr>
          <w:p w14:paraId="3D16190D" w14:textId="6E3F857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89(5.38to19.64)</w:t>
            </w:r>
          </w:p>
        </w:tc>
        <w:tc>
          <w:tcPr>
            <w:tcW w:w="834" w:type="pct"/>
          </w:tcPr>
          <w:p w14:paraId="0C0CCBDB" w14:textId="43913E1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85 (3.54 to 4.16)</w:t>
            </w:r>
          </w:p>
        </w:tc>
      </w:tr>
      <w:tr w:rsidR="006037BD" w:rsidRPr="006037BD" w14:paraId="7FC8F12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8DE2357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FE8CA9" w14:textId="62B1ACE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1(1.62to7.9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66F0E1" w14:textId="64BC789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4.61(17.11to61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33DE80" w14:textId="40A30D1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04(0.41to2.0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4EBAA98" w14:textId="35C0878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25(1.6to5.7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EBEFBA5" w14:textId="6120E77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92 (3.7 to 4.13)</w:t>
            </w:r>
          </w:p>
        </w:tc>
      </w:tr>
      <w:tr w:rsidR="006037BD" w:rsidRPr="006037BD" w14:paraId="1C4E134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AD8946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833" w:type="pct"/>
          </w:tcPr>
          <w:p w14:paraId="41C2EE0B" w14:textId="25A26E2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06.96(378.23to1173.51)</w:t>
            </w:r>
          </w:p>
        </w:tc>
        <w:tc>
          <w:tcPr>
            <w:tcW w:w="834" w:type="pct"/>
          </w:tcPr>
          <w:p w14:paraId="6E32EAAB" w14:textId="06BD978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68.05(534.6to1467.63)</w:t>
            </w:r>
          </w:p>
        </w:tc>
        <w:tc>
          <w:tcPr>
            <w:tcW w:w="833" w:type="pct"/>
          </w:tcPr>
          <w:p w14:paraId="326197AF" w14:textId="3A853AF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02(5.93to18.37)</w:t>
            </w:r>
          </w:p>
        </w:tc>
        <w:tc>
          <w:tcPr>
            <w:tcW w:w="833" w:type="pct"/>
          </w:tcPr>
          <w:p w14:paraId="6504EE43" w14:textId="66C7FCF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79(9.89to27.12)</w:t>
            </w:r>
          </w:p>
        </w:tc>
        <w:tc>
          <w:tcPr>
            <w:tcW w:w="834" w:type="pct"/>
          </w:tcPr>
          <w:p w14:paraId="61412C51" w14:textId="0B86CF0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25 (1.72 to 2.78)</w:t>
            </w:r>
          </w:p>
        </w:tc>
      </w:tr>
      <w:tr w:rsidR="006037BD" w:rsidRPr="006037BD" w14:paraId="6FF56409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45EA7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German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741FF53" w14:textId="440483B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1198.92(11588.88to32952.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9ECF049" w14:textId="2DE577C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2878.97(18253.97to49440.7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1CB1841" w14:textId="131CA77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82(9.7to27.7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6E597F" w14:textId="292B348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9(10.63to28.4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081004E" w14:textId="5BF0035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15 (-0.27 to -0.02)</w:t>
            </w:r>
          </w:p>
        </w:tc>
      </w:tr>
      <w:tr w:rsidR="006037BD" w:rsidRPr="006037BD" w14:paraId="158D139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40B93D9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833" w:type="pct"/>
          </w:tcPr>
          <w:p w14:paraId="3B33C479" w14:textId="100409F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6.78(59.57to272.49)</w:t>
            </w:r>
          </w:p>
        </w:tc>
        <w:tc>
          <w:tcPr>
            <w:tcW w:w="834" w:type="pct"/>
          </w:tcPr>
          <w:p w14:paraId="4C052B3A" w14:textId="33DC545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52.25(527.21to1558.1)</w:t>
            </w:r>
          </w:p>
        </w:tc>
        <w:tc>
          <w:tcPr>
            <w:tcW w:w="833" w:type="pct"/>
          </w:tcPr>
          <w:p w14:paraId="7D581EAB" w14:textId="204FFC7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86(0.75to3.48)</w:t>
            </w:r>
          </w:p>
        </w:tc>
        <w:tc>
          <w:tcPr>
            <w:tcW w:w="833" w:type="pct"/>
          </w:tcPr>
          <w:p w14:paraId="389D74B7" w14:textId="7A76DF0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98(2.81to8.05)</w:t>
            </w:r>
          </w:p>
        </w:tc>
        <w:tc>
          <w:tcPr>
            <w:tcW w:w="834" w:type="pct"/>
          </w:tcPr>
          <w:p w14:paraId="31F816BD" w14:textId="4CD467A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44 (1.91 to 2.96)</w:t>
            </w:r>
          </w:p>
        </w:tc>
      </w:tr>
      <w:tr w:rsidR="006037BD" w:rsidRPr="006037BD" w14:paraId="3F23D0F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034A9B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F60D8D4" w14:textId="3F0B01C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06.96(881.82to2709.7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16B320E" w14:textId="3AC2D0F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964.25(1598.89to4563.2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6C1249" w14:textId="6BAD27E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41(5.88to18.1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065422" w14:textId="61D2D70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62(7.93to22.6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5E57770" w14:textId="124EB34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51 (0.3 to 0.73)</w:t>
            </w:r>
          </w:p>
        </w:tc>
      </w:tr>
      <w:tr w:rsidR="006037BD" w:rsidRPr="006037BD" w14:paraId="467E102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136B71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833" w:type="pct"/>
          </w:tcPr>
          <w:p w14:paraId="700DA93C" w14:textId="34C79AF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56(4.08to11.9)</w:t>
            </w:r>
          </w:p>
        </w:tc>
        <w:tc>
          <w:tcPr>
            <w:tcW w:w="834" w:type="pct"/>
          </w:tcPr>
          <w:p w14:paraId="5722652C" w14:textId="6F445AB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6.53(14.76to41.26)</w:t>
            </w:r>
          </w:p>
        </w:tc>
        <w:tc>
          <w:tcPr>
            <w:tcW w:w="833" w:type="pct"/>
          </w:tcPr>
          <w:p w14:paraId="5D9024EB" w14:textId="19D23E4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.21(10.41to30.01)</w:t>
            </w:r>
          </w:p>
        </w:tc>
        <w:tc>
          <w:tcPr>
            <w:tcW w:w="833" w:type="pct"/>
          </w:tcPr>
          <w:p w14:paraId="7DE546B3" w14:textId="58AA0DC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5.47(19.57to55.01)</w:t>
            </w:r>
          </w:p>
        </w:tc>
        <w:tc>
          <w:tcPr>
            <w:tcW w:w="834" w:type="pct"/>
          </w:tcPr>
          <w:p w14:paraId="39748779" w14:textId="6B51699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9 (1.53 to 2.27)</w:t>
            </w:r>
          </w:p>
        </w:tc>
      </w:tr>
      <w:tr w:rsidR="006037BD" w:rsidRPr="006037BD" w14:paraId="14FCEF9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3EE19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623362" w14:textId="11A99D1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48(2.2to7.5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259E714" w14:textId="75E0648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55(7.34to18.8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E02D81B" w14:textId="410B609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(3.5to11.6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E298F1A" w14:textId="598605A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52(6.16to15.7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8D881EB" w14:textId="63544EA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1 (0.67 to 1.75)</w:t>
            </w:r>
          </w:p>
        </w:tc>
      </w:tr>
      <w:tr w:rsidR="006037BD" w:rsidRPr="006037BD" w14:paraId="0CFB06D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67F1CF6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833" w:type="pct"/>
          </w:tcPr>
          <w:p w14:paraId="1586E54F" w14:textId="6CEB42A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21(4.1to13.1)</w:t>
            </w:r>
          </w:p>
        </w:tc>
        <w:tc>
          <w:tcPr>
            <w:tcW w:w="834" w:type="pct"/>
          </w:tcPr>
          <w:p w14:paraId="7317B64D" w14:textId="271E175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27(9.42to27.01)</w:t>
            </w:r>
          </w:p>
        </w:tc>
        <w:tc>
          <w:tcPr>
            <w:tcW w:w="833" w:type="pct"/>
          </w:tcPr>
          <w:p w14:paraId="6FB9A76C" w14:textId="64DB223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02(4.44to14.55)</w:t>
            </w:r>
          </w:p>
        </w:tc>
        <w:tc>
          <w:tcPr>
            <w:tcW w:w="833" w:type="pct"/>
          </w:tcPr>
          <w:p w14:paraId="4058D963" w14:textId="3BEEC97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08(4.98to14.09)</w:t>
            </w:r>
          </w:p>
        </w:tc>
        <w:tc>
          <w:tcPr>
            <w:tcW w:w="834" w:type="pct"/>
          </w:tcPr>
          <w:p w14:paraId="1695D437" w14:textId="69E5B68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15 (-0.22 to 0.52)</w:t>
            </w:r>
          </w:p>
        </w:tc>
      </w:tr>
      <w:tr w:rsidR="006037BD" w:rsidRPr="006037BD" w14:paraId="6F236C4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423D2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319D5F" w14:textId="201F7B4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3.31(44.23to231.2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F6F1DED" w14:textId="34C3141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34.2(422.69to1414.7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4DBF3D4" w14:textId="4584744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81(1.02to5.2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25C0B0" w14:textId="5EEB5FA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9(3.51to11.6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8408B0E" w14:textId="01F9F65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49 (2.93 to 4.05)</w:t>
            </w:r>
          </w:p>
        </w:tc>
      </w:tr>
      <w:tr w:rsidR="006037BD" w:rsidRPr="006037BD" w14:paraId="61B7CFC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CFECC78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833" w:type="pct"/>
          </w:tcPr>
          <w:p w14:paraId="15F6F33C" w14:textId="38F0913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5.22(14.53to66.83)</w:t>
            </w:r>
          </w:p>
        </w:tc>
        <w:tc>
          <w:tcPr>
            <w:tcW w:w="834" w:type="pct"/>
          </w:tcPr>
          <w:p w14:paraId="3DDDFDE5" w14:textId="1DE2462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7.69(63.22to216.94)</w:t>
            </w:r>
          </w:p>
        </w:tc>
        <w:tc>
          <w:tcPr>
            <w:tcW w:w="833" w:type="pct"/>
          </w:tcPr>
          <w:p w14:paraId="0861FD68" w14:textId="67243CA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(0.41to1.9)</w:t>
            </w:r>
          </w:p>
        </w:tc>
        <w:tc>
          <w:tcPr>
            <w:tcW w:w="833" w:type="pct"/>
          </w:tcPr>
          <w:p w14:paraId="32432FA3" w14:textId="35FEA61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1(1.03to3.56)</w:t>
            </w:r>
          </w:p>
        </w:tc>
        <w:tc>
          <w:tcPr>
            <w:tcW w:w="834" w:type="pct"/>
          </w:tcPr>
          <w:p w14:paraId="1E4F4286" w14:textId="5DB8552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58 (2.55 to 2.61)</w:t>
            </w:r>
          </w:p>
        </w:tc>
      </w:tr>
      <w:tr w:rsidR="006037BD" w:rsidRPr="006037BD" w14:paraId="1860FEC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3AB72A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5ACE62" w14:textId="66023AB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47(1.72to11.6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DAC4B4A" w14:textId="4D70ACF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.38(10.58to41.4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5D10683" w14:textId="2278437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19(0.38to2.5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EF3A502" w14:textId="0206DEE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64(1.19to4.7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1262B1" w14:textId="35BB258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66 (2.51 to 2.81)</w:t>
            </w:r>
          </w:p>
        </w:tc>
      </w:tr>
      <w:tr w:rsidR="006037BD" w:rsidRPr="006037BD" w14:paraId="1A29C97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1B40C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833" w:type="pct"/>
          </w:tcPr>
          <w:p w14:paraId="1C920C3C" w14:textId="0A4DA60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4.34(21.61to75.98)</w:t>
            </w:r>
          </w:p>
        </w:tc>
        <w:tc>
          <w:tcPr>
            <w:tcW w:w="834" w:type="pct"/>
          </w:tcPr>
          <w:p w14:paraId="29EC14C4" w14:textId="62DAC65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7.12(46.56to144.16)</w:t>
            </w:r>
          </w:p>
        </w:tc>
        <w:tc>
          <w:tcPr>
            <w:tcW w:w="833" w:type="pct"/>
          </w:tcPr>
          <w:p w14:paraId="60E57B2B" w14:textId="2CD83B2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85(4.79to16.79)</w:t>
            </w:r>
          </w:p>
        </w:tc>
        <w:tc>
          <w:tcPr>
            <w:tcW w:w="833" w:type="pct"/>
          </w:tcPr>
          <w:p w14:paraId="5EB303E6" w14:textId="22E8CFA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05(6.42to19.83)</w:t>
            </w:r>
          </w:p>
        </w:tc>
        <w:tc>
          <w:tcPr>
            <w:tcW w:w="834" w:type="pct"/>
          </w:tcPr>
          <w:p w14:paraId="45F66FBF" w14:textId="61C8A6E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8 (0.53 to 1.03)</w:t>
            </w:r>
          </w:p>
        </w:tc>
      </w:tr>
      <w:tr w:rsidR="006037BD" w:rsidRPr="006037BD" w14:paraId="15A8584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224387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856A75" w14:textId="36F8F93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7.04(35.07to191.2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251F13C" w14:textId="2CDF126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9.22(95.55to479.2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A03F65" w14:textId="7CCE38F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57(0.92to5.1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ACF329" w14:textId="7D2BDFC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86(1.14to5.7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22B5E0" w14:textId="22D23A4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4 (0.44 to 1.04)</w:t>
            </w:r>
          </w:p>
        </w:tc>
      </w:tr>
      <w:tr w:rsidR="006037BD" w:rsidRPr="006037BD" w14:paraId="39BE68C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64F3FA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833" w:type="pct"/>
          </w:tcPr>
          <w:p w14:paraId="594AF6A3" w14:textId="5E5D698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7.75(23.35to103.76)</w:t>
            </w:r>
          </w:p>
        </w:tc>
        <w:tc>
          <w:tcPr>
            <w:tcW w:w="834" w:type="pct"/>
          </w:tcPr>
          <w:p w14:paraId="2BE4B1F1" w14:textId="6C10499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81.72(238.88to899.51)</w:t>
            </w:r>
          </w:p>
        </w:tc>
        <w:tc>
          <w:tcPr>
            <w:tcW w:w="833" w:type="pct"/>
          </w:tcPr>
          <w:p w14:paraId="7F8B4583" w14:textId="525970B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6(1.07to4.63)</w:t>
            </w:r>
          </w:p>
        </w:tc>
        <w:tc>
          <w:tcPr>
            <w:tcW w:w="833" w:type="pct"/>
          </w:tcPr>
          <w:p w14:paraId="1CF6A010" w14:textId="758FAD3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61(3.8to14.2)</w:t>
            </w:r>
          </w:p>
        </w:tc>
        <w:tc>
          <w:tcPr>
            <w:tcW w:w="834" w:type="pct"/>
          </w:tcPr>
          <w:p w14:paraId="613B4477" w14:textId="6B9FE1E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93 (3.62 to 4.24)</w:t>
            </w:r>
          </w:p>
        </w:tc>
      </w:tr>
      <w:tr w:rsidR="006037BD" w:rsidRPr="006037BD" w14:paraId="19C14F2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8C5F162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CA0FB3" w14:textId="64806EC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091.97(2490.71to5946.1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EC90A5D" w14:textId="7899F87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677.4(3466.16to8528.5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19F5E6F" w14:textId="62ABF4B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8.45(17.34to41.3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F6C190" w14:textId="274923B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2.14(19.58to48.2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ACDF1C8" w14:textId="65E0B98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23 (-0.12 to 0.57)</w:t>
            </w:r>
          </w:p>
        </w:tc>
      </w:tr>
      <w:tr w:rsidR="006037BD" w:rsidRPr="006037BD" w14:paraId="1E464B5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806B901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833" w:type="pct"/>
          </w:tcPr>
          <w:p w14:paraId="24F41E6D" w14:textId="0604F76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3.8(33.66to97.81)</w:t>
            </w:r>
          </w:p>
        </w:tc>
        <w:tc>
          <w:tcPr>
            <w:tcW w:w="834" w:type="pct"/>
          </w:tcPr>
          <w:p w14:paraId="444004E1" w14:textId="16149E6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9.51(70.64to198.52)</w:t>
            </w:r>
          </w:p>
        </w:tc>
        <w:tc>
          <w:tcPr>
            <w:tcW w:w="833" w:type="pct"/>
          </w:tcPr>
          <w:p w14:paraId="6707F7F0" w14:textId="0366678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.33(12.27to35.77)</w:t>
            </w:r>
          </w:p>
        </w:tc>
        <w:tc>
          <w:tcPr>
            <w:tcW w:w="833" w:type="pct"/>
          </w:tcPr>
          <w:p w14:paraId="37BFA7FA" w14:textId="63BBCE7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5.08(13.66to38.59)</w:t>
            </w:r>
          </w:p>
        </w:tc>
        <w:tc>
          <w:tcPr>
            <w:tcW w:w="834" w:type="pct"/>
          </w:tcPr>
          <w:p w14:paraId="4E6BF296" w14:textId="36C4AB8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26 (0.07 to 0.44)</w:t>
            </w:r>
          </w:p>
        </w:tc>
      </w:tr>
      <w:tr w:rsidR="006037BD" w:rsidRPr="006037BD" w14:paraId="4280E0D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C63E0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473797" w14:textId="669958A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624.18(971.74to5492.9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82C5E8A" w14:textId="10CB3C1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6141.41(14120.53to42446.0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33C74D" w14:textId="0FAB02D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51(0.19to1.0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2718F6B" w14:textId="52656C4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13(1.14to3.4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F170DFF" w14:textId="268F39E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07 (4.9 to 5.24)</w:t>
            </w:r>
          </w:p>
        </w:tc>
      </w:tr>
      <w:tr w:rsidR="006037BD" w:rsidRPr="006037BD" w14:paraId="6DAA7B1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53EF6A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833" w:type="pct"/>
          </w:tcPr>
          <w:p w14:paraId="3B88DD8D" w14:textId="0B85289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98.52(257.82to1924.7)</w:t>
            </w:r>
          </w:p>
        </w:tc>
        <w:tc>
          <w:tcPr>
            <w:tcW w:w="834" w:type="pct"/>
          </w:tcPr>
          <w:p w14:paraId="0CA83A40" w14:textId="337D251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492.48(5065.5to19918.9)</w:t>
            </w:r>
          </w:p>
        </w:tc>
        <w:tc>
          <w:tcPr>
            <w:tcW w:w="833" w:type="pct"/>
          </w:tcPr>
          <w:p w14:paraId="2CCF5C6D" w14:textId="15CC111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5(0.21to1.64)</w:t>
            </w:r>
          </w:p>
        </w:tc>
        <w:tc>
          <w:tcPr>
            <w:tcW w:w="833" w:type="pct"/>
          </w:tcPr>
          <w:p w14:paraId="2A199DC3" w14:textId="3AC6C15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09(1.95to7.86)</w:t>
            </w:r>
          </w:p>
        </w:tc>
        <w:tc>
          <w:tcPr>
            <w:tcW w:w="834" w:type="pct"/>
          </w:tcPr>
          <w:p w14:paraId="4EC81A6C" w14:textId="6C9E4A2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3 (6.16 to 6.45)</w:t>
            </w:r>
          </w:p>
        </w:tc>
      </w:tr>
      <w:tr w:rsidR="006037BD" w:rsidRPr="006037BD" w14:paraId="5B6CB29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40599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B935F0" w14:textId="40E6B6E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02.43(445.01to1506.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F573AB6" w14:textId="5DF11A7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319.29(3269.13to7727.7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744224" w14:textId="27F292C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06(1.48to5.1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1A39D2" w14:textId="1791BB2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73(4.14to9.7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12B314" w14:textId="0B7CAF8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79 (2.6 to 2.97)</w:t>
            </w:r>
          </w:p>
        </w:tc>
      </w:tr>
      <w:tr w:rsidR="006037BD" w:rsidRPr="006037BD" w14:paraId="33CB8DD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40D6BF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833" w:type="pct"/>
          </w:tcPr>
          <w:p w14:paraId="41F45D71" w14:textId="2C58788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14.43(298to1036.32)</w:t>
            </w:r>
          </w:p>
        </w:tc>
        <w:tc>
          <w:tcPr>
            <w:tcW w:w="834" w:type="pct"/>
          </w:tcPr>
          <w:p w14:paraId="56B18932" w14:textId="18A63C6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127.91(1740.39to5062.05)</w:t>
            </w:r>
          </w:p>
        </w:tc>
        <w:tc>
          <w:tcPr>
            <w:tcW w:w="833" w:type="pct"/>
          </w:tcPr>
          <w:p w14:paraId="73E93880" w14:textId="3FDD954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18(3.43to12.08)</w:t>
            </w:r>
          </w:p>
        </w:tc>
        <w:tc>
          <w:tcPr>
            <w:tcW w:w="833" w:type="pct"/>
          </w:tcPr>
          <w:p w14:paraId="55297192" w14:textId="2ABFFF1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68(6.49to18.53)</w:t>
            </w:r>
          </w:p>
        </w:tc>
        <w:tc>
          <w:tcPr>
            <w:tcW w:w="834" w:type="pct"/>
          </w:tcPr>
          <w:p w14:paraId="66A06EE7" w14:textId="25DE60A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95 (1.61 to 2.29)</w:t>
            </w:r>
          </w:p>
        </w:tc>
      </w:tr>
      <w:tr w:rsidR="006037BD" w:rsidRPr="006037BD" w14:paraId="0758ACE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0CC5C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0CFD66" w14:textId="31BC592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04.42(261.19to798.0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962072C" w14:textId="1767E94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99.03(725.32to1989.5</w:t>
            </w:r>
            <w:r w:rsidRPr="006037BD">
              <w:rPr>
                <w:rFonts w:ascii="Times New Roman" w:hAnsi="Times New Roman" w:cs="Times New Roman"/>
              </w:rPr>
              <w:lastRenderedPageBreak/>
              <w:t>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BA0A03" w14:textId="7043527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lastRenderedPageBreak/>
              <w:t>12.87(6.64to20.4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1EE591" w14:textId="59953A4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19(10.22to27.9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1B42768" w14:textId="49E285F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6 (0.96 to 1.56)</w:t>
            </w:r>
          </w:p>
        </w:tc>
      </w:tr>
      <w:tr w:rsidR="006037BD" w:rsidRPr="006037BD" w14:paraId="527273F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FEDF7E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833" w:type="pct"/>
          </w:tcPr>
          <w:p w14:paraId="174B440A" w14:textId="4C75879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49.35(289.31to872.51)</w:t>
            </w:r>
          </w:p>
        </w:tc>
        <w:tc>
          <w:tcPr>
            <w:tcW w:w="834" w:type="pct"/>
          </w:tcPr>
          <w:p w14:paraId="3D7DEA42" w14:textId="4827CC4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84.57(795.26to2295.61)</w:t>
            </w:r>
          </w:p>
        </w:tc>
        <w:tc>
          <w:tcPr>
            <w:tcW w:w="833" w:type="pct"/>
          </w:tcPr>
          <w:p w14:paraId="2290A96A" w14:textId="2ABFBB4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51(6.04to18.24)</w:t>
            </w:r>
          </w:p>
        </w:tc>
        <w:tc>
          <w:tcPr>
            <w:tcW w:w="833" w:type="pct"/>
          </w:tcPr>
          <w:p w14:paraId="22C00D45" w14:textId="4DF205C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43(7.25to20.86)</w:t>
            </w:r>
          </w:p>
        </w:tc>
        <w:tc>
          <w:tcPr>
            <w:tcW w:w="834" w:type="pct"/>
          </w:tcPr>
          <w:p w14:paraId="23FD960F" w14:textId="7CFA198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13 (-0.21 to 0.48)</w:t>
            </w:r>
          </w:p>
        </w:tc>
      </w:tr>
      <w:tr w:rsidR="006037BD" w:rsidRPr="006037BD" w14:paraId="33918F4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D8E078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28257A" w14:textId="4950F0A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461.28(6007.23to18321.5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132708C" w14:textId="0642813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687.85(9608.82to27537.2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7145950" w14:textId="743289D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45(7.01to21.5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2B34394" w14:textId="5CD3B42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92(7.45to21.7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F2F45B1" w14:textId="7355A41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08 (-0.17 to 0.01)</w:t>
            </w:r>
          </w:p>
        </w:tc>
      </w:tr>
      <w:tr w:rsidR="006037BD" w:rsidRPr="006037BD" w14:paraId="5665411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231CFC2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833" w:type="pct"/>
          </w:tcPr>
          <w:p w14:paraId="7BFC3E2F" w14:textId="11E93C8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6.55(77.92to211.9)</w:t>
            </w:r>
          </w:p>
        </w:tc>
        <w:tc>
          <w:tcPr>
            <w:tcW w:w="834" w:type="pct"/>
          </w:tcPr>
          <w:p w14:paraId="16EA82E5" w14:textId="609550A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45.95(141.21to389.55)</w:t>
            </w:r>
          </w:p>
        </w:tc>
        <w:tc>
          <w:tcPr>
            <w:tcW w:w="833" w:type="pct"/>
          </w:tcPr>
          <w:p w14:paraId="3DAC3B5F" w14:textId="476523D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98(4.57to12.34)</w:t>
            </w:r>
          </w:p>
        </w:tc>
        <w:tc>
          <w:tcPr>
            <w:tcW w:w="833" w:type="pct"/>
          </w:tcPr>
          <w:p w14:paraId="136E7D7C" w14:textId="41ADE09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21(4.72to13.05)</w:t>
            </w:r>
          </w:p>
        </w:tc>
        <w:tc>
          <w:tcPr>
            <w:tcW w:w="834" w:type="pct"/>
          </w:tcPr>
          <w:p w14:paraId="35534405" w14:textId="16B845B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45 (0.02 to 0.87)</w:t>
            </w:r>
          </w:p>
        </w:tc>
      </w:tr>
      <w:tr w:rsidR="006037BD" w:rsidRPr="006037BD" w14:paraId="17B78D0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57E0D6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D61026" w14:textId="3EDCC24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587.82(1874.16to10987.3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2365DD1" w14:textId="4C56A82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989.12(3903.37to21030.5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B9F6DD" w14:textId="5A849CA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25(1.09to6.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405141" w14:textId="735B200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65(1.32to6.9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CECE91B" w14:textId="3F7891D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21 (0.04 to 0.37)</w:t>
            </w:r>
          </w:p>
        </w:tc>
      </w:tr>
      <w:tr w:rsidR="006037BD" w:rsidRPr="006037BD" w14:paraId="5DD1BA7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7AACFD6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833" w:type="pct"/>
          </w:tcPr>
          <w:p w14:paraId="6EF433B5" w14:textId="315A86B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8.69(38.54to104.41)</w:t>
            </w:r>
          </w:p>
        </w:tc>
        <w:tc>
          <w:tcPr>
            <w:tcW w:w="834" w:type="pct"/>
          </w:tcPr>
          <w:p w14:paraId="2970A768" w14:textId="257F13C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50.27(447.55to1071.82)</w:t>
            </w:r>
          </w:p>
        </w:tc>
        <w:tc>
          <w:tcPr>
            <w:tcW w:w="833" w:type="pct"/>
          </w:tcPr>
          <w:p w14:paraId="61D315F9" w14:textId="07A92B5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4(2.5to6.74)</w:t>
            </w:r>
          </w:p>
        </w:tc>
        <w:tc>
          <w:tcPr>
            <w:tcW w:w="833" w:type="pct"/>
          </w:tcPr>
          <w:p w14:paraId="79FEDF73" w14:textId="62B0491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96(5.97to14.15)</w:t>
            </w:r>
          </w:p>
        </w:tc>
        <w:tc>
          <w:tcPr>
            <w:tcW w:w="834" w:type="pct"/>
          </w:tcPr>
          <w:p w14:paraId="44AA8C36" w14:textId="47BE0A6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3 (3.1 to 3.56)</w:t>
            </w:r>
          </w:p>
        </w:tc>
      </w:tr>
      <w:tr w:rsidR="006037BD" w:rsidRPr="006037BD" w14:paraId="5C63434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1EC93E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BF29865" w14:textId="0846F89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181.25(1124.69to3632.0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4CD6396" w14:textId="24059B1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353.13(2606.07to6295.7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67245EF" w14:textId="6B22357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14(8.33to26.6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8F1D6DD" w14:textId="6A9ACFC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.02(13.8to33.2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6E14D68" w14:textId="3143507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7 (0.36 to 1.18)</w:t>
            </w:r>
          </w:p>
        </w:tc>
      </w:tr>
      <w:tr w:rsidR="006037BD" w:rsidRPr="006037BD" w14:paraId="2465B11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719EDD6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833" w:type="pct"/>
          </w:tcPr>
          <w:p w14:paraId="68C61729" w14:textId="28AF801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0.58(31.3to152.51)</w:t>
            </w:r>
          </w:p>
        </w:tc>
        <w:tc>
          <w:tcPr>
            <w:tcW w:w="834" w:type="pct"/>
          </w:tcPr>
          <w:p w14:paraId="127379BB" w14:textId="17C887E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40.4(463.94to1340.86)</w:t>
            </w:r>
          </w:p>
        </w:tc>
        <w:tc>
          <w:tcPr>
            <w:tcW w:w="833" w:type="pct"/>
          </w:tcPr>
          <w:p w14:paraId="7311BBBE" w14:textId="00A4140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4(0.32to1.61)</w:t>
            </w:r>
          </w:p>
        </w:tc>
        <w:tc>
          <w:tcPr>
            <w:tcW w:w="833" w:type="pct"/>
          </w:tcPr>
          <w:p w14:paraId="0A5C6CCD" w14:textId="6983DD5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22(1.73to5.18)</w:t>
            </w:r>
          </w:p>
        </w:tc>
        <w:tc>
          <w:tcPr>
            <w:tcW w:w="834" w:type="pct"/>
          </w:tcPr>
          <w:p w14:paraId="5D626FBE" w14:textId="3252DF8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44 (5.13 to 5.74)</w:t>
            </w:r>
          </w:p>
        </w:tc>
      </w:tr>
      <w:tr w:rsidR="006037BD" w:rsidRPr="006037BD" w14:paraId="19E4E19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480D8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3CFBFF" w14:textId="313C360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74(2.24to7.9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59C1F67" w14:textId="627AB82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76(5.56to21.0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16DB459" w14:textId="19D0A57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34(4.79to17.4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AC6C9B" w14:textId="3FCC007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07(6.02to23.4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653049D" w14:textId="1B8D2AB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22 (-0.26 to 0.7)</w:t>
            </w:r>
          </w:p>
        </w:tc>
      </w:tr>
      <w:tr w:rsidR="006037BD" w:rsidRPr="006037BD" w14:paraId="628881E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B0110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833" w:type="pct"/>
          </w:tcPr>
          <w:p w14:paraId="098B622A" w14:textId="0C4A35C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8.96(35.93to85.76)</w:t>
            </w:r>
          </w:p>
        </w:tc>
        <w:tc>
          <w:tcPr>
            <w:tcW w:w="834" w:type="pct"/>
          </w:tcPr>
          <w:p w14:paraId="4341A685" w14:textId="525DD87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39.75(207.49to499.63)</w:t>
            </w:r>
          </w:p>
        </w:tc>
        <w:tc>
          <w:tcPr>
            <w:tcW w:w="833" w:type="pct"/>
          </w:tcPr>
          <w:p w14:paraId="489E1E2C" w14:textId="48FBB0F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33(4.37to10.88)</w:t>
            </w:r>
          </w:p>
        </w:tc>
        <w:tc>
          <w:tcPr>
            <w:tcW w:w="833" w:type="pct"/>
          </w:tcPr>
          <w:p w14:paraId="74F8605D" w14:textId="3AD05AD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64(6.37to15.82)</w:t>
            </w:r>
          </w:p>
        </w:tc>
        <w:tc>
          <w:tcPr>
            <w:tcW w:w="834" w:type="pct"/>
          </w:tcPr>
          <w:p w14:paraId="46707014" w14:textId="245533A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02 (0.44 to 1.6)</w:t>
            </w:r>
          </w:p>
        </w:tc>
      </w:tr>
      <w:tr w:rsidR="006037BD" w:rsidRPr="006037BD" w14:paraId="6970EA0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ECAEE6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FE6C91" w14:textId="73891ED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8.62(71.9to224.8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697EDA9" w14:textId="01AB44E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23.06(287.66to820.3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855751" w14:textId="423EDCA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39(2.3to7.0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F73A00F" w14:textId="7FB813E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01(5.47to15.7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A5852E5" w14:textId="3F002DF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92 (1.44 to 2.41)</w:t>
            </w:r>
          </w:p>
        </w:tc>
      </w:tr>
      <w:tr w:rsidR="006037BD" w:rsidRPr="006037BD" w14:paraId="374969E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BCE7897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Lao People's Democratic Republic</w:t>
            </w:r>
          </w:p>
        </w:tc>
        <w:tc>
          <w:tcPr>
            <w:tcW w:w="833" w:type="pct"/>
          </w:tcPr>
          <w:p w14:paraId="2AF50A3B" w14:textId="6C80647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32(4.36to45.4)</w:t>
            </w:r>
          </w:p>
        </w:tc>
        <w:tc>
          <w:tcPr>
            <w:tcW w:w="834" w:type="pct"/>
          </w:tcPr>
          <w:p w14:paraId="159636F4" w14:textId="7154573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3.72(69.51to270.54)</w:t>
            </w:r>
          </w:p>
        </w:tc>
        <w:tc>
          <w:tcPr>
            <w:tcW w:w="833" w:type="pct"/>
          </w:tcPr>
          <w:p w14:paraId="3EC6E6FD" w14:textId="041A79D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8(0.18to1.96)</w:t>
            </w:r>
          </w:p>
        </w:tc>
        <w:tc>
          <w:tcPr>
            <w:tcW w:w="833" w:type="pct"/>
          </w:tcPr>
          <w:p w14:paraId="6F984229" w14:textId="45F548E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97(1.35to5.2)</w:t>
            </w:r>
          </w:p>
        </w:tc>
        <w:tc>
          <w:tcPr>
            <w:tcW w:w="834" w:type="pct"/>
          </w:tcPr>
          <w:p w14:paraId="0DD17385" w14:textId="68B0033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04 (4.91 to 5.17)</w:t>
            </w:r>
          </w:p>
        </w:tc>
      </w:tr>
      <w:tr w:rsidR="006037BD" w:rsidRPr="006037BD" w14:paraId="14A56B1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71237B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D6AE7A0" w14:textId="488D410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16.16(171.72to484.3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944929B" w14:textId="684F522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69.5(685.62to1783.1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6B927F7" w14:textId="0830A11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91(4.85to13.5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83EF888" w14:textId="253F1BA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2.42(19.11to49.4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8B78CE7" w14:textId="2239B32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2 (3.45 to 4.95)</w:t>
            </w:r>
          </w:p>
        </w:tc>
      </w:tr>
      <w:tr w:rsidR="006037BD" w:rsidRPr="006037BD" w14:paraId="1DFD4C8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90902E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833" w:type="pct"/>
          </w:tcPr>
          <w:p w14:paraId="59C22E30" w14:textId="4466B0C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8.9(69.07to237.66)</w:t>
            </w:r>
          </w:p>
        </w:tc>
        <w:tc>
          <w:tcPr>
            <w:tcW w:w="834" w:type="pct"/>
          </w:tcPr>
          <w:p w14:paraId="0972DD74" w14:textId="567D7F4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18.57(379.57to1179.01)</w:t>
            </w:r>
          </w:p>
        </w:tc>
        <w:tc>
          <w:tcPr>
            <w:tcW w:w="833" w:type="pct"/>
          </w:tcPr>
          <w:p w14:paraId="16A661D7" w14:textId="238DD4F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68(2.85to9.72)</w:t>
            </w:r>
          </w:p>
        </w:tc>
        <w:tc>
          <w:tcPr>
            <w:tcW w:w="833" w:type="pct"/>
          </w:tcPr>
          <w:p w14:paraId="08043F83" w14:textId="21E5E46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86(7.31to22.8)</w:t>
            </w:r>
          </w:p>
        </w:tc>
        <w:tc>
          <w:tcPr>
            <w:tcW w:w="834" w:type="pct"/>
          </w:tcPr>
          <w:p w14:paraId="3363FD68" w14:textId="42DF8C8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82 (3.53 to 4.12)</w:t>
            </w:r>
          </w:p>
        </w:tc>
      </w:tr>
      <w:tr w:rsidR="006037BD" w:rsidRPr="006037BD" w14:paraId="4B0022F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96ED242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84EC51" w14:textId="048A7C8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.86(6.19to30.4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6ABE0F" w14:textId="561614B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5.63(44.59to141.3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0A2F1A" w14:textId="45E6A71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51(0.59to2.8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BDB044" w14:textId="73168AA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1(3.2to9.9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B5C2D5" w14:textId="5FBE17C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44 (5.15 to 5.74)</w:t>
            </w:r>
          </w:p>
        </w:tc>
      </w:tr>
      <w:tr w:rsidR="006037BD" w:rsidRPr="006037BD" w14:paraId="1E79C6C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F4A69C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833" w:type="pct"/>
          </w:tcPr>
          <w:p w14:paraId="44C89710" w14:textId="1ED4663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4.1(11.45to40.48)</w:t>
            </w:r>
          </w:p>
        </w:tc>
        <w:tc>
          <w:tcPr>
            <w:tcW w:w="834" w:type="pct"/>
          </w:tcPr>
          <w:p w14:paraId="5E581B40" w14:textId="38BE561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0.73(52.96to192.5)</w:t>
            </w:r>
          </w:p>
        </w:tc>
        <w:tc>
          <w:tcPr>
            <w:tcW w:w="833" w:type="pct"/>
          </w:tcPr>
          <w:p w14:paraId="751A494D" w14:textId="3D95B25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05(0.96to3.44)</w:t>
            </w:r>
          </w:p>
        </w:tc>
        <w:tc>
          <w:tcPr>
            <w:tcW w:w="833" w:type="pct"/>
          </w:tcPr>
          <w:p w14:paraId="0C7B1420" w14:textId="0D315D0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27(2.06to7.65)</w:t>
            </w:r>
          </w:p>
        </w:tc>
        <w:tc>
          <w:tcPr>
            <w:tcW w:w="834" w:type="pct"/>
          </w:tcPr>
          <w:p w14:paraId="1E64DCDD" w14:textId="5AB9EC9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95 (3.08 to 4.82)</w:t>
            </w:r>
          </w:p>
        </w:tc>
      </w:tr>
      <w:tr w:rsidR="006037BD" w:rsidRPr="006037BD" w14:paraId="2E9B2F9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CAA3F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90224DC" w14:textId="151CFFD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5.24(77.07to265.9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24CE0BE" w14:textId="476EB20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16.22(432.93to1292.6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56A42C" w14:textId="4EDDBBB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72(3.79to13.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E5334D" w14:textId="2B6FE58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6(7.73to22.9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75AB9EB" w14:textId="4847226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39 (2.19 to 2.6)</w:t>
            </w:r>
          </w:p>
        </w:tc>
      </w:tr>
      <w:tr w:rsidR="006037BD" w:rsidRPr="006037BD" w14:paraId="761E657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27D3E59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Lithuania</w:t>
            </w:r>
          </w:p>
        </w:tc>
        <w:tc>
          <w:tcPr>
            <w:tcW w:w="833" w:type="pct"/>
          </w:tcPr>
          <w:p w14:paraId="69CDA04A" w14:textId="55E70B5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68.01(251.15to735.31)</w:t>
            </w:r>
          </w:p>
        </w:tc>
        <w:tc>
          <w:tcPr>
            <w:tcW w:w="834" w:type="pct"/>
          </w:tcPr>
          <w:p w14:paraId="108B2D6C" w14:textId="12BE431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35.51(952.4to2637.12)</w:t>
            </w:r>
          </w:p>
        </w:tc>
        <w:tc>
          <w:tcPr>
            <w:tcW w:w="833" w:type="pct"/>
          </w:tcPr>
          <w:p w14:paraId="465A4959" w14:textId="45C1C50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42(5.63to16.33)</w:t>
            </w:r>
          </w:p>
        </w:tc>
        <w:tc>
          <w:tcPr>
            <w:tcW w:w="833" w:type="pct"/>
          </w:tcPr>
          <w:p w14:paraId="10BCAF41" w14:textId="0D59DB4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3.19(18.04to50.61)</w:t>
            </w:r>
          </w:p>
        </w:tc>
        <w:tc>
          <w:tcPr>
            <w:tcW w:w="834" w:type="pct"/>
          </w:tcPr>
          <w:p w14:paraId="4BD99B0F" w14:textId="729B8F2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 (3.21 to 4.79)</w:t>
            </w:r>
          </w:p>
        </w:tc>
      </w:tr>
      <w:tr w:rsidR="006037BD" w:rsidRPr="006037BD" w14:paraId="791B8E8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267579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755921" w14:textId="184AAB7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7.55(26.13to73.5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5E92D57" w14:textId="78E4AAD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3.02(41.35to114.7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7D4116" w14:textId="71E05DA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98(4.93to13.8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936EB11" w14:textId="0D39974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64(4.32to11.9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749E679" w14:textId="61B7685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69 (-0.78 to -0.6)</w:t>
            </w:r>
          </w:p>
        </w:tc>
      </w:tr>
      <w:tr w:rsidR="006037BD" w:rsidRPr="006037BD" w14:paraId="6A80BB0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13740A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833" w:type="pct"/>
          </w:tcPr>
          <w:p w14:paraId="2FB7693C" w14:textId="25D846C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8.21(17.44to97.03)</w:t>
            </w:r>
          </w:p>
        </w:tc>
        <w:tc>
          <w:tcPr>
            <w:tcW w:w="834" w:type="pct"/>
          </w:tcPr>
          <w:p w14:paraId="2A4CE93B" w14:textId="22883A8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66.25(121.6to475.73)</w:t>
            </w:r>
          </w:p>
        </w:tc>
        <w:tc>
          <w:tcPr>
            <w:tcW w:w="833" w:type="pct"/>
          </w:tcPr>
          <w:p w14:paraId="639C4C61" w14:textId="0B5E8AA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5(0.31to1.69)</w:t>
            </w:r>
          </w:p>
        </w:tc>
        <w:tc>
          <w:tcPr>
            <w:tcW w:w="833" w:type="pct"/>
          </w:tcPr>
          <w:p w14:paraId="7E2B1E2B" w14:textId="53A7C2F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07(0.95to3.67)</w:t>
            </w:r>
          </w:p>
        </w:tc>
        <w:tc>
          <w:tcPr>
            <w:tcW w:w="834" w:type="pct"/>
          </w:tcPr>
          <w:p w14:paraId="1BFA4048" w14:textId="657285F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77 (3.45 to 4.09)</w:t>
            </w:r>
          </w:p>
        </w:tc>
      </w:tr>
      <w:tr w:rsidR="006037BD" w:rsidRPr="006037BD" w14:paraId="3FA14C7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793260C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32790E6" w14:textId="083F11F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8.98(25.86to230.6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FEE88AA" w14:textId="6D2DA6B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59.3(252.04to958.6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FDDC0B" w14:textId="4EF2C2A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24(0.58to5.2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1EF5642" w14:textId="0D35194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94(3.19to12.0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0E01563" w14:textId="69C92D1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52 (4.23 to 4.8)</w:t>
            </w:r>
          </w:p>
        </w:tc>
      </w:tr>
      <w:tr w:rsidR="006037BD" w:rsidRPr="006037BD" w14:paraId="133E55B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9FF080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833" w:type="pct"/>
          </w:tcPr>
          <w:p w14:paraId="37E316F5" w14:textId="3703937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3.96(109.19to414.13)</w:t>
            </w:r>
          </w:p>
        </w:tc>
        <w:tc>
          <w:tcPr>
            <w:tcW w:w="834" w:type="pct"/>
          </w:tcPr>
          <w:p w14:paraId="1DF493DE" w14:textId="1242A3A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91.52(1019.03to3152.71)</w:t>
            </w:r>
          </w:p>
        </w:tc>
        <w:tc>
          <w:tcPr>
            <w:tcW w:w="833" w:type="pct"/>
          </w:tcPr>
          <w:p w14:paraId="4AD95D7A" w14:textId="2631A54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31(1.05to4.12)</w:t>
            </w:r>
          </w:p>
        </w:tc>
        <w:tc>
          <w:tcPr>
            <w:tcW w:w="833" w:type="pct"/>
          </w:tcPr>
          <w:p w14:paraId="0FE3E325" w14:textId="4D46B98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6(3.56to10.98)</w:t>
            </w:r>
          </w:p>
        </w:tc>
        <w:tc>
          <w:tcPr>
            <w:tcW w:w="834" w:type="pct"/>
          </w:tcPr>
          <w:p w14:paraId="3D8E32C4" w14:textId="115620F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61 (3.45 to 3.77)</w:t>
            </w:r>
          </w:p>
        </w:tc>
      </w:tr>
      <w:tr w:rsidR="006037BD" w:rsidRPr="006037BD" w14:paraId="0C553D1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96AC5B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02ECEF8" w14:textId="066A77D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9(0.2to2.2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EC6FEB9" w14:textId="46AA563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48(5.14to17.8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26D826" w14:textId="36984BD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2(0.18to2.1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3EF495" w14:textId="7745230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77(1.32to4.8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CD11667" w14:textId="1907C03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29 (4.11 to 4.47)</w:t>
            </w:r>
          </w:p>
        </w:tc>
      </w:tr>
      <w:tr w:rsidR="006037BD" w:rsidRPr="006037BD" w14:paraId="7664306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D14923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833" w:type="pct"/>
          </w:tcPr>
          <w:p w14:paraId="593AF890" w14:textId="3C4BCA2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5.1(11.24to71)</w:t>
            </w:r>
          </w:p>
        </w:tc>
        <w:tc>
          <w:tcPr>
            <w:tcW w:w="834" w:type="pct"/>
          </w:tcPr>
          <w:p w14:paraId="465E9450" w14:textId="0379A36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9.62(101.02to362.56)</w:t>
            </w:r>
          </w:p>
        </w:tc>
        <w:tc>
          <w:tcPr>
            <w:tcW w:w="833" w:type="pct"/>
          </w:tcPr>
          <w:p w14:paraId="356C9F66" w14:textId="78ACFF7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8(0.25to1.57)</w:t>
            </w:r>
          </w:p>
        </w:tc>
        <w:tc>
          <w:tcPr>
            <w:tcW w:w="833" w:type="pct"/>
          </w:tcPr>
          <w:p w14:paraId="232BD9D5" w14:textId="74987B9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17(1.04to3.75)</w:t>
            </w:r>
          </w:p>
        </w:tc>
        <w:tc>
          <w:tcPr>
            <w:tcW w:w="834" w:type="pct"/>
          </w:tcPr>
          <w:p w14:paraId="00988648" w14:textId="1753A4A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67 (3.55 to 3.79)</w:t>
            </w:r>
          </w:p>
        </w:tc>
      </w:tr>
      <w:tr w:rsidR="006037BD" w:rsidRPr="006037BD" w14:paraId="1B48331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CA2AF3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829ED9D" w14:textId="574F842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1.29(20.07to68.3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B8D5EE6" w14:textId="1DB9EB1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0.9(52.03to160.9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7E869C" w14:textId="4B2CC2B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59(4.66to15.9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FEB51C" w14:textId="4B9B3DE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(6.22to19.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4AF11BD" w14:textId="06F60D7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03 (0.78 to 1.28)</w:t>
            </w:r>
          </w:p>
        </w:tc>
      </w:tr>
      <w:tr w:rsidR="006037BD" w:rsidRPr="006037BD" w14:paraId="7407727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BDBB78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833" w:type="pct"/>
          </w:tcPr>
          <w:p w14:paraId="771C2076" w14:textId="23A894B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42(0.15to0.82)</w:t>
            </w:r>
          </w:p>
        </w:tc>
        <w:tc>
          <w:tcPr>
            <w:tcW w:w="834" w:type="pct"/>
          </w:tcPr>
          <w:p w14:paraId="0D164316" w14:textId="7299D85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74(0.78to3.06)</w:t>
            </w:r>
          </w:p>
        </w:tc>
        <w:tc>
          <w:tcPr>
            <w:tcW w:w="833" w:type="pct"/>
          </w:tcPr>
          <w:p w14:paraId="2A184BFB" w14:textId="6F5876C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19(0.78to4.3)</w:t>
            </w:r>
          </w:p>
        </w:tc>
        <w:tc>
          <w:tcPr>
            <w:tcW w:w="833" w:type="pct"/>
          </w:tcPr>
          <w:p w14:paraId="01279D60" w14:textId="041A975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87(1.7to6.89)</w:t>
            </w:r>
          </w:p>
        </w:tc>
        <w:tc>
          <w:tcPr>
            <w:tcW w:w="834" w:type="pct"/>
          </w:tcPr>
          <w:p w14:paraId="4360CF8F" w14:textId="5268E9B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52 (1.24 to 1.81)</w:t>
            </w:r>
          </w:p>
        </w:tc>
      </w:tr>
      <w:tr w:rsidR="006037BD" w:rsidRPr="006037BD" w14:paraId="47608A3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CBF5769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892DB0" w14:textId="6B02B17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0.24(15.09to53.0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0AA8AE9" w14:textId="0F0D70D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5.37(62.34to186.9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99FDB8C" w14:textId="3BFCA74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87(1.44to5.0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4B6479A" w14:textId="565AF37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06(2.79to8.1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0BDE6B" w14:textId="5886E5B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98 (1.91 to 2.05)</w:t>
            </w:r>
          </w:p>
        </w:tc>
      </w:tr>
      <w:tr w:rsidR="006037BD" w:rsidRPr="006037BD" w14:paraId="3DA242D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DA2FD3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833" w:type="pct"/>
          </w:tcPr>
          <w:p w14:paraId="50D88796" w14:textId="4452A36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96(9.93to30.58)</w:t>
            </w:r>
          </w:p>
        </w:tc>
        <w:tc>
          <w:tcPr>
            <w:tcW w:w="834" w:type="pct"/>
          </w:tcPr>
          <w:p w14:paraId="1DD65B36" w14:textId="0E5814F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6.26(58.79to169.82)</w:t>
            </w:r>
          </w:p>
        </w:tc>
        <w:tc>
          <w:tcPr>
            <w:tcW w:w="833" w:type="pct"/>
          </w:tcPr>
          <w:p w14:paraId="4375F8AA" w14:textId="05DA542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32(1.21to3.77)</w:t>
            </w:r>
          </w:p>
        </w:tc>
        <w:tc>
          <w:tcPr>
            <w:tcW w:w="833" w:type="pct"/>
          </w:tcPr>
          <w:p w14:paraId="1FD167A1" w14:textId="4061205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02(3.34to9.6)</w:t>
            </w:r>
          </w:p>
        </w:tc>
        <w:tc>
          <w:tcPr>
            <w:tcW w:w="834" w:type="pct"/>
          </w:tcPr>
          <w:p w14:paraId="5D4510CC" w14:textId="7014EEF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2 (3.03 to 3.62)</w:t>
            </w:r>
          </w:p>
        </w:tc>
      </w:tr>
      <w:tr w:rsidR="006037BD" w:rsidRPr="006037BD" w14:paraId="198515A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4EB1F0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B13139C" w14:textId="74AFAAF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992.67(2787.25to753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E41200" w14:textId="2C2472F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2665.56(13075.42to33444.2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9936B08" w14:textId="2766CDE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62(5.91to16.0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7DF45E" w14:textId="71F5FA9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46(10.66to27.2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6E13A44" w14:textId="1D3B427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84 (1.74 to 1.95)</w:t>
            </w:r>
          </w:p>
        </w:tc>
      </w:tr>
      <w:tr w:rsidR="006037BD" w:rsidRPr="006037BD" w14:paraId="4C84F66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19C5E11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833" w:type="pct"/>
          </w:tcPr>
          <w:p w14:paraId="06D18713" w14:textId="7856C45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48(1.24to4.14)</w:t>
            </w:r>
          </w:p>
        </w:tc>
        <w:tc>
          <w:tcPr>
            <w:tcW w:w="834" w:type="pct"/>
          </w:tcPr>
          <w:p w14:paraId="2F378FA9" w14:textId="6E65BD9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66(2.79to10.04)</w:t>
            </w:r>
          </w:p>
        </w:tc>
        <w:tc>
          <w:tcPr>
            <w:tcW w:w="833" w:type="pct"/>
          </w:tcPr>
          <w:p w14:paraId="018F233C" w14:textId="7820DBF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57(2.28to7.76)</w:t>
            </w:r>
          </w:p>
        </w:tc>
        <w:tc>
          <w:tcPr>
            <w:tcW w:w="833" w:type="pct"/>
          </w:tcPr>
          <w:p w14:paraId="6B476A4B" w14:textId="431C66B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39(3.16to11.27)</w:t>
            </w:r>
          </w:p>
        </w:tc>
        <w:tc>
          <w:tcPr>
            <w:tcW w:w="834" w:type="pct"/>
          </w:tcPr>
          <w:p w14:paraId="14885080" w14:textId="191C02D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7 (0.44 to 1.1)</w:t>
            </w:r>
          </w:p>
        </w:tc>
      </w:tr>
      <w:tr w:rsidR="006037BD" w:rsidRPr="006037BD" w14:paraId="3D24D8C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ED6DD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9C83B6" w14:textId="76D09BD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5(5.35to17.2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75C173" w14:textId="7133629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.44(10.32to30.2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98B1492" w14:textId="715453B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22(8.87to28.1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A0FCED" w14:textId="631E349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.7(12.58to36.5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B210760" w14:textId="02E8CF3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3 (1.03 to 1.43)</w:t>
            </w:r>
          </w:p>
        </w:tc>
      </w:tr>
      <w:tr w:rsidR="006037BD" w:rsidRPr="006037BD" w14:paraId="001A1D5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99DEBB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833" w:type="pct"/>
          </w:tcPr>
          <w:p w14:paraId="4A69A580" w14:textId="2CB0D90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9.84(24.28to84.48)</w:t>
            </w:r>
          </w:p>
        </w:tc>
        <w:tc>
          <w:tcPr>
            <w:tcW w:w="834" w:type="pct"/>
          </w:tcPr>
          <w:p w14:paraId="51FEF24C" w14:textId="4BBEDC0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21.57(170.86to517.92)</w:t>
            </w:r>
          </w:p>
        </w:tc>
        <w:tc>
          <w:tcPr>
            <w:tcW w:w="833" w:type="pct"/>
          </w:tcPr>
          <w:p w14:paraId="3CA21C6F" w14:textId="7722842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6(2.25to7.82)</w:t>
            </w:r>
          </w:p>
        </w:tc>
        <w:tc>
          <w:tcPr>
            <w:tcW w:w="833" w:type="pct"/>
          </w:tcPr>
          <w:p w14:paraId="3229AB76" w14:textId="2FEC94F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02(6.36to19.44)</w:t>
            </w:r>
          </w:p>
        </w:tc>
        <w:tc>
          <w:tcPr>
            <w:tcW w:w="834" w:type="pct"/>
          </w:tcPr>
          <w:p w14:paraId="3720CB0A" w14:textId="049C471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71 (3.49 to 3.92)</w:t>
            </w:r>
          </w:p>
        </w:tc>
      </w:tr>
      <w:tr w:rsidR="006037BD" w:rsidRPr="006037BD" w14:paraId="7DC9D8F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4E4833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8AFBC6" w14:textId="2DAF1BF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5.24(55.04to141.1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7E9A983" w14:textId="27535B0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16.41(129.97to324.1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1904B3" w14:textId="5484CD8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77(8.54to21.7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CD5EF09" w14:textId="38ADE3A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2.24(13.34to33.2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6F12FF6" w14:textId="6BDE310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78 (1.66 to 1.9)</w:t>
            </w:r>
          </w:p>
        </w:tc>
      </w:tr>
      <w:tr w:rsidR="006037BD" w:rsidRPr="006037BD" w14:paraId="3E8E3E3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3956B7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833" w:type="pct"/>
          </w:tcPr>
          <w:p w14:paraId="5647EE06" w14:textId="0F1F6C4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81.62(142.43to464.33)</w:t>
            </w:r>
          </w:p>
        </w:tc>
        <w:tc>
          <w:tcPr>
            <w:tcW w:w="834" w:type="pct"/>
          </w:tcPr>
          <w:p w14:paraId="20832E74" w14:textId="352B6AF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52.44(847.77to2656.63)</w:t>
            </w:r>
          </w:p>
        </w:tc>
        <w:tc>
          <w:tcPr>
            <w:tcW w:w="833" w:type="pct"/>
          </w:tcPr>
          <w:p w14:paraId="6399DC8C" w14:textId="1381D8A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84(0.94to3.06)</w:t>
            </w:r>
          </w:p>
        </w:tc>
        <w:tc>
          <w:tcPr>
            <w:tcW w:w="833" w:type="pct"/>
          </w:tcPr>
          <w:p w14:paraId="20AEE0D8" w14:textId="5E6D5E3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8(2.49to7.71)</w:t>
            </w:r>
          </w:p>
        </w:tc>
        <w:tc>
          <w:tcPr>
            <w:tcW w:w="834" w:type="pct"/>
          </w:tcPr>
          <w:p w14:paraId="13DA7384" w14:textId="54F4495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29 (3.11 to 3.46)</w:t>
            </w:r>
          </w:p>
        </w:tc>
      </w:tr>
      <w:tr w:rsidR="006037BD" w:rsidRPr="006037BD" w14:paraId="2BE7199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1F64ED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13CC15E" w14:textId="17A5D66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3.1(7.66to78.6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2D2EC77" w14:textId="2B08E55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07.83(129.93to581.2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C68FB5" w14:textId="66888A3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48(0.11to1.1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8403F8" w14:textId="3B4D8DC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32(0.98to4.4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24E9641" w14:textId="5F545D8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48 (6.2 to 6.76)</w:t>
            </w:r>
          </w:p>
        </w:tc>
      </w:tr>
      <w:tr w:rsidR="006037BD" w:rsidRPr="006037BD" w14:paraId="41C2814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BCCEDB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833" w:type="pct"/>
          </w:tcPr>
          <w:p w14:paraId="5FC7C8F0" w14:textId="27C6801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3.32(33.13to429.89)</w:t>
            </w:r>
          </w:p>
        </w:tc>
        <w:tc>
          <w:tcPr>
            <w:tcW w:w="834" w:type="pct"/>
          </w:tcPr>
          <w:p w14:paraId="0E748205" w14:textId="2ABE8D5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18.11(656.7to2470.01)</w:t>
            </w:r>
          </w:p>
        </w:tc>
        <w:tc>
          <w:tcPr>
            <w:tcW w:w="833" w:type="pct"/>
          </w:tcPr>
          <w:p w14:paraId="26ACC3B3" w14:textId="5B9D593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62(0.12to1.65)</w:t>
            </w:r>
          </w:p>
        </w:tc>
        <w:tc>
          <w:tcPr>
            <w:tcW w:w="833" w:type="pct"/>
          </w:tcPr>
          <w:p w14:paraId="4CDC6140" w14:textId="77DFF35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76(1.26to4.8)</w:t>
            </w:r>
          </w:p>
        </w:tc>
        <w:tc>
          <w:tcPr>
            <w:tcW w:w="834" w:type="pct"/>
          </w:tcPr>
          <w:p w14:paraId="31E1E2B1" w14:textId="5B6E7C3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98 (5.69 to 6.27)</w:t>
            </w:r>
          </w:p>
        </w:tc>
      </w:tr>
      <w:tr w:rsidR="006037BD" w:rsidRPr="006037BD" w14:paraId="3D653BE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DE59C76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CB052C1" w14:textId="75CC903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5.59(13.6to41.8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3638191" w14:textId="53E8FED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9.32(67.5to190.2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6E6E25" w14:textId="7A52E7E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8(1.81to5.5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844C73" w14:textId="1F209D9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98(4.58to12.6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667A0D" w14:textId="0177351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94 (2.71 to 3.17)</w:t>
            </w:r>
          </w:p>
        </w:tc>
      </w:tr>
      <w:tr w:rsidR="006037BD" w:rsidRPr="006037BD" w14:paraId="1D3130E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FB9195C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Nauru</w:t>
            </w:r>
          </w:p>
        </w:tc>
        <w:tc>
          <w:tcPr>
            <w:tcW w:w="833" w:type="pct"/>
          </w:tcPr>
          <w:p w14:paraId="2B0EE0F3" w14:textId="237B4EE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38(0.19to0.76)</w:t>
            </w:r>
          </w:p>
        </w:tc>
        <w:tc>
          <w:tcPr>
            <w:tcW w:w="834" w:type="pct"/>
          </w:tcPr>
          <w:p w14:paraId="74D88DEF" w14:textId="1B64CAA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52(0.26to0.87)</w:t>
            </w:r>
          </w:p>
        </w:tc>
        <w:tc>
          <w:tcPr>
            <w:tcW w:w="833" w:type="pct"/>
          </w:tcPr>
          <w:p w14:paraId="32CA0ADA" w14:textId="2A37052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14(3.45to13.71)</w:t>
            </w:r>
          </w:p>
        </w:tc>
        <w:tc>
          <w:tcPr>
            <w:tcW w:w="833" w:type="pct"/>
          </w:tcPr>
          <w:p w14:paraId="0C0F1EF2" w14:textId="746BA8D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99(4.04to13.35)</w:t>
            </w:r>
          </w:p>
        </w:tc>
        <w:tc>
          <w:tcPr>
            <w:tcW w:w="834" w:type="pct"/>
          </w:tcPr>
          <w:p w14:paraId="448E2BC0" w14:textId="0A8C5C2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39 (-0.72 to -0.05)</w:t>
            </w:r>
          </w:p>
        </w:tc>
      </w:tr>
      <w:tr w:rsidR="006037BD" w:rsidRPr="006037BD" w14:paraId="6ACB8AA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2CF03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077A70" w14:textId="46BC21E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2.2(7.13to84.8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FF11772" w14:textId="5CD9E31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49.45(165.73to922.8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1D4B74" w14:textId="567B611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3(0.06to0.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E46F38" w14:textId="15862EC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86(0.68to3.8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81A7A1D" w14:textId="6B40794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11 (6.83 to 7.39)</w:t>
            </w:r>
          </w:p>
        </w:tc>
      </w:tr>
      <w:tr w:rsidR="006037BD" w:rsidRPr="006037BD" w14:paraId="69BEEC2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D939DB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833" w:type="pct"/>
          </w:tcPr>
          <w:p w14:paraId="43151B37" w14:textId="6D20298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750.59(1393.89to4385.51)</w:t>
            </w:r>
          </w:p>
        </w:tc>
        <w:tc>
          <w:tcPr>
            <w:tcW w:w="834" w:type="pct"/>
          </w:tcPr>
          <w:p w14:paraId="1BC1E240" w14:textId="14A60A5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690.35(2973.89to9048.7)</w:t>
            </w:r>
          </w:p>
        </w:tc>
        <w:tc>
          <w:tcPr>
            <w:tcW w:w="833" w:type="pct"/>
          </w:tcPr>
          <w:p w14:paraId="78117FD9" w14:textId="196A526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4(7.27to23.02)</w:t>
            </w:r>
          </w:p>
        </w:tc>
        <w:tc>
          <w:tcPr>
            <w:tcW w:w="833" w:type="pct"/>
          </w:tcPr>
          <w:p w14:paraId="5262966D" w14:textId="39229FA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86(9.41to28.09)</w:t>
            </w:r>
          </w:p>
        </w:tc>
        <w:tc>
          <w:tcPr>
            <w:tcW w:w="834" w:type="pct"/>
          </w:tcPr>
          <w:p w14:paraId="2C6CECA3" w14:textId="1A1D918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6 (0.44 to 0.75)</w:t>
            </w:r>
          </w:p>
        </w:tc>
      </w:tr>
      <w:tr w:rsidR="006037BD" w:rsidRPr="006037BD" w14:paraId="3C92D21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C75695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56B653" w14:textId="0C8962E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78.5(315.85to901.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C9D5CD3" w14:textId="6E4459A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61.68(793.19to2012.7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BFF0038" w14:textId="4A3A258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.17(8.32to23.6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B81799" w14:textId="2BC1872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91(11.13to27.9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4D00D17" w14:textId="6E8F6C9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91 (0.78 to 1.05)</w:t>
            </w:r>
          </w:p>
        </w:tc>
      </w:tr>
      <w:tr w:rsidR="006037BD" w:rsidRPr="006037BD" w14:paraId="7FBFAD4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792B909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833" w:type="pct"/>
          </w:tcPr>
          <w:p w14:paraId="02D171B4" w14:textId="0CBA248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1.03(23.31to89.95)</w:t>
            </w:r>
          </w:p>
        </w:tc>
        <w:tc>
          <w:tcPr>
            <w:tcW w:w="834" w:type="pct"/>
          </w:tcPr>
          <w:p w14:paraId="3803BB4A" w14:textId="16E95C8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76.8(195.81to611.84)</w:t>
            </w:r>
          </w:p>
        </w:tc>
        <w:tc>
          <w:tcPr>
            <w:tcW w:w="833" w:type="pct"/>
          </w:tcPr>
          <w:p w14:paraId="0234E8DF" w14:textId="0583403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95(1.34to5.2)</w:t>
            </w:r>
          </w:p>
        </w:tc>
        <w:tc>
          <w:tcPr>
            <w:tcW w:w="833" w:type="pct"/>
          </w:tcPr>
          <w:p w14:paraId="42D6551B" w14:textId="486FACE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98(4.15to12.99)</w:t>
            </w:r>
          </w:p>
        </w:tc>
        <w:tc>
          <w:tcPr>
            <w:tcW w:w="834" w:type="pct"/>
          </w:tcPr>
          <w:p w14:paraId="12486E64" w14:textId="2050EDE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51 (3.13 to 3.88)</w:t>
            </w:r>
          </w:p>
        </w:tc>
      </w:tr>
      <w:tr w:rsidR="006037BD" w:rsidRPr="006037BD" w14:paraId="361D0D2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681492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EA2ED4" w14:textId="066C024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.48(8.82to46.7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137CB8" w14:textId="5956173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5.66(51.67to208.9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A46280" w14:textId="60B7095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2(0.27to1.4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63C987" w14:textId="36729B4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8(0.57to2.2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AB252BE" w14:textId="7711259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94 (1.83 to 2.05)</w:t>
            </w:r>
          </w:p>
        </w:tc>
      </w:tr>
      <w:tr w:rsidR="006037BD" w:rsidRPr="006037BD" w14:paraId="5654E1D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38D771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833" w:type="pct"/>
          </w:tcPr>
          <w:p w14:paraId="351F825B" w14:textId="304A6FA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18.56(204.45to1020.07)</w:t>
            </w:r>
          </w:p>
        </w:tc>
        <w:tc>
          <w:tcPr>
            <w:tcW w:w="834" w:type="pct"/>
          </w:tcPr>
          <w:p w14:paraId="14D8A957" w14:textId="7F54615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052.32(1516.36to5110.63)</w:t>
            </w:r>
          </w:p>
        </w:tc>
        <w:tc>
          <w:tcPr>
            <w:tcW w:w="833" w:type="pct"/>
          </w:tcPr>
          <w:p w14:paraId="56E51EA2" w14:textId="2FE1090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06(0.42to2.09)</w:t>
            </w:r>
          </w:p>
        </w:tc>
        <w:tc>
          <w:tcPr>
            <w:tcW w:w="833" w:type="pct"/>
          </w:tcPr>
          <w:p w14:paraId="2ED51740" w14:textId="76CD6DA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95(1.47to4.93)</w:t>
            </w:r>
          </w:p>
        </w:tc>
        <w:tc>
          <w:tcPr>
            <w:tcW w:w="834" w:type="pct"/>
          </w:tcPr>
          <w:p w14:paraId="06DFE4B0" w14:textId="14BE542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64 (3.54 to 3.74)</w:t>
            </w:r>
          </w:p>
        </w:tc>
      </w:tr>
      <w:tr w:rsidR="006037BD" w:rsidRPr="006037BD" w14:paraId="1BB1510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169E8C1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12E531" w14:textId="51B0135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11(0.06to0.1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AEF61AB" w14:textId="0F7F31E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17(0.09to0.2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82A0EE" w14:textId="1AE4E50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19(2.71to8.4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A64B30F" w14:textId="5B9879F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06(4.38to13.2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EC8E2CB" w14:textId="4432FC0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6 (0.99 to 1.54)</w:t>
            </w:r>
          </w:p>
        </w:tc>
      </w:tr>
      <w:tr w:rsidR="006037BD" w:rsidRPr="006037BD" w14:paraId="38648FF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7F284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833" w:type="pct"/>
          </w:tcPr>
          <w:p w14:paraId="353818DC" w14:textId="263336B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1.68(44.86to126.73)</w:t>
            </w:r>
          </w:p>
        </w:tc>
        <w:tc>
          <w:tcPr>
            <w:tcW w:w="834" w:type="pct"/>
          </w:tcPr>
          <w:p w14:paraId="441E8245" w14:textId="7B693AF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44.04(254.35to706.59)</w:t>
            </w:r>
          </w:p>
        </w:tc>
        <w:tc>
          <w:tcPr>
            <w:tcW w:w="833" w:type="pct"/>
          </w:tcPr>
          <w:p w14:paraId="61785C71" w14:textId="4E0FFDA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12(2.26to6.4)</w:t>
            </w:r>
          </w:p>
        </w:tc>
        <w:tc>
          <w:tcPr>
            <w:tcW w:w="833" w:type="pct"/>
          </w:tcPr>
          <w:p w14:paraId="617F50E9" w14:textId="17C9019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69(7.89to21.65)</w:t>
            </w:r>
          </w:p>
        </w:tc>
        <w:tc>
          <w:tcPr>
            <w:tcW w:w="834" w:type="pct"/>
          </w:tcPr>
          <w:p w14:paraId="51BC1AFF" w14:textId="25A4697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22 (4.64 to 5.8)</w:t>
            </w:r>
          </w:p>
        </w:tc>
      </w:tr>
      <w:tr w:rsidR="006037BD" w:rsidRPr="006037BD" w14:paraId="771636A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4F3BCB8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9B84FC" w14:textId="6432A51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27(1.73to5.4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A497C7C" w14:textId="6A62EC2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59(3.69to9.8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3958B8" w14:textId="1C528FE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59(6.13to18.8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0D631B" w14:textId="1DACF5E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95(6.15to16.3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C781DA7" w14:textId="23A8BF6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6 (-1.21 to 0.03)</w:t>
            </w:r>
          </w:p>
        </w:tc>
      </w:tr>
      <w:tr w:rsidR="006037BD" w:rsidRPr="006037BD" w14:paraId="08565EE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A3AA9B6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833" w:type="pct"/>
          </w:tcPr>
          <w:p w14:paraId="278D8243" w14:textId="1441930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55.28(389.59to1200.64)</w:t>
            </w:r>
          </w:p>
        </w:tc>
        <w:tc>
          <w:tcPr>
            <w:tcW w:w="834" w:type="pct"/>
          </w:tcPr>
          <w:p w14:paraId="7ACB0154" w14:textId="7E19A21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30.13(719.62to2080.8)</w:t>
            </w:r>
          </w:p>
        </w:tc>
        <w:tc>
          <w:tcPr>
            <w:tcW w:w="833" w:type="pct"/>
          </w:tcPr>
          <w:p w14:paraId="58FEEE2C" w14:textId="66525ED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2(6.3to19.41)</w:t>
            </w:r>
          </w:p>
        </w:tc>
        <w:tc>
          <w:tcPr>
            <w:tcW w:w="833" w:type="pct"/>
          </w:tcPr>
          <w:p w14:paraId="4703F529" w14:textId="705DE47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87(8.09to23.19)</w:t>
            </w:r>
          </w:p>
        </w:tc>
        <w:tc>
          <w:tcPr>
            <w:tcW w:w="834" w:type="pct"/>
          </w:tcPr>
          <w:p w14:paraId="3C6EF915" w14:textId="3B837F5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 (0.59 to 1)</w:t>
            </w:r>
          </w:p>
        </w:tc>
      </w:tr>
      <w:tr w:rsidR="006037BD" w:rsidRPr="006037BD" w14:paraId="044B010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4831682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4037694" w14:textId="1021218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9(8.45to33.3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E9079F" w14:textId="045E786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1.34(119.13to303.2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D64244" w14:textId="01900AA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25(0.99to4.0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FB90CEF" w14:textId="1E51449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85(5.35to13.1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FF710C4" w14:textId="745FF36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21 (4.59 to 5.84)</w:t>
            </w:r>
          </w:p>
        </w:tc>
      </w:tr>
      <w:tr w:rsidR="006037BD" w:rsidRPr="006037BD" w14:paraId="427C875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C732A81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833" w:type="pct"/>
          </w:tcPr>
          <w:p w14:paraId="79328335" w14:textId="1780625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52.08(139.41to1248.73)</w:t>
            </w:r>
          </w:p>
        </w:tc>
        <w:tc>
          <w:tcPr>
            <w:tcW w:w="834" w:type="pct"/>
          </w:tcPr>
          <w:p w14:paraId="21E07B1F" w14:textId="4B7310E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570.24(2149.51to7930.73)</w:t>
            </w:r>
          </w:p>
        </w:tc>
        <w:tc>
          <w:tcPr>
            <w:tcW w:w="833" w:type="pct"/>
          </w:tcPr>
          <w:p w14:paraId="3BE01945" w14:textId="2B1062F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91(0.23to2.06)</w:t>
            </w:r>
          </w:p>
        </w:tc>
        <w:tc>
          <w:tcPr>
            <w:tcW w:w="833" w:type="pct"/>
          </w:tcPr>
          <w:p w14:paraId="1F365112" w14:textId="2F0A479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65(1.73to6.39)</w:t>
            </w:r>
          </w:p>
        </w:tc>
        <w:tc>
          <w:tcPr>
            <w:tcW w:w="834" w:type="pct"/>
          </w:tcPr>
          <w:p w14:paraId="482159BD" w14:textId="2087321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36 (4.93 to 5.79)</w:t>
            </w:r>
          </w:p>
        </w:tc>
      </w:tr>
      <w:tr w:rsidR="006037BD" w:rsidRPr="006037BD" w14:paraId="4136999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612A16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987625" w14:textId="355B97E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37(0.2to0.6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F92F59" w14:textId="1043579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8(0.68to1.9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9A553A" w14:textId="7871CEE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2(1.79to5.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0C4817D" w14:textId="456AE7A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1(2.75to7.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2C66C53" w14:textId="0FEE7CD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12 (0.81 to 1.43)</w:t>
            </w:r>
          </w:p>
        </w:tc>
      </w:tr>
      <w:tr w:rsidR="006037BD" w:rsidRPr="006037BD" w14:paraId="03D4352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6B0512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833" w:type="pct"/>
          </w:tcPr>
          <w:p w14:paraId="15258688" w14:textId="5611DF9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1.06(17.53to74.8)</w:t>
            </w:r>
          </w:p>
        </w:tc>
        <w:tc>
          <w:tcPr>
            <w:tcW w:w="834" w:type="pct"/>
          </w:tcPr>
          <w:p w14:paraId="5BA6C893" w14:textId="4C5383B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14.59(119.09to331.39)</w:t>
            </w:r>
          </w:p>
        </w:tc>
        <w:tc>
          <w:tcPr>
            <w:tcW w:w="833" w:type="pct"/>
          </w:tcPr>
          <w:p w14:paraId="28699FF2" w14:textId="73C60B9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35(1.84to7.93)</w:t>
            </w:r>
          </w:p>
        </w:tc>
        <w:tc>
          <w:tcPr>
            <w:tcW w:w="833" w:type="pct"/>
          </w:tcPr>
          <w:p w14:paraId="7729DA02" w14:textId="7C194CC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79(4.28to12.08)</w:t>
            </w:r>
          </w:p>
        </w:tc>
        <w:tc>
          <w:tcPr>
            <w:tcW w:w="834" w:type="pct"/>
          </w:tcPr>
          <w:p w14:paraId="00E24741" w14:textId="62E7ADB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69 (1.38 to 1.99)</w:t>
            </w:r>
          </w:p>
        </w:tc>
      </w:tr>
      <w:tr w:rsidR="006037BD" w:rsidRPr="006037BD" w14:paraId="08575C4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06BC0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694999" w14:textId="3ED4FA5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4.16(15.32to82.1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2394B60" w14:textId="5E747AF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06.7(213.49to680.0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0D5EB8" w14:textId="1FFAB63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82(0.98to5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F77F34" w14:textId="22045BA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77(5.14to16.3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58F5FB5" w14:textId="6A4E639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19 (4.97 to 5.41)</w:t>
            </w:r>
          </w:p>
        </w:tc>
      </w:tr>
      <w:tr w:rsidR="006037BD" w:rsidRPr="006037BD" w14:paraId="32A17D2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A7CBCA2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833" w:type="pct"/>
          </w:tcPr>
          <w:p w14:paraId="3E5D5158" w14:textId="3EDF884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32(5.64to40.35)</w:t>
            </w:r>
          </w:p>
        </w:tc>
        <w:tc>
          <w:tcPr>
            <w:tcW w:w="834" w:type="pct"/>
          </w:tcPr>
          <w:p w14:paraId="1D06632E" w14:textId="68DF8F0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4.65(27.56to155.55)</w:t>
            </w:r>
          </w:p>
        </w:tc>
        <w:tc>
          <w:tcPr>
            <w:tcW w:w="833" w:type="pct"/>
          </w:tcPr>
          <w:p w14:paraId="191796C2" w14:textId="09248AC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1(0.24to1.82)</w:t>
            </w:r>
          </w:p>
        </w:tc>
        <w:tc>
          <w:tcPr>
            <w:tcW w:w="833" w:type="pct"/>
          </w:tcPr>
          <w:p w14:paraId="38FF490C" w14:textId="6553473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(0.43to2.5)</w:t>
            </w:r>
          </w:p>
        </w:tc>
        <w:tc>
          <w:tcPr>
            <w:tcW w:w="834" w:type="pct"/>
          </w:tcPr>
          <w:p w14:paraId="4D2C2C04" w14:textId="160AC73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8 (0.63 to 1.13)</w:t>
            </w:r>
          </w:p>
        </w:tc>
      </w:tr>
      <w:tr w:rsidR="006037BD" w:rsidRPr="006037BD" w14:paraId="741B785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84B29F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696D388" w14:textId="2D83AA5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9.72(77.81to244.3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33DF5BB" w14:textId="76B06C7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57.34(292.34to931.8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08BB02" w14:textId="0150125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15(3.2to10.0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FB1EC9" w14:textId="14023B8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41(4.9to15.6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9E86946" w14:textId="4C6AC8F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7 (1.14 to 1.41)</w:t>
            </w:r>
          </w:p>
        </w:tc>
      </w:tr>
      <w:tr w:rsidR="006037BD" w:rsidRPr="006037BD" w14:paraId="43B7A56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E5BB76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833" w:type="pct"/>
          </w:tcPr>
          <w:p w14:paraId="74558DE2" w14:textId="7B4E9E9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65.77(516.86to1806.73)</w:t>
            </w:r>
          </w:p>
        </w:tc>
        <w:tc>
          <w:tcPr>
            <w:tcW w:w="834" w:type="pct"/>
          </w:tcPr>
          <w:p w14:paraId="11310626" w14:textId="0E7D121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753.8(1931.15to6229.7)</w:t>
            </w:r>
          </w:p>
        </w:tc>
        <w:tc>
          <w:tcPr>
            <w:tcW w:w="833" w:type="pct"/>
          </w:tcPr>
          <w:p w14:paraId="20C59AC7" w14:textId="44C5A6F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13(3.97to13.78)</w:t>
            </w:r>
          </w:p>
        </w:tc>
        <w:tc>
          <w:tcPr>
            <w:tcW w:w="833" w:type="pct"/>
          </w:tcPr>
          <w:p w14:paraId="57CF75E5" w14:textId="1495B4C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54(5.96to19.1)</w:t>
            </w:r>
          </w:p>
        </w:tc>
        <w:tc>
          <w:tcPr>
            <w:tcW w:w="834" w:type="pct"/>
          </w:tcPr>
          <w:p w14:paraId="6340B048" w14:textId="57E49FB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07 (0.74 to 1.4)</w:t>
            </w:r>
          </w:p>
        </w:tc>
      </w:tr>
      <w:tr w:rsidR="006037BD" w:rsidRPr="006037BD" w14:paraId="39D2921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50514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Philippine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F4BF9B9" w14:textId="21158B4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75.39(287.13to1220.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0B806B4" w14:textId="615A0C2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701.85(1890.44to6068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EE5C85C" w14:textId="1202CC9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87(0.79to3.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444844" w14:textId="693B987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11(2.08to6.7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B9CBF6" w14:textId="599BEA2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33 (2.05 to 2.6)</w:t>
            </w:r>
          </w:p>
        </w:tc>
      </w:tr>
      <w:tr w:rsidR="006037BD" w:rsidRPr="006037BD" w14:paraId="1659198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E3AF0E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833" w:type="pct"/>
          </w:tcPr>
          <w:p w14:paraId="16383CB0" w14:textId="1232B55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265.89(2378.16to6391.79)</w:t>
            </w:r>
          </w:p>
        </w:tc>
        <w:tc>
          <w:tcPr>
            <w:tcW w:w="834" w:type="pct"/>
          </w:tcPr>
          <w:p w14:paraId="067CE7F5" w14:textId="3E0BA52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2559.36(13062.05to33281.56)</w:t>
            </w:r>
          </w:p>
        </w:tc>
        <w:tc>
          <w:tcPr>
            <w:tcW w:w="833" w:type="pct"/>
          </w:tcPr>
          <w:p w14:paraId="00DB6871" w14:textId="37731BD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65(5.35to14.48)</w:t>
            </w:r>
          </w:p>
        </w:tc>
        <w:tc>
          <w:tcPr>
            <w:tcW w:w="833" w:type="pct"/>
          </w:tcPr>
          <w:p w14:paraId="7C4260A2" w14:textId="6F27A6A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3.8(19.58to49.89)</w:t>
            </w:r>
          </w:p>
        </w:tc>
        <w:tc>
          <w:tcPr>
            <w:tcW w:w="834" w:type="pct"/>
          </w:tcPr>
          <w:p w14:paraId="300A4DD8" w14:textId="6830E69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34 (3.3 to 5.4)</w:t>
            </w:r>
          </w:p>
        </w:tc>
      </w:tr>
      <w:tr w:rsidR="006037BD" w:rsidRPr="006037BD" w14:paraId="3CB2EF6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363E5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037791" w14:textId="2CD18B3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39.02(452.23to1541.2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70E99DE" w14:textId="236447F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78.56(958.68to3030.0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631A939" w14:textId="404C1D1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01(3.37to11.5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35DCCD" w14:textId="585F66C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13(4.63to14.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00075C5" w14:textId="70D7D53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69 (0.46 to 0.92)</w:t>
            </w:r>
          </w:p>
        </w:tc>
      </w:tr>
      <w:tr w:rsidR="006037BD" w:rsidRPr="006037BD" w14:paraId="2C9D2D6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796AD97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833" w:type="pct"/>
          </w:tcPr>
          <w:p w14:paraId="2A8E40AA" w14:textId="3DB8206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79.95(279.91to705.07)</w:t>
            </w:r>
          </w:p>
        </w:tc>
        <w:tc>
          <w:tcPr>
            <w:tcW w:w="834" w:type="pct"/>
          </w:tcPr>
          <w:p w14:paraId="2E538630" w14:textId="16278FB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11.29(477.99to1232.19)</w:t>
            </w:r>
          </w:p>
        </w:tc>
        <w:tc>
          <w:tcPr>
            <w:tcW w:w="833" w:type="pct"/>
          </w:tcPr>
          <w:p w14:paraId="554F9D67" w14:textId="1BC6E56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34(7.78to19.56)</w:t>
            </w:r>
          </w:p>
        </w:tc>
        <w:tc>
          <w:tcPr>
            <w:tcW w:w="833" w:type="pct"/>
          </w:tcPr>
          <w:p w14:paraId="6A565A92" w14:textId="28442BD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84(8.25to21.04)</w:t>
            </w:r>
          </w:p>
        </w:tc>
        <w:tc>
          <w:tcPr>
            <w:tcW w:w="834" w:type="pct"/>
          </w:tcPr>
          <w:p w14:paraId="081BC690" w14:textId="1FFA390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48 (0.21 to 0.74)</w:t>
            </w:r>
          </w:p>
        </w:tc>
      </w:tr>
      <w:tr w:rsidR="006037BD" w:rsidRPr="006037BD" w14:paraId="7F6E52E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4E3668B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2E196B9" w14:textId="7942867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.63(11.25to33.2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6001D5" w14:textId="4F7E842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9.74(135.02to375.1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334548" w14:textId="7FE51A8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.08(7.81to24.3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F5D37E" w14:textId="4063F86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.67(12.87to36.7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E990554" w14:textId="6E22B49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35 (1.02 to 1.69)</w:t>
            </w:r>
          </w:p>
        </w:tc>
      </w:tr>
      <w:tr w:rsidR="006037BD" w:rsidRPr="006037BD" w14:paraId="6238206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66EB38B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833" w:type="pct"/>
          </w:tcPr>
          <w:p w14:paraId="1FEAB6B0" w14:textId="2C2D625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26.58(195.11to1264.78)</w:t>
            </w:r>
          </w:p>
        </w:tc>
        <w:tc>
          <w:tcPr>
            <w:tcW w:w="834" w:type="pct"/>
          </w:tcPr>
          <w:p w14:paraId="0A6F3397" w14:textId="5E506A9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883.93(1594.27to6900.57)</w:t>
            </w:r>
          </w:p>
        </w:tc>
        <w:tc>
          <w:tcPr>
            <w:tcW w:w="833" w:type="pct"/>
          </w:tcPr>
          <w:p w14:paraId="671ADD6D" w14:textId="41BD32F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87(0.59to3.77)</w:t>
            </w:r>
          </w:p>
        </w:tc>
        <w:tc>
          <w:tcPr>
            <w:tcW w:w="833" w:type="pct"/>
          </w:tcPr>
          <w:p w14:paraId="0CAD99EF" w14:textId="23A53FD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37(1.79to7.75)</w:t>
            </w:r>
          </w:p>
        </w:tc>
        <w:tc>
          <w:tcPr>
            <w:tcW w:w="834" w:type="pct"/>
          </w:tcPr>
          <w:p w14:paraId="7475B1EF" w14:textId="4DF76AB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59 (1.92 to 3.26)</w:t>
            </w:r>
          </w:p>
        </w:tc>
      </w:tr>
      <w:tr w:rsidR="006037BD" w:rsidRPr="006037BD" w14:paraId="2CC6F54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E40C027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1867BE" w14:textId="123D4BC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06.16(223.29to633.4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450BA1F" w14:textId="23372E1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54.19(625.51to1558.5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00DF6D" w14:textId="0EEB89C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63(4.77to13.5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8819DC" w14:textId="1B3770C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34(10.87to27.2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9592AAD" w14:textId="7D62FFF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8 (2.87 to 3.89)</w:t>
            </w:r>
          </w:p>
        </w:tc>
      </w:tr>
      <w:tr w:rsidR="006037BD" w:rsidRPr="006037BD" w14:paraId="2405A78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7BC9B1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833" w:type="pct"/>
          </w:tcPr>
          <w:p w14:paraId="49972D61" w14:textId="57769F1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831.3(1736.86to4088.75)</w:t>
            </w:r>
          </w:p>
        </w:tc>
        <w:tc>
          <w:tcPr>
            <w:tcW w:w="834" w:type="pct"/>
          </w:tcPr>
          <w:p w14:paraId="47B4C285" w14:textId="183971A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112.73(4467.3to10565.83)</w:t>
            </w:r>
          </w:p>
        </w:tc>
        <w:tc>
          <w:tcPr>
            <w:tcW w:w="833" w:type="pct"/>
          </w:tcPr>
          <w:p w14:paraId="7C9751D0" w14:textId="72BFEDC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86(6.01to14.27)</w:t>
            </w:r>
          </w:p>
        </w:tc>
        <w:tc>
          <w:tcPr>
            <w:tcW w:w="833" w:type="pct"/>
          </w:tcPr>
          <w:p w14:paraId="542A8F2C" w14:textId="1D50D74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1.66(13.54to32.09)</w:t>
            </w:r>
          </w:p>
        </w:tc>
        <w:tc>
          <w:tcPr>
            <w:tcW w:w="834" w:type="pct"/>
          </w:tcPr>
          <w:p w14:paraId="091920A2" w14:textId="3E7B49D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83 (2.7 to 2.95)</w:t>
            </w:r>
          </w:p>
        </w:tc>
      </w:tr>
      <w:tr w:rsidR="006037BD" w:rsidRPr="006037BD" w14:paraId="62D9AFA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F8436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3F8995" w14:textId="17AE82E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6055.09(21423.18to53404.9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28E02ED" w14:textId="3B1800D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6344.98(39557.99to96112.3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D132A38" w14:textId="794C6AC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.47(11.56to28.9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347844E" w14:textId="221AEB6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8.68(17.12to41.6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1CCA4C3" w14:textId="5EF4595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04 (0.79 to 1.28)</w:t>
            </w:r>
          </w:p>
        </w:tc>
      </w:tr>
      <w:tr w:rsidR="006037BD" w:rsidRPr="006037BD" w14:paraId="0A25F36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435235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833" w:type="pct"/>
          </w:tcPr>
          <w:p w14:paraId="159A8460" w14:textId="4E139B2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0.8(10.87to90.18)</w:t>
            </w:r>
          </w:p>
        </w:tc>
        <w:tc>
          <w:tcPr>
            <w:tcW w:w="834" w:type="pct"/>
          </w:tcPr>
          <w:p w14:paraId="63D50554" w14:textId="6B9AB33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16.09(95.92to381.86)</w:t>
            </w:r>
          </w:p>
        </w:tc>
        <w:tc>
          <w:tcPr>
            <w:tcW w:w="833" w:type="pct"/>
          </w:tcPr>
          <w:p w14:paraId="7E3A5907" w14:textId="0282B19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7(0.33to2.81)</w:t>
            </w:r>
          </w:p>
        </w:tc>
        <w:tc>
          <w:tcPr>
            <w:tcW w:w="833" w:type="pct"/>
          </w:tcPr>
          <w:p w14:paraId="1F7668DE" w14:textId="34AC502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22(1.42to5.67)</w:t>
            </w:r>
          </w:p>
        </w:tc>
        <w:tc>
          <w:tcPr>
            <w:tcW w:w="834" w:type="pct"/>
          </w:tcPr>
          <w:p w14:paraId="04995A32" w14:textId="31B015D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8 (2.85 to 3.9)</w:t>
            </w:r>
          </w:p>
        </w:tc>
      </w:tr>
      <w:tr w:rsidR="006037BD" w:rsidRPr="006037BD" w14:paraId="0C90130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F68117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C339AE" w14:textId="1C66487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88(5.03to13.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7889876" w14:textId="65A9178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42(6.81to19.3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4DAEF3" w14:textId="42A9C43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6.16(14.84to40.4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53D7013" w14:textId="7593C6F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69(9.09to26.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C82715" w14:textId="06E9CCF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1.69 (-2.3 to -1.07)</w:t>
            </w:r>
          </w:p>
        </w:tc>
      </w:tr>
      <w:tr w:rsidR="006037BD" w:rsidRPr="006037BD" w14:paraId="7AADC32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E3657B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833" w:type="pct"/>
          </w:tcPr>
          <w:p w14:paraId="55D10550" w14:textId="1BF617C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77(4.56to14.04)</w:t>
            </w:r>
          </w:p>
        </w:tc>
        <w:tc>
          <w:tcPr>
            <w:tcW w:w="834" w:type="pct"/>
          </w:tcPr>
          <w:p w14:paraId="4EC5C07A" w14:textId="22F9169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.19(11.33to31.49)</w:t>
            </w:r>
          </w:p>
        </w:tc>
        <w:tc>
          <w:tcPr>
            <w:tcW w:w="833" w:type="pct"/>
          </w:tcPr>
          <w:p w14:paraId="1375F02D" w14:textId="0659949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77(5.13to15.63)</w:t>
            </w:r>
          </w:p>
        </w:tc>
        <w:tc>
          <w:tcPr>
            <w:tcW w:w="833" w:type="pct"/>
          </w:tcPr>
          <w:p w14:paraId="2E8B9862" w14:textId="79CECCB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18(5.1to14.27)</w:t>
            </w:r>
          </w:p>
        </w:tc>
        <w:tc>
          <w:tcPr>
            <w:tcW w:w="834" w:type="pct"/>
          </w:tcPr>
          <w:p w14:paraId="0CB44452" w14:textId="1BD73A4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49 (-0.93 to -0.05)</w:t>
            </w:r>
          </w:p>
        </w:tc>
      </w:tr>
      <w:tr w:rsidR="006037BD" w:rsidRPr="006037BD" w14:paraId="0853047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255077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8CCB35" w14:textId="2E86979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83(3.36to11.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D5C9256" w14:textId="0B1A960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8(8.6to22.3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66BE3D" w14:textId="2507BD3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49(4.73to15.7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9D1190" w14:textId="7C0C5C6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85(6.3to16.4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FD98F15" w14:textId="76FBAC2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3 (0.26 to 1.19)</w:t>
            </w:r>
          </w:p>
        </w:tc>
      </w:tr>
      <w:tr w:rsidR="006037BD" w:rsidRPr="006037BD" w14:paraId="2D76241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3DE984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833" w:type="pct"/>
          </w:tcPr>
          <w:p w14:paraId="3D85AAB9" w14:textId="72054A6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85(2.72to7.47)</w:t>
            </w:r>
          </w:p>
        </w:tc>
        <w:tc>
          <w:tcPr>
            <w:tcW w:w="834" w:type="pct"/>
          </w:tcPr>
          <w:p w14:paraId="4BF352A6" w14:textId="5B5B703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62(4.6to13.77)</w:t>
            </w:r>
          </w:p>
        </w:tc>
        <w:tc>
          <w:tcPr>
            <w:tcW w:w="833" w:type="pct"/>
          </w:tcPr>
          <w:p w14:paraId="50B6832B" w14:textId="3D74963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15(2.89to7.96)</w:t>
            </w:r>
          </w:p>
        </w:tc>
        <w:tc>
          <w:tcPr>
            <w:tcW w:w="833" w:type="pct"/>
          </w:tcPr>
          <w:p w14:paraId="04D2F2CC" w14:textId="76DB60C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5(2.92to8.78)</w:t>
            </w:r>
          </w:p>
        </w:tc>
        <w:tc>
          <w:tcPr>
            <w:tcW w:w="834" w:type="pct"/>
          </w:tcPr>
          <w:p w14:paraId="7C99A5AF" w14:textId="5EDE08C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23 (-0.45 to -0.02)</w:t>
            </w:r>
          </w:p>
        </w:tc>
      </w:tr>
      <w:tr w:rsidR="006037BD" w:rsidRPr="006037BD" w14:paraId="4F76096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5411A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34FD98" w14:textId="47F9F76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78(1.45to4.4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7F17B39" w14:textId="68C1ACF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41(3.07to11.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110CBA" w14:textId="5145226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63(4.52to13.7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7221F4D" w14:textId="2EAD53F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24(5.4to20.0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C0B7AE2" w14:textId="079F977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19 (1.08 to 1.3)</w:t>
            </w:r>
          </w:p>
        </w:tc>
      </w:tr>
      <w:tr w:rsidR="006037BD" w:rsidRPr="006037BD" w14:paraId="4EC76E0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E54152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833" w:type="pct"/>
          </w:tcPr>
          <w:p w14:paraId="7ABB62DC" w14:textId="61D6177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97(0.4to1.76)</w:t>
            </w:r>
          </w:p>
        </w:tc>
        <w:tc>
          <w:tcPr>
            <w:tcW w:w="834" w:type="pct"/>
          </w:tcPr>
          <w:p w14:paraId="01CC840B" w14:textId="0DAB15B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61(2.81to10.12)</w:t>
            </w:r>
          </w:p>
        </w:tc>
        <w:tc>
          <w:tcPr>
            <w:tcW w:w="833" w:type="pct"/>
          </w:tcPr>
          <w:p w14:paraId="1DF23FB0" w14:textId="007DE61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41(0.58to2.55)</w:t>
            </w:r>
          </w:p>
        </w:tc>
        <w:tc>
          <w:tcPr>
            <w:tcW w:w="833" w:type="pct"/>
          </w:tcPr>
          <w:p w14:paraId="7182046D" w14:textId="01BDD12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55(2.25to8.32)</w:t>
            </w:r>
          </w:p>
        </w:tc>
        <w:tc>
          <w:tcPr>
            <w:tcW w:w="834" w:type="pct"/>
          </w:tcPr>
          <w:p w14:paraId="63C319F3" w14:textId="639F931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23 (4.16 to 4.3)</w:t>
            </w:r>
          </w:p>
        </w:tc>
      </w:tr>
      <w:tr w:rsidR="006037BD" w:rsidRPr="006037BD" w14:paraId="574791E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3D4A17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4412ED" w14:textId="656B458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6.67(116.51to398.2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196D1C3" w14:textId="38354B3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114.53(1787.82to4881.</w:t>
            </w:r>
            <w:r w:rsidRPr="006037BD">
              <w:rPr>
                <w:rFonts w:ascii="Times New Roman" w:hAnsi="Times New Roman" w:cs="Times New Roman"/>
              </w:rPr>
              <w:lastRenderedPageBreak/>
              <w:t>2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1F9DA23" w14:textId="42BD203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lastRenderedPageBreak/>
              <w:t>3.31(1.63to5.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93268AD" w14:textId="7993538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26(7.08to18.6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FE03469" w14:textId="00AEA86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19 (3.86 to 4.53)</w:t>
            </w:r>
          </w:p>
        </w:tc>
      </w:tr>
      <w:tr w:rsidR="006037BD" w:rsidRPr="006037BD" w14:paraId="16D62C7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FB4811C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833" w:type="pct"/>
          </w:tcPr>
          <w:p w14:paraId="7ACA1298" w14:textId="4D4FB07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5.45(24.93to97.16)</w:t>
            </w:r>
          </w:p>
        </w:tc>
        <w:tc>
          <w:tcPr>
            <w:tcW w:w="834" w:type="pct"/>
          </w:tcPr>
          <w:p w14:paraId="35384223" w14:textId="6847358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80.94(144.63to466.53)</w:t>
            </w:r>
          </w:p>
        </w:tc>
        <w:tc>
          <w:tcPr>
            <w:tcW w:w="833" w:type="pct"/>
          </w:tcPr>
          <w:p w14:paraId="4A4E085D" w14:textId="26AC86A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55(0.69to2.74)</w:t>
            </w:r>
          </w:p>
        </w:tc>
        <w:tc>
          <w:tcPr>
            <w:tcW w:w="833" w:type="pct"/>
          </w:tcPr>
          <w:p w14:paraId="2EA3B4D9" w14:textId="67DB2FD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1(1.72to5.44)</w:t>
            </w:r>
          </w:p>
        </w:tc>
        <w:tc>
          <w:tcPr>
            <w:tcW w:w="834" w:type="pct"/>
          </w:tcPr>
          <w:p w14:paraId="7AB1ECCB" w14:textId="7760850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72 (2.54 to 2.9)</w:t>
            </w:r>
          </w:p>
        </w:tc>
      </w:tr>
      <w:tr w:rsidR="006037BD" w:rsidRPr="006037BD" w14:paraId="4DBF751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73DF4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54902FA" w14:textId="4ABBCA7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84.49(961.33to2721.3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041168" w14:textId="7BD3249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840.74(2166.32to5856.7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1C7B6D" w14:textId="3CDC22D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99(8.15to23.0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B7EABA" w14:textId="4782F07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5.64(14.42to39.4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716B8E1" w14:textId="58F7D82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01 (1.89 to 2.12)</w:t>
            </w:r>
          </w:p>
        </w:tc>
      </w:tr>
      <w:tr w:rsidR="006037BD" w:rsidRPr="006037BD" w14:paraId="1CD7475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4FCD08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833" w:type="pct"/>
          </w:tcPr>
          <w:p w14:paraId="31D8693E" w14:textId="342054C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2(1.15to3.57)</w:t>
            </w:r>
          </w:p>
        </w:tc>
        <w:tc>
          <w:tcPr>
            <w:tcW w:w="834" w:type="pct"/>
          </w:tcPr>
          <w:p w14:paraId="564A2AB7" w14:textId="3450B41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83(5.49to15.36)</w:t>
            </w:r>
          </w:p>
        </w:tc>
        <w:tc>
          <w:tcPr>
            <w:tcW w:w="833" w:type="pct"/>
          </w:tcPr>
          <w:p w14:paraId="76559B59" w14:textId="36D8A73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95(2.07to6.39)</w:t>
            </w:r>
          </w:p>
        </w:tc>
        <w:tc>
          <w:tcPr>
            <w:tcW w:w="833" w:type="pct"/>
          </w:tcPr>
          <w:p w14:paraId="4D35A29D" w14:textId="11651E6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02(4.43to12.58)</w:t>
            </w:r>
          </w:p>
        </w:tc>
        <w:tc>
          <w:tcPr>
            <w:tcW w:w="834" w:type="pct"/>
          </w:tcPr>
          <w:p w14:paraId="71A688B4" w14:textId="491D110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4 (0.86 to 1.94)</w:t>
            </w:r>
          </w:p>
        </w:tc>
      </w:tr>
      <w:tr w:rsidR="006037BD" w:rsidRPr="006037BD" w14:paraId="124112F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D9C33C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2237F5C" w14:textId="422ACBF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21(4.78to35.2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6D9A67E" w14:textId="401BB18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4.01(37.2to152.9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6D500DA" w14:textId="4B95823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1(0.24to1.7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8E63D8" w14:textId="6C4A477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03(0.9to3.7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D06860" w14:textId="7B4984F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 (3 to 3.61)</w:t>
            </w:r>
          </w:p>
        </w:tc>
      </w:tr>
      <w:tr w:rsidR="006037BD" w:rsidRPr="006037BD" w14:paraId="718A5E0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580D9A7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833" w:type="pct"/>
          </w:tcPr>
          <w:p w14:paraId="1B2AD2A8" w14:textId="43A2CDF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3.31(26.04to164.06)</w:t>
            </w:r>
          </w:p>
        </w:tc>
        <w:tc>
          <w:tcPr>
            <w:tcW w:w="834" w:type="pct"/>
          </w:tcPr>
          <w:p w14:paraId="54E03B97" w14:textId="38F445F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11.14(267.53to821.72)</w:t>
            </w:r>
          </w:p>
        </w:tc>
        <w:tc>
          <w:tcPr>
            <w:tcW w:w="833" w:type="pct"/>
          </w:tcPr>
          <w:p w14:paraId="395AF16A" w14:textId="3205923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43(1.06to6.75)</w:t>
            </w:r>
          </w:p>
        </w:tc>
        <w:tc>
          <w:tcPr>
            <w:tcW w:w="833" w:type="pct"/>
          </w:tcPr>
          <w:p w14:paraId="70EC3603" w14:textId="00FC08D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3(3.28to10.17)</w:t>
            </w:r>
          </w:p>
        </w:tc>
        <w:tc>
          <w:tcPr>
            <w:tcW w:w="834" w:type="pct"/>
          </w:tcPr>
          <w:p w14:paraId="44F120F6" w14:textId="6ADCF49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99 (1.67 to 2.32)</w:t>
            </w:r>
          </w:p>
        </w:tc>
      </w:tr>
      <w:tr w:rsidR="006037BD" w:rsidRPr="006037BD" w14:paraId="7027C48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445F228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A67CA9C" w14:textId="509F5A5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97.92(576.34to1478.9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D4B9F6" w14:textId="7CA9BD4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941.05(1715.96to4488.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EECC70" w14:textId="37CFC8A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7(9.65to24.7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D25B5C3" w14:textId="0B7ECB3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2.32(18.9to49.4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9AB6AA9" w14:textId="0070487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07 (1.63 to 2.52)</w:t>
            </w:r>
          </w:p>
        </w:tc>
      </w:tr>
      <w:tr w:rsidR="006037BD" w:rsidRPr="006037BD" w14:paraId="307D06F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0AABDB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833" w:type="pct"/>
          </w:tcPr>
          <w:p w14:paraId="713DE814" w14:textId="5EB9824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22.7(176.01to506.83)</w:t>
            </w:r>
          </w:p>
        </w:tc>
        <w:tc>
          <w:tcPr>
            <w:tcW w:w="834" w:type="pct"/>
          </w:tcPr>
          <w:p w14:paraId="6EFD4119" w14:textId="515E3C6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60(534.48to1521.83)</w:t>
            </w:r>
          </w:p>
        </w:tc>
        <w:tc>
          <w:tcPr>
            <w:tcW w:w="833" w:type="pct"/>
          </w:tcPr>
          <w:p w14:paraId="04B74369" w14:textId="7A868F4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17(7.18to20.71)</w:t>
            </w:r>
          </w:p>
        </w:tc>
        <w:tc>
          <w:tcPr>
            <w:tcW w:w="833" w:type="pct"/>
          </w:tcPr>
          <w:p w14:paraId="05A1D935" w14:textId="7E6BA5A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4.08(13.11to38.7)</w:t>
            </w:r>
          </w:p>
        </w:tc>
        <w:tc>
          <w:tcPr>
            <w:tcW w:w="834" w:type="pct"/>
          </w:tcPr>
          <w:p w14:paraId="51547799" w14:textId="0B0969B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29 (1.9 to 2.69)</w:t>
            </w:r>
          </w:p>
        </w:tc>
      </w:tr>
      <w:tr w:rsidR="006037BD" w:rsidRPr="006037BD" w14:paraId="20632C0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82130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4206B00" w14:textId="497F3B9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59(1.24to7.4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AB5C414" w14:textId="105A4F5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.5(6.85to29.3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A300E61" w14:textId="60A2641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08(0.68to4.3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0A47448" w14:textId="52AACE9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62(1.56to6.9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CACE893" w14:textId="49EC49A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46 (0.94 to 1.98)</w:t>
            </w:r>
          </w:p>
        </w:tc>
      </w:tr>
      <w:tr w:rsidR="006037BD" w:rsidRPr="006037BD" w14:paraId="58A1B33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79C5C6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833" w:type="pct"/>
          </w:tcPr>
          <w:p w14:paraId="64920282" w14:textId="57C56BA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3(3.29to50.39)</w:t>
            </w:r>
          </w:p>
        </w:tc>
        <w:tc>
          <w:tcPr>
            <w:tcW w:w="834" w:type="pct"/>
          </w:tcPr>
          <w:p w14:paraId="50771150" w14:textId="343AC64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1.92(10.27to176.39)</w:t>
            </w:r>
          </w:p>
        </w:tc>
        <w:tc>
          <w:tcPr>
            <w:tcW w:w="833" w:type="pct"/>
          </w:tcPr>
          <w:p w14:paraId="02E00CF9" w14:textId="59C528F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56(0.1to1.66)</w:t>
            </w:r>
          </w:p>
        </w:tc>
        <w:tc>
          <w:tcPr>
            <w:tcW w:w="833" w:type="pct"/>
          </w:tcPr>
          <w:p w14:paraId="685E56F0" w14:textId="7D2B262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8(0.13to2.23)</w:t>
            </w:r>
          </w:p>
        </w:tc>
        <w:tc>
          <w:tcPr>
            <w:tcW w:w="834" w:type="pct"/>
          </w:tcPr>
          <w:p w14:paraId="0210C6A7" w14:textId="29BE6DA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62 (1.47 to 1.77)</w:t>
            </w:r>
          </w:p>
        </w:tc>
      </w:tr>
      <w:tr w:rsidR="006037BD" w:rsidRPr="006037BD" w14:paraId="3109053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E65D1F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3531BF" w14:textId="0BD9A65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85.15(809.88to1865.1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AC242A2" w14:textId="170F212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872.34(2538.57to5366.4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82F6F4" w14:textId="3944CF4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53(3.47to8.0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48A7AA" w14:textId="1F2A853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1(5.29to11.2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9489857" w14:textId="2C4C16D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49 (1.31 to 1.67)</w:t>
            </w:r>
          </w:p>
        </w:tc>
      </w:tr>
      <w:tr w:rsidR="006037BD" w:rsidRPr="006037BD" w14:paraId="770F070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218FC7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833" w:type="pct"/>
          </w:tcPr>
          <w:p w14:paraId="539B69DB" w14:textId="41A08F6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0.48(16.43to131.53)</w:t>
            </w:r>
          </w:p>
        </w:tc>
        <w:tc>
          <w:tcPr>
            <w:tcW w:w="834" w:type="pct"/>
          </w:tcPr>
          <w:p w14:paraId="0C38C89C" w14:textId="01162D3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2.33(76.55to360.97)</w:t>
            </w:r>
          </w:p>
        </w:tc>
        <w:tc>
          <w:tcPr>
            <w:tcW w:w="833" w:type="pct"/>
          </w:tcPr>
          <w:p w14:paraId="7974B82C" w14:textId="01011C8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94(0.63to5.19)</w:t>
            </w:r>
          </w:p>
        </w:tc>
        <w:tc>
          <w:tcPr>
            <w:tcW w:w="833" w:type="pct"/>
          </w:tcPr>
          <w:p w14:paraId="0DCA7656" w14:textId="0740ABA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96(1.77to8.27)</w:t>
            </w:r>
          </w:p>
        </w:tc>
        <w:tc>
          <w:tcPr>
            <w:tcW w:w="834" w:type="pct"/>
          </w:tcPr>
          <w:p w14:paraId="14FADD78" w14:textId="239FB6B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83 (2.69 to 2.98)</w:t>
            </w:r>
          </w:p>
        </w:tc>
      </w:tr>
      <w:tr w:rsidR="006037BD" w:rsidRPr="006037BD" w14:paraId="6804AE5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8E8259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42B5749" w14:textId="6CF8520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462.96(2950.13to8548.1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DC08C3F" w14:textId="5BEE277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767.72(7239.85to19607.6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ED12920" w14:textId="6D82855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43(5.59to16.3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9237B1A" w14:textId="2F21D55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.16(8.55to23.2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5C53B8" w14:textId="35856AB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07 (0.9 to 1.25)</w:t>
            </w:r>
          </w:p>
        </w:tc>
      </w:tr>
      <w:tr w:rsidR="006037BD" w:rsidRPr="006037BD" w14:paraId="22DA2DB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6A1C43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833" w:type="pct"/>
          </w:tcPr>
          <w:p w14:paraId="56F0F55A" w14:textId="3BAD439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58.04(293.97to1142.57)</w:t>
            </w:r>
          </w:p>
        </w:tc>
        <w:tc>
          <w:tcPr>
            <w:tcW w:w="834" w:type="pct"/>
          </w:tcPr>
          <w:p w14:paraId="75015E33" w14:textId="3A48048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162.15(1053.01to3712.06)</w:t>
            </w:r>
          </w:p>
        </w:tc>
        <w:tc>
          <w:tcPr>
            <w:tcW w:w="833" w:type="pct"/>
          </w:tcPr>
          <w:p w14:paraId="5087C8EE" w14:textId="4533378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53(2.44to9.65)</w:t>
            </w:r>
          </w:p>
        </w:tc>
        <w:tc>
          <w:tcPr>
            <w:tcW w:w="833" w:type="pct"/>
          </w:tcPr>
          <w:p w14:paraId="04343CCA" w14:textId="2ED83FD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15(3.96to13.91)</w:t>
            </w:r>
          </w:p>
        </w:tc>
        <w:tc>
          <w:tcPr>
            <w:tcW w:w="834" w:type="pct"/>
          </w:tcPr>
          <w:p w14:paraId="7A762E46" w14:textId="3311D9F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43 (-1.35 to 0.5)</w:t>
            </w:r>
          </w:p>
        </w:tc>
      </w:tr>
      <w:tr w:rsidR="006037BD" w:rsidRPr="006037BD" w14:paraId="081DDAA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1889B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6903B4" w14:textId="0106863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3.39(53.86to298.1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EC00DBF" w14:textId="5CD78F6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29.29(533.5to2452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DC2DE1" w14:textId="03F22AE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39(0.51to2.8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1D8F43E" w14:textId="74FEA83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69(2.44to11.4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83B5AF9" w14:textId="24CCF04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31 (4.94 to 5.68)</w:t>
            </w:r>
          </w:p>
        </w:tc>
      </w:tr>
      <w:tr w:rsidR="006037BD" w:rsidRPr="006037BD" w14:paraId="38FB0FE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59E41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833" w:type="pct"/>
          </w:tcPr>
          <w:p w14:paraId="1F9186F4" w14:textId="53D313B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5.23(12.92to39.7)</w:t>
            </w:r>
          </w:p>
        </w:tc>
        <w:tc>
          <w:tcPr>
            <w:tcW w:w="834" w:type="pct"/>
          </w:tcPr>
          <w:p w14:paraId="2CF304B3" w14:textId="3982544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3.79(35.21to102.12)</w:t>
            </w:r>
          </w:p>
        </w:tc>
        <w:tc>
          <w:tcPr>
            <w:tcW w:w="833" w:type="pct"/>
          </w:tcPr>
          <w:p w14:paraId="02081A80" w14:textId="1F61E7C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77(4.56to13.85)</w:t>
            </w:r>
          </w:p>
        </w:tc>
        <w:tc>
          <w:tcPr>
            <w:tcW w:w="833" w:type="pct"/>
          </w:tcPr>
          <w:p w14:paraId="0BED6151" w14:textId="6FC2D13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06(5.58to16.04)</w:t>
            </w:r>
          </w:p>
        </w:tc>
        <w:tc>
          <w:tcPr>
            <w:tcW w:w="834" w:type="pct"/>
          </w:tcPr>
          <w:p w14:paraId="20A6C5B2" w14:textId="57647B1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67 (0.14 to 1.21)</w:t>
            </w:r>
          </w:p>
        </w:tc>
      </w:tr>
      <w:tr w:rsidR="006037BD" w:rsidRPr="006037BD" w14:paraId="05F048A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29DBEA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A8424B" w14:textId="638F9E8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691.95(1379.32to4295.5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A041C79" w14:textId="5B569D4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189.63(1754.44to4954.5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C53703" w14:textId="22111D6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9.83(10.18to31.6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DC14AD" w14:textId="71218CA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73(9.34to25.9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A52CF86" w14:textId="08BD3F2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0.78 (-0.89 to -0.66)</w:t>
            </w:r>
          </w:p>
        </w:tc>
      </w:tr>
      <w:tr w:rsidR="006037BD" w:rsidRPr="006037BD" w14:paraId="7E67E67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E1F397A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833" w:type="pct"/>
          </w:tcPr>
          <w:p w14:paraId="3EECFA3A" w14:textId="6EA0865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56.91(344.86to1039.55)</w:t>
            </w:r>
          </w:p>
        </w:tc>
        <w:tc>
          <w:tcPr>
            <w:tcW w:w="834" w:type="pct"/>
          </w:tcPr>
          <w:p w14:paraId="2448551E" w14:textId="68323FA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54.06(889.73to2586.02)</w:t>
            </w:r>
          </w:p>
        </w:tc>
        <w:tc>
          <w:tcPr>
            <w:tcW w:w="833" w:type="pct"/>
          </w:tcPr>
          <w:p w14:paraId="05F635C5" w14:textId="41B7C60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69(3.51to10.63)</w:t>
            </w:r>
          </w:p>
        </w:tc>
        <w:tc>
          <w:tcPr>
            <w:tcW w:w="833" w:type="pct"/>
          </w:tcPr>
          <w:p w14:paraId="5179802F" w14:textId="0B9A44A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2(5.48to15.99)</w:t>
            </w:r>
          </w:p>
        </w:tc>
        <w:tc>
          <w:tcPr>
            <w:tcW w:w="834" w:type="pct"/>
          </w:tcPr>
          <w:p w14:paraId="1512698C" w14:textId="3DA7A8D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1 (0.21 to 1.23)</w:t>
            </w:r>
          </w:p>
        </w:tc>
      </w:tr>
      <w:tr w:rsidR="006037BD" w:rsidRPr="006037BD" w14:paraId="7C7E4E9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005AE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Syrian Arab Republic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FAD7397" w14:textId="013D26A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4.37(64.05to206.4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384FEE" w14:textId="17295A4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41.47(287.94to868.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5F42D7" w14:textId="20548E3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09(1.07to3.4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9402CE" w14:textId="28F61A6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91(2.09to6.2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8E32139" w14:textId="0E994B0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16 (1.96 to 2.36)</w:t>
            </w:r>
          </w:p>
        </w:tc>
      </w:tr>
      <w:tr w:rsidR="006037BD" w:rsidRPr="006037BD" w14:paraId="20C5E2C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499CA41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833" w:type="pct"/>
          </w:tcPr>
          <w:p w14:paraId="6AF0D988" w14:textId="63E495B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06.73(171.22to719.52)</w:t>
            </w:r>
          </w:p>
        </w:tc>
        <w:tc>
          <w:tcPr>
            <w:tcW w:w="834" w:type="pct"/>
          </w:tcPr>
          <w:p w14:paraId="34D61FE8" w14:textId="37201D9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852.28(1756.93to6639.68)</w:t>
            </w:r>
          </w:p>
        </w:tc>
        <w:tc>
          <w:tcPr>
            <w:tcW w:w="833" w:type="pct"/>
          </w:tcPr>
          <w:p w14:paraId="1592D788" w14:textId="68647D8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39(1.01to4.2)</w:t>
            </w:r>
          </w:p>
        </w:tc>
        <w:tc>
          <w:tcPr>
            <w:tcW w:w="833" w:type="pct"/>
          </w:tcPr>
          <w:p w14:paraId="3D63447D" w14:textId="5F75E2A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.93(4.54to17.11)</w:t>
            </w:r>
          </w:p>
        </w:tc>
        <w:tc>
          <w:tcPr>
            <w:tcW w:w="834" w:type="pct"/>
          </w:tcPr>
          <w:p w14:paraId="5C50BF40" w14:textId="0521006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57 (3.87 to 5.28)</w:t>
            </w:r>
          </w:p>
        </w:tc>
      </w:tr>
      <w:tr w:rsidR="006037BD" w:rsidRPr="006037BD" w14:paraId="24D3CF7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299AEA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CF2081" w14:textId="46A1122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2.12(45.27to255.0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11EBFCA" w14:textId="0A3D3E3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08.9(179.7to726.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B09ACC" w14:textId="5746786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99(1.48to8.1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2F6C08" w14:textId="4805B07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34(2.8to11.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7647B1D" w14:textId="235D234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44 (0.78 to 2.11)</w:t>
            </w:r>
          </w:p>
        </w:tc>
      </w:tr>
      <w:tr w:rsidR="006037BD" w:rsidRPr="006037BD" w14:paraId="29E67DE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CCAF07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833" w:type="pct"/>
          </w:tcPr>
          <w:p w14:paraId="40778561" w14:textId="2CE9D36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58.68(159to896.75)</w:t>
            </w:r>
          </w:p>
        </w:tc>
        <w:tc>
          <w:tcPr>
            <w:tcW w:w="834" w:type="pct"/>
          </w:tcPr>
          <w:p w14:paraId="4444C22A" w14:textId="6ADAC51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359.15(1618.12to5761.63)</w:t>
            </w:r>
          </w:p>
        </w:tc>
        <w:tc>
          <w:tcPr>
            <w:tcW w:w="833" w:type="pct"/>
          </w:tcPr>
          <w:p w14:paraId="1CD99CA0" w14:textId="46687C3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1(0.37to2.19)</w:t>
            </w:r>
          </w:p>
        </w:tc>
        <w:tc>
          <w:tcPr>
            <w:tcW w:w="833" w:type="pct"/>
          </w:tcPr>
          <w:p w14:paraId="635A7805" w14:textId="25F4C82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27(1.57to5.58)</w:t>
            </w:r>
          </w:p>
        </w:tc>
        <w:tc>
          <w:tcPr>
            <w:tcW w:w="834" w:type="pct"/>
          </w:tcPr>
          <w:p w14:paraId="4B7D8866" w14:textId="3B31EFD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96 (2.47 to 3.45)</w:t>
            </w:r>
          </w:p>
        </w:tc>
      </w:tr>
      <w:tr w:rsidR="006037BD" w:rsidRPr="006037BD" w14:paraId="5B0F0B6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79FB3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4A81C98" w14:textId="6BACFA1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6(0.34to4.1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05DA6FF" w14:textId="71F393B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0.65(3.22to23.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3DC4BD1" w14:textId="583B2B9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44(0.09to1.1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558032" w14:textId="4A0FD4B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21(0.37to2.6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49E617E" w14:textId="7841C50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39 (3.7 to 5.09)</w:t>
            </w:r>
          </w:p>
        </w:tc>
      </w:tr>
      <w:tr w:rsidR="006037BD" w:rsidRPr="006037BD" w14:paraId="28E3E66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B35F03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833" w:type="pct"/>
          </w:tcPr>
          <w:p w14:paraId="0F4E7BB4" w14:textId="44EED43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52(6.47to31.66)</w:t>
            </w:r>
          </w:p>
        </w:tc>
        <w:tc>
          <w:tcPr>
            <w:tcW w:w="834" w:type="pct"/>
          </w:tcPr>
          <w:p w14:paraId="50EC618F" w14:textId="7407F6B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9.06(65.82to216.72)</w:t>
            </w:r>
          </w:p>
        </w:tc>
        <w:tc>
          <w:tcPr>
            <w:tcW w:w="833" w:type="pct"/>
          </w:tcPr>
          <w:p w14:paraId="17679B7F" w14:textId="767D5D6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16(0.45to2.22)</w:t>
            </w:r>
          </w:p>
        </w:tc>
        <w:tc>
          <w:tcPr>
            <w:tcW w:w="833" w:type="pct"/>
          </w:tcPr>
          <w:p w14:paraId="7CC503DE" w14:textId="0230464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9(1.48to4.84)</w:t>
            </w:r>
          </w:p>
        </w:tc>
        <w:tc>
          <w:tcPr>
            <w:tcW w:w="834" w:type="pct"/>
          </w:tcPr>
          <w:p w14:paraId="7CC190FB" w14:textId="66E197C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95 (2.83 to 3.08)</w:t>
            </w:r>
          </w:p>
        </w:tc>
      </w:tr>
      <w:tr w:rsidR="006037BD" w:rsidRPr="006037BD" w14:paraId="24BFE06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0B6CD0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5A4E84" w14:textId="0A2C3B6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03(0.01to0.0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82E776" w14:textId="619BD15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07(0.03to0.1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F6549C" w14:textId="258B833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68(1.15to4.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718CE18" w14:textId="072EFC3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85(2.52to8.1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8DEC1DC" w14:textId="6A1FF6A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87 (1.69 to 2.04)</w:t>
            </w:r>
          </w:p>
        </w:tc>
      </w:tr>
      <w:tr w:rsidR="006037BD" w:rsidRPr="006037BD" w14:paraId="1DB95EC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00F9957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833" w:type="pct"/>
          </w:tcPr>
          <w:p w14:paraId="217A8FF9" w14:textId="5148A47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1(1.1to3.5)</w:t>
            </w:r>
          </w:p>
        </w:tc>
        <w:tc>
          <w:tcPr>
            <w:tcW w:w="834" w:type="pct"/>
          </w:tcPr>
          <w:p w14:paraId="75F2168D" w14:textId="0069D0B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6(2.39to7.59)</w:t>
            </w:r>
          </w:p>
        </w:tc>
        <w:tc>
          <w:tcPr>
            <w:tcW w:w="833" w:type="pct"/>
          </w:tcPr>
          <w:p w14:paraId="635809EB" w14:textId="32E92FA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4(1.76to5.71)</w:t>
            </w:r>
          </w:p>
        </w:tc>
        <w:tc>
          <w:tcPr>
            <w:tcW w:w="833" w:type="pct"/>
          </w:tcPr>
          <w:p w14:paraId="43816F63" w14:textId="0D3AF8D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55(2.9to9.12)</w:t>
            </w:r>
          </w:p>
        </w:tc>
        <w:tc>
          <w:tcPr>
            <w:tcW w:w="834" w:type="pct"/>
          </w:tcPr>
          <w:p w14:paraId="6FBC1688" w14:textId="3500046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05 (0.43 to 1.68)</w:t>
            </w:r>
          </w:p>
        </w:tc>
      </w:tr>
      <w:tr w:rsidR="006037BD" w:rsidRPr="006037BD" w14:paraId="2E562B9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7616C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543D90" w14:textId="545FA34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1.41(103.76to253.0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6CA8791" w14:textId="3A1B6B5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25.24(127.77to361.4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2BF9FBE" w14:textId="69985B8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74(11.19to27.7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C5FFC3C" w14:textId="26DE657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.35(7to19.6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C3B69CA" w14:textId="6A88593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-1.83 (-2.48 to -1.17)</w:t>
            </w:r>
          </w:p>
        </w:tc>
      </w:tr>
      <w:tr w:rsidR="006037BD" w:rsidRPr="006037BD" w14:paraId="2B4970D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AD25AE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833" w:type="pct"/>
          </w:tcPr>
          <w:p w14:paraId="32F71C9A" w14:textId="72D5705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9.78(82.78to268.6)</w:t>
            </w:r>
          </w:p>
        </w:tc>
        <w:tc>
          <w:tcPr>
            <w:tcW w:w="834" w:type="pct"/>
          </w:tcPr>
          <w:p w14:paraId="4D110601" w14:textId="673164C5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65.14(449.62to1440.38)</w:t>
            </w:r>
          </w:p>
        </w:tc>
        <w:tc>
          <w:tcPr>
            <w:tcW w:w="833" w:type="pct"/>
          </w:tcPr>
          <w:p w14:paraId="212027D6" w14:textId="58363B3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96(1.54to4.99)</w:t>
            </w:r>
          </w:p>
        </w:tc>
        <w:tc>
          <w:tcPr>
            <w:tcW w:w="833" w:type="pct"/>
          </w:tcPr>
          <w:p w14:paraId="69A4FD8E" w14:textId="379C42B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61(3.46to10.99)</w:t>
            </w:r>
          </w:p>
        </w:tc>
        <w:tc>
          <w:tcPr>
            <w:tcW w:w="834" w:type="pct"/>
          </w:tcPr>
          <w:p w14:paraId="0C6C2162" w14:textId="621DE4C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82 (2.76 to 2.87)</w:t>
            </w:r>
          </w:p>
        </w:tc>
      </w:tr>
      <w:tr w:rsidR="006037BD" w:rsidRPr="006037BD" w14:paraId="347E23B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7B93F8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EE86817" w14:textId="1021AE6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300.37(1757.26to5371.0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4EDE96A" w14:textId="603000A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189.11(6870.95to18424.5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6203DAF" w14:textId="3F0A661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.34(4.41to13.4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DEB2291" w14:textId="66D97A7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3(7.5to20.1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75289D2" w14:textId="15F4F11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44 (1.33 to 1.54)</w:t>
            </w:r>
          </w:p>
        </w:tc>
      </w:tr>
      <w:tr w:rsidR="006037BD" w:rsidRPr="006037BD" w14:paraId="265AA32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62D0902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833" w:type="pct"/>
          </w:tcPr>
          <w:p w14:paraId="68BF7049" w14:textId="5F238B5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52.35(78.22to248.16)</w:t>
            </w:r>
          </w:p>
        </w:tc>
        <w:tc>
          <w:tcPr>
            <w:tcW w:w="834" w:type="pct"/>
          </w:tcPr>
          <w:p w14:paraId="13438334" w14:textId="2957E46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83.14(657.69to1800.14)</w:t>
            </w:r>
          </w:p>
        </w:tc>
        <w:tc>
          <w:tcPr>
            <w:tcW w:w="833" w:type="pct"/>
          </w:tcPr>
          <w:p w14:paraId="200D1DD6" w14:textId="2ED1EB4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14(3.68to11.59)</w:t>
            </w:r>
          </w:p>
        </w:tc>
        <w:tc>
          <w:tcPr>
            <w:tcW w:w="833" w:type="pct"/>
          </w:tcPr>
          <w:p w14:paraId="323E5A35" w14:textId="71CCCF1F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5.47(14.1to38.75)</w:t>
            </w:r>
          </w:p>
        </w:tc>
        <w:tc>
          <w:tcPr>
            <w:tcW w:w="834" w:type="pct"/>
          </w:tcPr>
          <w:p w14:paraId="28497D5A" w14:textId="39EE4E3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36 (4.89 to 5.83)</w:t>
            </w:r>
          </w:p>
        </w:tc>
      </w:tr>
      <w:tr w:rsidR="006037BD" w:rsidRPr="006037BD" w14:paraId="4B9E220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E314D7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754FE1" w14:textId="0F5A608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18(0.07to0.3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864493" w14:textId="28D1F12B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47(0.22to0.8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01B370" w14:textId="23BFBA9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47(0.96to4.6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4DA914" w14:textId="0C4E5A16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35(2.01to7.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309D787" w14:textId="38CD086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37 (1.03 to 1.71)</w:t>
            </w:r>
          </w:p>
        </w:tc>
      </w:tr>
      <w:tr w:rsidR="006037BD" w:rsidRPr="006037BD" w14:paraId="63FE585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C8BFAB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833" w:type="pct"/>
          </w:tcPr>
          <w:p w14:paraId="711D798B" w14:textId="5DE5409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2.15(13.55to116.53)</w:t>
            </w:r>
          </w:p>
        </w:tc>
        <w:tc>
          <w:tcPr>
            <w:tcW w:w="834" w:type="pct"/>
          </w:tcPr>
          <w:p w14:paraId="12CCC581" w14:textId="25F81BB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94.1(337.04to1202.67)</w:t>
            </w:r>
          </w:p>
        </w:tc>
        <w:tc>
          <w:tcPr>
            <w:tcW w:w="833" w:type="pct"/>
          </w:tcPr>
          <w:p w14:paraId="54C1B104" w14:textId="293F646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73(0.19to1.65)</w:t>
            </w:r>
          </w:p>
        </w:tc>
        <w:tc>
          <w:tcPr>
            <w:tcW w:w="833" w:type="pct"/>
          </w:tcPr>
          <w:p w14:paraId="25B0C76A" w14:textId="769CC75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37(2.08to7.5)</w:t>
            </w:r>
          </w:p>
        </w:tc>
        <w:tc>
          <w:tcPr>
            <w:tcW w:w="834" w:type="pct"/>
          </w:tcPr>
          <w:p w14:paraId="46A93260" w14:textId="43E3BEA3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7.13 (6.84 to 7.42)</w:t>
            </w:r>
          </w:p>
        </w:tc>
      </w:tr>
      <w:tr w:rsidR="006037BD" w:rsidRPr="006037BD" w14:paraId="12B194C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F8F64FC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21E28D" w14:textId="542C438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365.89(7480.1to20976.3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DFD0E3E" w14:textId="150B6EC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1109.21(12685.04to32555.3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0184442" w14:textId="61AA43F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8.54(10.39to28.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FF4263" w14:textId="120CCE7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9.42(17.61to45.6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E3F6FD1" w14:textId="3561CAE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4 (1.15 to 1.65)</w:t>
            </w:r>
          </w:p>
        </w:tc>
      </w:tr>
      <w:tr w:rsidR="006037BD" w:rsidRPr="006037BD" w14:paraId="0684732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1A610E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833" w:type="pct"/>
          </w:tcPr>
          <w:p w14:paraId="1AE4447E" w14:textId="79CDCB2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6.14(43.61to318.26)</w:t>
            </w:r>
          </w:p>
        </w:tc>
        <w:tc>
          <w:tcPr>
            <w:tcW w:w="834" w:type="pct"/>
          </w:tcPr>
          <w:p w14:paraId="42245AEF" w14:textId="3280EBB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180.57(1117.73to5899.57)</w:t>
            </w:r>
          </w:p>
        </w:tc>
        <w:tc>
          <w:tcPr>
            <w:tcW w:w="833" w:type="pct"/>
          </w:tcPr>
          <w:p w14:paraId="07C14F68" w14:textId="7572C87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01(4.84to43.1)</w:t>
            </w:r>
          </w:p>
        </w:tc>
        <w:tc>
          <w:tcPr>
            <w:tcW w:w="833" w:type="pct"/>
          </w:tcPr>
          <w:p w14:paraId="1E0FEE53" w14:textId="54C8DB6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9.6(12.26to74.67)</w:t>
            </w:r>
          </w:p>
        </w:tc>
        <w:tc>
          <w:tcPr>
            <w:tcW w:w="834" w:type="pct"/>
          </w:tcPr>
          <w:p w14:paraId="1DB36709" w14:textId="7D90D3C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16 (2.89 to 3.43)</w:t>
            </w:r>
          </w:p>
        </w:tc>
      </w:tr>
      <w:tr w:rsidR="006037BD" w:rsidRPr="006037BD" w14:paraId="40A779E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24353F3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F85983" w14:textId="273C6E6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404(7140.18to20737.9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18EADF6" w14:textId="7F8D5DBD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486.91(13516.38to34794.9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B4991F" w14:textId="34122FF4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19(8.59to25.0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632389" w14:textId="7F69DB3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.69(11.95to30.5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785BCC3" w14:textId="66E0C11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68 (0.54 to 0.82)</w:t>
            </w:r>
          </w:p>
        </w:tc>
      </w:tr>
      <w:tr w:rsidR="006037BD" w:rsidRPr="006037BD" w14:paraId="5767F87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3FB7BEF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United Republic of </w:t>
            </w: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Tanzania</w:t>
            </w:r>
          </w:p>
        </w:tc>
        <w:tc>
          <w:tcPr>
            <w:tcW w:w="833" w:type="pct"/>
          </w:tcPr>
          <w:p w14:paraId="11CE7FCE" w14:textId="096D349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lastRenderedPageBreak/>
              <w:t>213.33(89.27to403.31)</w:t>
            </w:r>
          </w:p>
        </w:tc>
        <w:tc>
          <w:tcPr>
            <w:tcW w:w="834" w:type="pct"/>
          </w:tcPr>
          <w:p w14:paraId="3A09BE9A" w14:textId="02D8757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95.32(727.16to2353.1</w:t>
            </w:r>
            <w:r w:rsidRPr="006037BD">
              <w:rPr>
                <w:rFonts w:ascii="Times New Roman" w:hAnsi="Times New Roman" w:cs="Times New Roman"/>
              </w:rPr>
              <w:lastRenderedPageBreak/>
              <w:t>5)</w:t>
            </w:r>
          </w:p>
        </w:tc>
        <w:tc>
          <w:tcPr>
            <w:tcW w:w="833" w:type="pct"/>
          </w:tcPr>
          <w:p w14:paraId="22E1FFB3" w14:textId="30F1130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lastRenderedPageBreak/>
              <w:t>1.78(0.75to3.36)</w:t>
            </w:r>
          </w:p>
        </w:tc>
        <w:tc>
          <w:tcPr>
            <w:tcW w:w="833" w:type="pct"/>
          </w:tcPr>
          <w:p w14:paraId="531B4321" w14:textId="2F04D33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09(2.66to8.64)</w:t>
            </w:r>
          </w:p>
        </w:tc>
        <w:tc>
          <w:tcPr>
            <w:tcW w:w="834" w:type="pct"/>
          </w:tcPr>
          <w:p w14:paraId="721CD6C3" w14:textId="7C7EECA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03 (3.74 to 4.32)</w:t>
            </w:r>
          </w:p>
        </w:tc>
      </w:tr>
      <w:tr w:rsidR="006037BD" w:rsidRPr="006037BD" w14:paraId="2A6BF31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B3D05C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F4D3F2C" w14:textId="0FB2A88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9382.15(33842.22to88131.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17D6E74" w14:textId="540BE7AF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20883.1(74181.04to168531.1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03082B" w14:textId="3D1B47CC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0.12(11.52to29.7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5D4405" w14:textId="17AEA37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3.09(14.17to32.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08B4892" w14:textId="48D9772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22 (0.07 to 0.36)</w:t>
            </w:r>
          </w:p>
        </w:tc>
      </w:tr>
      <w:tr w:rsidR="006037BD" w:rsidRPr="006037BD" w14:paraId="1498CC3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A58878E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United States Virgin Islands</w:t>
            </w:r>
          </w:p>
        </w:tc>
        <w:tc>
          <w:tcPr>
            <w:tcW w:w="833" w:type="pct"/>
          </w:tcPr>
          <w:p w14:paraId="015504CB" w14:textId="759A80A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.82(9.68to25.33)</w:t>
            </w:r>
          </w:p>
        </w:tc>
        <w:tc>
          <w:tcPr>
            <w:tcW w:w="834" w:type="pct"/>
          </w:tcPr>
          <w:p w14:paraId="35A587AF" w14:textId="66FB038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7.48(27.26to71.17)</w:t>
            </w:r>
          </w:p>
        </w:tc>
        <w:tc>
          <w:tcPr>
            <w:tcW w:w="833" w:type="pct"/>
          </w:tcPr>
          <w:p w14:paraId="2A53174C" w14:textId="7FE8D9E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.53(10.08to26.48)</w:t>
            </w:r>
          </w:p>
        </w:tc>
        <w:tc>
          <w:tcPr>
            <w:tcW w:w="833" w:type="pct"/>
          </w:tcPr>
          <w:p w14:paraId="50B191EE" w14:textId="25877F0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7.66(15.99to42.1)</w:t>
            </w:r>
          </w:p>
        </w:tc>
        <w:tc>
          <w:tcPr>
            <w:tcW w:w="834" w:type="pct"/>
          </w:tcPr>
          <w:p w14:paraId="51B129AE" w14:textId="4A73DD7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84 (1.55 to 2.13)</w:t>
            </w:r>
          </w:p>
        </w:tc>
      </w:tr>
      <w:tr w:rsidR="006037BD" w:rsidRPr="006037BD" w14:paraId="0098D26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DED87B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23CE9C" w14:textId="1A1788D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982.01(494.17to1576.1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CBA0E09" w14:textId="664CD727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625.97(882.32to2483.4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B96787" w14:textId="35D9C46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6.45(13.29to42.6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C59457" w14:textId="2D07C5E1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4.25(18.51to52.1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004BB78" w14:textId="46C8DBD9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65 (0.51 to 0.8)</w:t>
            </w:r>
          </w:p>
        </w:tc>
      </w:tr>
      <w:tr w:rsidR="006037BD" w:rsidRPr="006037BD" w14:paraId="67C0DD1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1CB500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833" w:type="pct"/>
          </w:tcPr>
          <w:p w14:paraId="6FC98A8F" w14:textId="6DFAEE41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88.2(213.98to876.87)</w:t>
            </w:r>
          </w:p>
        </w:tc>
        <w:tc>
          <w:tcPr>
            <w:tcW w:w="834" w:type="pct"/>
          </w:tcPr>
          <w:p w14:paraId="21D584E0" w14:textId="309811C4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017.74(1702.47to4695.43)</w:t>
            </w:r>
          </w:p>
        </w:tc>
        <w:tc>
          <w:tcPr>
            <w:tcW w:w="833" w:type="pct"/>
          </w:tcPr>
          <w:p w14:paraId="17574657" w14:textId="003B8DD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89(1.71to7.02)</w:t>
            </w:r>
          </w:p>
        </w:tc>
        <w:tc>
          <w:tcPr>
            <w:tcW w:w="833" w:type="pct"/>
          </w:tcPr>
          <w:p w14:paraId="0A323D98" w14:textId="75834BE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1.09(6.3to17.11)</w:t>
            </w:r>
          </w:p>
        </w:tc>
        <w:tc>
          <w:tcPr>
            <w:tcW w:w="834" w:type="pct"/>
          </w:tcPr>
          <w:p w14:paraId="54A20C5B" w14:textId="795D4CA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8 (3.68 to 3.92)</w:t>
            </w:r>
          </w:p>
        </w:tc>
      </w:tr>
      <w:tr w:rsidR="006037BD" w:rsidRPr="006037BD" w14:paraId="324A2E8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EEB9FB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D61D157" w14:textId="7D71AA8A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5(0.58to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CA8B386" w14:textId="573DF7A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78(3.14to12.6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EFBE901" w14:textId="218462F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92(0.72to3.9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126B696" w14:textId="58C7BBA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36(1.53to6.3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AC27D36" w14:textId="5551370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69 (1.53 to 1.85)</w:t>
            </w:r>
          </w:p>
        </w:tc>
      </w:tr>
      <w:tr w:rsidR="006037BD" w:rsidRPr="006037BD" w14:paraId="242A3A6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2E897F5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833" w:type="pct"/>
          </w:tcPr>
          <w:p w14:paraId="101A8FD0" w14:textId="322A24C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71.62(784.66to2308.4)</w:t>
            </w:r>
          </w:p>
        </w:tc>
        <w:tc>
          <w:tcPr>
            <w:tcW w:w="834" w:type="pct"/>
          </w:tcPr>
          <w:p w14:paraId="660BD110" w14:textId="132F45A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366.89(2242.42to7426.73)</w:t>
            </w:r>
          </w:p>
        </w:tc>
        <w:tc>
          <w:tcPr>
            <w:tcW w:w="833" w:type="pct"/>
          </w:tcPr>
          <w:p w14:paraId="6E603CFC" w14:textId="6E3B839B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3.32(7.09to20.69)</w:t>
            </w:r>
          </w:p>
        </w:tc>
        <w:tc>
          <w:tcPr>
            <w:tcW w:w="833" w:type="pct"/>
          </w:tcPr>
          <w:p w14:paraId="7D107825" w14:textId="3B391C2E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.24(7.28to24.15)</w:t>
            </w:r>
          </w:p>
        </w:tc>
        <w:tc>
          <w:tcPr>
            <w:tcW w:w="834" w:type="pct"/>
          </w:tcPr>
          <w:p w14:paraId="1191DF25" w14:textId="255372F7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47 (-0.05 to 0.99)</w:t>
            </w:r>
          </w:p>
        </w:tc>
      </w:tr>
      <w:tr w:rsidR="006037BD" w:rsidRPr="006037BD" w14:paraId="228803B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1032FB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807052" w14:textId="00A0AF6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49.66(31.6to380.3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61C8EB" w14:textId="67F70D1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754.45(687.53to3330.2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65A2A8" w14:textId="0FEC30A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36(0.08to0.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1DE538" w14:textId="6E49D1BE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72(0.68to3.2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6A3BCA0" w14:textId="5A1E64D3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.42 (6.08 to 6.75)</w:t>
            </w:r>
          </w:p>
        </w:tc>
      </w:tr>
      <w:tr w:rsidR="006037BD" w:rsidRPr="006037BD" w14:paraId="1A8EE74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7036928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833" w:type="pct"/>
          </w:tcPr>
          <w:p w14:paraId="38E61007" w14:textId="3BA2C349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8.73(14.15to110.93)</w:t>
            </w:r>
          </w:p>
        </w:tc>
        <w:tc>
          <w:tcPr>
            <w:tcW w:w="834" w:type="pct"/>
          </w:tcPr>
          <w:p w14:paraId="6D01B6FB" w14:textId="6D455D32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36.37(154.18to591.21)</w:t>
            </w:r>
          </w:p>
        </w:tc>
        <w:tc>
          <w:tcPr>
            <w:tcW w:w="833" w:type="pct"/>
          </w:tcPr>
          <w:p w14:paraId="75D59E3C" w14:textId="28967B6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0.87(0.24to1.97)</w:t>
            </w:r>
          </w:p>
        </w:tc>
        <w:tc>
          <w:tcPr>
            <w:tcW w:w="833" w:type="pct"/>
          </w:tcPr>
          <w:p w14:paraId="1F246919" w14:textId="254DA89D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17(1to3.82)</w:t>
            </w:r>
          </w:p>
        </w:tc>
        <w:tc>
          <w:tcPr>
            <w:tcW w:w="834" w:type="pct"/>
          </w:tcPr>
          <w:p w14:paraId="0DF21150" w14:textId="612F764C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.09 (3.81 to 4.37)</w:t>
            </w:r>
          </w:p>
        </w:tc>
      </w:tr>
      <w:tr w:rsidR="006037BD" w:rsidRPr="006037BD" w14:paraId="0F5D7CE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4B77FD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5472603" w14:textId="714E2CB8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65.72(22.46to134.4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58A19BB" w14:textId="60E3ECF2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455.78(215.94to824.6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E09F035" w14:textId="35C058A5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99(0.67to4.0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E50C97E" w14:textId="54474F5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5.8(2.72to10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19C971A" w14:textId="72470F50" w:rsidR="006037BD" w:rsidRPr="006037BD" w:rsidRDefault="006037BD" w:rsidP="0060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64 (3.38 to 3.91)</w:t>
            </w:r>
          </w:p>
        </w:tc>
      </w:tr>
      <w:tr w:rsidR="006037BD" w:rsidRPr="006037BD" w14:paraId="1AC4575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08DE6E4" w14:textId="77777777" w:rsidR="006037BD" w:rsidRPr="006037BD" w:rsidRDefault="006037BD" w:rsidP="006037B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eastAsia="DengXian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833" w:type="pct"/>
          </w:tcPr>
          <w:p w14:paraId="2EDF700D" w14:textId="7BC03C0A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86.4(45.54to140.85)</w:t>
            </w:r>
          </w:p>
        </w:tc>
        <w:tc>
          <w:tcPr>
            <w:tcW w:w="834" w:type="pct"/>
          </w:tcPr>
          <w:p w14:paraId="4CDA778B" w14:textId="33CFE3A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84.26(147.59to458.83)</w:t>
            </w:r>
          </w:p>
        </w:tc>
        <w:tc>
          <w:tcPr>
            <w:tcW w:w="833" w:type="pct"/>
          </w:tcPr>
          <w:p w14:paraId="7428DAA5" w14:textId="6530B0E6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1.88(0.98to3.08)</w:t>
            </w:r>
          </w:p>
        </w:tc>
        <w:tc>
          <w:tcPr>
            <w:tcW w:w="833" w:type="pct"/>
          </w:tcPr>
          <w:p w14:paraId="5E58F343" w14:textId="6859F148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3.56(1.86to5.71)</w:t>
            </w:r>
          </w:p>
        </w:tc>
        <w:tc>
          <w:tcPr>
            <w:tcW w:w="834" w:type="pct"/>
          </w:tcPr>
          <w:p w14:paraId="64BF5247" w14:textId="06B6D390" w:rsidR="006037BD" w:rsidRPr="006037BD" w:rsidRDefault="006037BD" w:rsidP="00603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37BD">
              <w:rPr>
                <w:rFonts w:ascii="Times New Roman" w:hAnsi="Times New Roman" w:cs="Times New Roman"/>
              </w:rPr>
              <w:t>2.08 (1.64 to 2.52)</w:t>
            </w:r>
          </w:p>
        </w:tc>
      </w:tr>
    </w:tbl>
    <w:p w14:paraId="7958885D" w14:textId="77777777" w:rsidR="00B44761" w:rsidRPr="006037BD" w:rsidRDefault="006A25EA" w:rsidP="00FA191A">
      <w:pPr>
        <w:rPr>
          <w:rFonts w:ascii="Times New Roman" w:hAnsi="Times New Roman" w:cs="Times New Roman"/>
          <w:szCs w:val="21"/>
        </w:rPr>
      </w:pPr>
      <w:r w:rsidRPr="006037BD">
        <w:rPr>
          <w:rStyle w:val="fontstyle01"/>
          <w:sz w:val="21"/>
          <w:szCs w:val="21"/>
        </w:rPr>
        <w:t>ASDR</w:t>
      </w:r>
      <w:r w:rsidR="00FA191A" w:rsidRPr="006037BD">
        <w:rPr>
          <w:rStyle w:val="fontstyle01"/>
          <w:sz w:val="21"/>
          <w:szCs w:val="21"/>
        </w:rPr>
        <w:t xml:space="preserve">, </w:t>
      </w:r>
      <w:r w:rsidRPr="006037BD">
        <w:rPr>
          <w:rStyle w:val="fontstyle01"/>
          <w:sz w:val="21"/>
          <w:szCs w:val="21"/>
        </w:rPr>
        <w:t>age-standard DALYs rate; DALYs, disability-adjusted life years;</w:t>
      </w:r>
      <w:r w:rsidR="00FA191A" w:rsidRPr="006037BD">
        <w:rPr>
          <w:rStyle w:val="fontstyle01"/>
          <w:sz w:val="21"/>
          <w:szCs w:val="21"/>
        </w:rPr>
        <w:t xml:space="preserve"> EAPC, estimated annual percentage change.</w:t>
      </w:r>
    </w:p>
    <w:sectPr w:rsidR="00B44761" w:rsidRPr="006037BD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0B5644"/>
    <w:rsid w:val="001050E4"/>
    <w:rsid w:val="00155A33"/>
    <w:rsid w:val="00186254"/>
    <w:rsid w:val="002253BB"/>
    <w:rsid w:val="003171CF"/>
    <w:rsid w:val="004C59AA"/>
    <w:rsid w:val="005E32DE"/>
    <w:rsid w:val="006037BD"/>
    <w:rsid w:val="006A25EA"/>
    <w:rsid w:val="006D4E63"/>
    <w:rsid w:val="006F4165"/>
    <w:rsid w:val="00771142"/>
    <w:rsid w:val="00790840"/>
    <w:rsid w:val="0079419E"/>
    <w:rsid w:val="007A1D82"/>
    <w:rsid w:val="007D48FD"/>
    <w:rsid w:val="00837EED"/>
    <w:rsid w:val="008476F1"/>
    <w:rsid w:val="009B6281"/>
    <w:rsid w:val="00B44761"/>
    <w:rsid w:val="00E02A86"/>
    <w:rsid w:val="00EA12C9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8FC6C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445</Words>
  <Characters>19638</Characters>
  <Application>Microsoft Office Word</Application>
  <DocSecurity>0</DocSecurity>
  <Lines>163</Lines>
  <Paragraphs>46</Paragraphs>
  <ScaleCrop>false</ScaleCrop>
  <Company/>
  <LinksUpToDate>false</LinksUpToDate>
  <CharactersWithSpaces>2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Folakemi Adenugba</cp:lastModifiedBy>
  <cp:revision>2</cp:revision>
  <dcterms:created xsi:type="dcterms:W3CDTF">2024-05-13T16:19:00Z</dcterms:created>
  <dcterms:modified xsi:type="dcterms:W3CDTF">2024-05-13T16:19:00Z</dcterms:modified>
</cp:coreProperties>
</file>